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8741D" w14:textId="4D922B98" w:rsidR="004F6783" w:rsidRDefault="004F6783" w:rsidP="00CD6760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Hlk117686763"/>
      <w:r w:rsidRPr="004F6783">
        <w:rPr>
          <w:rFonts w:ascii="Times New Roman" w:hAnsi="Times New Roman" w:cs="Times New Roman"/>
          <w:b/>
          <w:bCs/>
          <w:sz w:val="22"/>
        </w:rPr>
        <w:t>Supplementary documents</w:t>
      </w:r>
      <w:r w:rsidRPr="004F6783">
        <w:rPr>
          <w:rFonts w:ascii="Times New Roman" w:hAnsi="Times New Roman" w:cs="Times New Roman"/>
          <w:b/>
          <w:bCs/>
          <w:sz w:val="22"/>
        </w:rPr>
        <w:cr/>
      </w:r>
      <w:r w:rsidRPr="004F6783">
        <w:rPr>
          <w:rFonts w:ascii="Times New Roman" w:hAnsi="Times New Roman" w:cs="Times New Roman"/>
          <w:b/>
          <w:bCs/>
          <w:sz w:val="22"/>
        </w:rPr>
        <w:cr/>
      </w:r>
      <w:r w:rsidR="00A076C9">
        <w:rPr>
          <w:rFonts w:ascii="Times New Roman" w:hAnsi="Times New Roman" w:cs="Times New Roman" w:hint="eastAsia"/>
          <w:b/>
          <w:bCs/>
          <w:sz w:val="22"/>
        </w:rPr>
        <w:t>e</w:t>
      </w:r>
      <w:r w:rsidR="00A076C9">
        <w:rPr>
          <w:rFonts w:ascii="Times New Roman" w:hAnsi="Times New Roman" w:cs="Times New Roman"/>
          <w:b/>
          <w:bCs/>
          <w:sz w:val="22"/>
        </w:rPr>
        <w:t>-</w:t>
      </w:r>
      <w:r w:rsidRPr="004F6783">
        <w:rPr>
          <w:rFonts w:ascii="Times New Roman" w:hAnsi="Times New Roman" w:cs="Times New Roman"/>
          <w:b/>
          <w:bCs/>
          <w:sz w:val="22"/>
        </w:rPr>
        <w:t>Figure 1. Flow chart of participants’ selection in the PLCO study.</w:t>
      </w:r>
      <w:r w:rsidRPr="004F6783">
        <w:rPr>
          <w:rFonts w:ascii="Times New Roman" w:hAnsi="Times New Roman" w:cs="Times New Roman"/>
          <w:b/>
          <w:bCs/>
          <w:sz w:val="22"/>
        </w:rPr>
        <w:cr/>
      </w:r>
      <w:r w:rsidR="00A076C9">
        <w:rPr>
          <w:rFonts w:ascii="Times New Roman" w:hAnsi="Times New Roman" w:cs="Times New Roman" w:hint="eastAsia"/>
          <w:b/>
          <w:bCs/>
          <w:sz w:val="22"/>
        </w:rPr>
        <w:t>e</w:t>
      </w:r>
      <w:r w:rsidR="00A076C9">
        <w:rPr>
          <w:rFonts w:ascii="Times New Roman" w:hAnsi="Times New Roman" w:cs="Times New Roman"/>
          <w:b/>
          <w:bCs/>
          <w:sz w:val="22"/>
        </w:rPr>
        <w:t>-</w:t>
      </w:r>
      <w:r w:rsidRPr="004F6783">
        <w:rPr>
          <w:rFonts w:ascii="Times New Roman" w:hAnsi="Times New Roman" w:cs="Times New Roman"/>
          <w:b/>
          <w:bCs/>
          <w:sz w:val="22"/>
        </w:rPr>
        <w:t>Figure 2. Flow chart of participants’ selection in the NLST study.</w:t>
      </w:r>
      <w:r w:rsidRPr="004F6783">
        <w:rPr>
          <w:rFonts w:ascii="Times New Roman" w:hAnsi="Times New Roman" w:cs="Times New Roman"/>
          <w:b/>
          <w:bCs/>
          <w:sz w:val="22"/>
        </w:rPr>
        <w:cr/>
      </w:r>
    </w:p>
    <w:p w14:paraId="20427BBF" w14:textId="42C01D7B" w:rsidR="004F6783" w:rsidRDefault="00A076C9" w:rsidP="002911A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4F6783" w:rsidRPr="004F6783">
        <w:rPr>
          <w:rFonts w:ascii="Times New Roman" w:hAnsi="Times New Roman" w:cs="Times New Roman"/>
          <w:b/>
          <w:bCs/>
          <w:sz w:val="22"/>
        </w:rPr>
        <w:t xml:space="preserve">Table 1. </w:t>
      </w:r>
      <w:r w:rsidR="00333E38" w:rsidRPr="00B46AE4">
        <w:rPr>
          <w:rFonts w:ascii="Times New Roman" w:hAnsi="Times New Roman" w:cs="Times New Roman"/>
          <w:b/>
          <w:bCs/>
          <w:sz w:val="22"/>
        </w:rPr>
        <w:t>Baseline characteristics of different subgroups in the PLCO study.</w:t>
      </w:r>
      <w:r w:rsidR="004F6783" w:rsidRPr="004F6783">
        <w:rPr>
          <w:rFonts w:ascii="Times New Roman" w:hAnsi="Times New Roman" w:cs="Times New Roman"/>
          <w:b/>
          <w:bCs/>
          <w:sz w:val="22"/>
        </w:rPr>
        <w:cr/>
      </w:r>
      <w:r>
        <w:rPr>
          <w:rFonts w:ascii="Times New Roman" w:hAnsi="Times New Roman" w:cs="Times New Roman" w:hint="eastAsia"/>
          <w:b/>
          <w:bCs/>
          <w:sz w:val="22"/>
        </w:rPr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4F6783" w:rsidRPr="004F6783">
        <w:rPr>
          <w:rFonts w:ascii="Times New Roman" w:hAnsi="Times New Roman" w:cs="Times New Roman"/>
          <w:b/>
          <w:bCs/>
          <w:sz w:val="22"/>
        </w:rPr>
        <w:t xml:space="preserve">Table 2. </w:t>
      </w:r>
      <w:r w:rsidR="00333E38" w:rsidRPr="00B46AE4">
        <w:rPr>
          <w:rFonts w:ascii="Times New Roman" w:hAnsi="Times New Roman" w:cs="Times New Roman"/>
          <w:b/>
          <w:bCs/>
          <w:sz w:val="22"/>
        </w:rPr>
        <w:t>Baseline characteristics of different subgroups in the NLST study.</w:t>
      </w:r>
      <w:r w:rsidR="004F6783" w:rsidRPr="004F6783">
        <w:rPr>
          <w:rFonts w:ascii="Times New Roman" w:hAnsi="Times New Roman" w:cs="Times New Roman"/>
          <w:b/>
          <w:bCs/>
          <w:sz w:val="22"/>
        </w:rPr>
        <w:cr/>
      </w:r>
      <w:r>
        <w:rPr>
          <w:rFonts w:ascii="Times New Roman" w:hAnsi="Times New Roman" w:cs="Times New Roman" w:hint="eastAsia"/>
          <w:b/>
          <w:bCs/>
          <w:sz w:val="22"/>
        </w:rPr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4F6783" w:rsidRPr="004F678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4F6783">
        <w:rPr>
          <w:rFonts w:ascii="Times New Roman" w:hAnsi="Times New Roman" w:cs="Times New Roman"/>
          <w:b/>
          <w:bCs/>
          <w:sz w:val="22"/>
        </w:rPr>
        <w:t>3</w:t>
      </w:r>
      <w:r w:rsidR="004F6783" w:rsidRPr="004F6783">
        <w:rPr>
          <w:rFonts w:ascii="Times New Roman" w:hAnsi="Times New Roman" w:cs="Times New Roman"/>
          <w:b/>
          <w:bCs/>
          <w:sz w:val="22"/>
        </w:rPr>
        <w:t xml:space="preserve">. 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Comparisons of pathological characteristics of lung cancers </w:t>
      </w:r>
      <w:r w:rsidR="00333E38" w:rsidRPr="00B46AE4">
        <w:rPr>
          <w:rFonts w:ascii="Times New Roman" w:hAnsi="Times New Roman" w:cs="Times New Roman" w:hint="eastAsia"/>
          <w:b/>
          <w:bCs/>
          <w:sz w:val="22"/>
        </w:rPr>
        <w:t>between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 </w:t>
      </w:r>
      <w:r w:rsidR="00333E38" w:rsidRPr="00B46AE4">
        <w:rPr>
          <w:rFonts w:ascii="Times New Roman" w:hAnsi="Times New Roman" w:cs="Times New Roman" w:hint="eastAsia"/>
          <w:b/>
          <w:bCs/>
          <w:sz w:val="22"/>
        </w:rPr>
        <w:t>different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 </w:t>
      </w:r>
      <w:r w:rsidR="00333E38" w:rsidRPr="00B46AE4">
        <w:rPr>
          <w:rFonts w:ascii="Times New Roman" w:hAnsi="Times New Roman" w:cs="Times New Roman" w:hint="eastAsia"/>
          <w:b/>
          <w:bCs/>
          <w:sz w:val="22"/>
        </w:rPr>
        <w:t>groups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 in </w:t>
      </w:r>
      <w:r w:rsidR="00333E38" w:rsidRPr="00B46AE4">
        <w:rPr>
          <w:rFonts w:ascii="Times New Roman" w:hAnsi="Times New Roman" w:cs="Times New Roman" w:hint="eastAsia"/>
          <w:b/>
          <w:bCs/>
          <w:sz w:val="22"/>
        </w:rPr>
        <w:t>the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 PLCO study.</w:t>
      </w:r>
      <w:r w:rsidR="004F6783" w:rsidRPr="004F6783">
        <w:rPr>
          <w:rFonts w:ascii="Times New Roman" w:hAnsi="Times New Roman" w:cs="Times New Roman"/>
          <w:b/>
          <w:bCs/>
          <w:sz w:val="22"/>
        </w:rPr>
        <w:cr/>
      </w:r>
      <w:r>
        <w:rPr>
          <w:rFonts w:ascii="Times New Roman" w:hAnsi="Times New Roman" w:cs="Times New Roman" w:hint="eastAsia"/>
          <w:b/>
          <w:bCs/>
          <w:sz w:val="22"/>
        </w:rPr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4F6783" w:rsidRPr="004F678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4F6783">
        <w:rPr>
          <w:rFonts w:ascii="Times New Roman" w:hAnsi="Times New Roman" w:cs="Times New Roman"/>
          <w:b/>
          <w:bCs/>
          <w:sz w:val="22"/>
        </w:rPr>
        <w:t>4</w:t>
      </w:r>
      <w:r w:rsidR="004F6783" w:rsidRPr="004F6783">
        <w:rPr>
          <w:rFonts w:ascii="Times New Roman" w:hAnsi="Times New Roman" w:cs="Times New Roman"/>
          <w:b/>
          <w:bCs/>
          <w:sz w:val="22"/>
        </w:rPr>
        <w:t xml:space="preserve">. 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Comparisons of pathological characteristics of lung cancers </w:t>
      </w:r>
      <w:r w:rsidR="00333E38" w:rsidRPr="00B46AE4">
        <w:rPr>
          <w:rFonts w:ascii="Times New Roman" w:hAnsi="Times New Roman" w:cs="Times New Roman" w:hint="eastAsia"/>
          <w:b/>
          <w:bCs/>
          <w:sz w:val="22"/>
        </w:rPr>
        <w:t>between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 </w:t>
      </w:r>
      <w:r w:rsidR="00333E38" w:rsidRPr="00B46AE4">
        <w:rPr>
          <w:rFonts w:ascii="Times New Roman" w:hAnsi="Times New Roman" w:cs="Times New Roman" w:hint="eastAsia"/>
          <w:b/>
          <w:bCs/>
          <w:sz w:val="22"/>
        </w:rPr>
        <w:t>different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 </w:t>
      </w:r>
      <w:r w:rsidR="00333E38" w:rsidRPr="00B46AE4">
        <w:rPr>
          <w:rFonts w:ascii="Times New Roman" w:hAnsi="Times New Roman" w:cs="Times New Roman" w:hint="eastAsia"/>
          <w:b/>
          <w:bCs/>
          <w:sz w:val="22"/>
        </w:rPr>
        <w:t>groups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 in </w:t>
      </w:r>
      <w:r w:rsidR="00333E38" w:rsidRPr="00B46AE4">
        <w:rPr>
          <w:rFonts w:ascii="Times New Roman" w:hAnsi="Times New Roman" w:cs="Times New Roman" w:hint="eastAsia"/>
          <w:b/>
          <w:bCs/>
          <w:sz w:val="22"/>
        </w:rPr>
        <w:t>the</w:t>
      </w:r>
      <w:r w:rsidR="00333E38" w:rsidRPr="00B46AE4">
        <w:rPr>
          <w:rFonts w:ascii="Times New Roman" w:hAnsi="Times New Roman" w:cs="Times New Roman"/>
          <w:b/>
          <w:bCs/>
          <w:sz w:val="22"/>
        </w:rPr>
        <w:t xml:space="preserve"> NLST study.</w:t>
      </w:r>
      <w:r w:rsidR="004F6783" w:rsidRPr="004F6783">
        <w:rPr>
          <w:rFonts w:ascii="Times New Roman" w:hAnsi="Times New Roman" w:cs="Times New Roman"/>
          <w:b/>
          <w:bCs/>
          <w:sz w:val="22"/>
        </w:rPr>
        <w:cr/>
      </w:r>
      <w:r>
        <w:rPr>
          <w:rFonts w:ascii="Times New Roman" w:hAnsi="Times New Roman" w:cs="Times New Roman" w:hint="eastAsia"/>
          <w:b/>
          <w:bCs/>
          <w:sz w:val="22"/>
        </w:rPr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4F6783" w:rsidRPr="004F6783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4F6783">
        <w:rPr>
          <w:rFonts w:ascii="Times New Roman" w:hAnsi="Times New Roman" w:cs="Times New Roman"/>
          <w:b/>
          <w:bCs/>
          <w:sz w:val="22"/>
        </w:rPr>
        <w:t>5</w:t>
      </w:r>
      <w:r w:rsidR="004F6783" w:rsidRPr="004F6783">
        <w:rPr>
          <w:rFonts w:ascii="Times New Roman" w:hAnsi="Times New Roman" w:cs="Times New Roman"/>
          <w:b/>
          <w:bCs/>
          <w:sz w:val="22"/>
        </w:rPr>
        <w:t xml:space="preserve">. </w:t>
      </w:r>
      <w:r w:rsidR="002911A5" w:rsidRPr="000418AE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Factors associated with </w:t>
      </w:r>
      <w:r w:rsidR="002911A5" w:rsidRPr="002911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CXR trajectories in t</w:t>
      </w:r>
      <w:r w:rsidR="002911A5" w:rsidRPr="00E229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e </w:t>
      </w:r>
      <w:r w:rsidR="002911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LST</w:t>
      </w:r>
      <w:r w:rsidR="002911A5" w:rsidRPr="00E229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tud</w:t>
      </w:r>
      <w:r w:rsidR="002911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</w:t>
      </w:r>
      <w:r w:rsidR="00333E38" w:rsidRPr="00B46AE4">
        <w:rPr>
          <w:rFonts w:ascii="Times New Roman" w:hAnsi="Times New Roman" w:cs="Times New Roman"/>
          <w:b/>
          <w:bCs/>
          <w:sz w:val="22"/>
        </w:rPr>
        <w:t>.</w:t>
      </w:r>
    </w:p>
    <w:bookmarkEnd w:id="0"/>
    <w:p w14:paraId="57406431" w14:textId="309AE533" w:rsidR="00FF3389" w:rsidRDefault="00FF3389" w:rsidP="00CD6760">
      <w:pPr>
        <w:widowControl/>
        <w:spacing w:line="360" w:lineRule="auto"/>
        <w:jc w:val="left"/>
        <w:rPr>
          <w:rFonts w:ascii="Times New Roman" w:hAnsi="Times New Roman" w:cs="Times New Roman"/>
          <w:b/>
          <w:noProof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br w:type="page"/>
      </w:r>
    </w:p>
    <w:p w14:paraId="5DD4BB0B" w14:textId="50C1448D" w:rsidR="00F2653E" w:rsidRDefault="00FF45CF" w:rsidP="00CD6760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16FBF9F" wp14:editId="7ECB974E">
                <wp:simplePos x="0" y="0"/>
                <wp:positionH relativeFrom="column">
                  <wp:posOffset>5553610</wp:posOffset>
                </wp:positionH>
                <wp:positionV relativeFrom="paragraph">
                  <wp:posOffset>2706026</wp:posOffset>
                </wp:positionV>
                <wp:extent cx="360" cy="9720"/>
                <wp:effectExtent l="57150" t="57150" r="76200" b="66675"/>
                <wp:wrapNone/>
                <wp:docPr id="2" name="墨迹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97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7C9FE5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2" o:spid="_x0000_s1026" type="#_x0000_t75" style="position:absolute;left:0;text-align:left;margin-left:435.9pt;margin-top:211.65pt;width:2.9pt;height:3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">
                <v:imagedata r:id="rId8" o:title=""/>
              </v:shape>
            </w:pict>
          </mc:Fallback>
        </mc:AlternateContent>
      </w:r>
      <w:r w:rsidR="00E6686D" w:rsidRPr="00E6686D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36A40EAD" wp14:editId="0BB1561C">
            <wp:extent cx="6274435" cy="47898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435" cy="478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53871" w14:textId="7A50C0CC" w:rsidR="00203B42" w:rsidRDefault="00052D79" w:rsidP="00CD6760">
      <w:pPr>
        <w:widowControl/>
        <w:spacing w:line="360" w:lineRule="auto"/>
        <w:ind w:firstLineChars="50" w:firstLine="11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2"/>
        </w:rPr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203B42" w:rsidRPr="00BE2DEC">
        <w:rPr>
          <w:rFonts w:ascii="Times New Roman" w:hAnsi="Times New Roman" w:cs="Times New Roman"/>
          <w:b/>
          <w:sz w:val="22"/>
        </w:rPr>
        <w:t>Figure</w:t>
      </w:r>
      <w:r w:rsidR="00203B42">
        <w:rPr>
          <w:rFonts w:ascii="Times New Roman" w:hAnsi="Times New Roman" w:cs="Times New Roman"/>
          <w:b/>
          <w:sz w:val="22"/>
        </w:rPr>
        <w:t xml:space="preserve"> </w:t>
      </w:r>
      <w:r w:rsidR="00203B42" w:rsidRPr="00146038">
        <w:rPr>
          <w:rFonts w:ascii="Times New Roman" w:hAnsi="Times New Roman" w:cs="Times New Roman"/>
          <w:b/>
          <w:sz w:val="22"/>
        </w:rPr>
        <w:t>1</w:t>
      </w:r>
      <w:r w:rsidR="00203B42" w:rsidRPr="00146038">
        <w:rPr>
          <w:rFonts w:ascii="Times New Roman" w:hAnsi="Times New Roman" w:cs="Times New Roman" w:hint="eastAsia"/>
          <w:b/>
          <w:sz w:val="22"/>
        </w:rPr>
        <w:t>.</w:t>
      </w:r>
      <w:r w:rsidR="00203B42" w:rsidRPr="00146038">
        <w:rPr>
          <w:rFonts w:ascii="Times New Roman" w:hAnsi="Times New Roman" w:cs="Times New Roman"/>
          <w:b/>
          <w:sz w:val="22"/>
        </w:rPr>
        <w:t xml:space="preserve"> </w:t>
      </w:r>
      <w:r w:rsidR="00203B42" w:rsidRPr="0014603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low chart of screening participants</w:t>
      </w:r>
      <w:r w:rsidR="0080011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’ selection</w:t>
      </w:r>
      <w:r w:rsidR="00203B42" w:rsidRPr="0014603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 the PLCO study.</w:t>
      </w:r>
    </w:p>
    <w:p w14:paraId="02B741FA" w14:textId="556A4773" w:rsidR="00203B42" w:rsidRPr="009B2523" w:rsidRDefault="009B2523" w:rsidP="00CD6760">
      <w:pPr>
        <w:widowControl/>
        <w:spacing w:line="360" w:lineRule="auto"/>
        <w:ind w:leftChars="67" w:left="141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N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ote</w:t>
      </w:r>
      <w:r w:rsidR="00203B42" w:rsidRPr="00111FAD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:</w:t>
      </w:r>
      <w:r w:rsidR="00203B42" w:rsidRPr="00531CB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203B42" w:rsidRPr="00531CBC">
        <w:rPr>
          <w:rFonts w:ascii="Times New Roman" w:hAnsi="Times New Roman" w:cs="Times New Roman"/>
          <w:color w:val="000000" w:themeColor="text1"/>
          <w:sz w:val="20"/>
          <w:szCs w:val="20"/>
        </w:rPr>
        <w:t>CXR: chest X-rays; PLCO: Prostate, Lung, Colorectal, and Ovarian Cancer Screening Trial.</w:t>
      </w:r>
    </w:p>
    <w:p w14:paraId="33736F5C" w14:textId="17391192" w:rsidR="00A938BA" w:rsidRDefault="00A938BA" w:rsidP="009A5CFA">
      <w:pPr>
        <w:widowControl/>
        <w:spacing w:line="360" w:lineRule="auto"/>
        <w:ind w:leftChars="67" w:left="141"/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111F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:</w:t>
      </w:r>
      <w:r w:rsidRPr="00206D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luding participants who did not receive any CXR examination and those without inadequate screen;</w:t>
      </w:r>
      <w:r w:rsidRPr="00206D70">
        <w:rPr>
          <w:rFonts w:ascii="Times New Roman" w:hAnsi="Times New Roman" w:cs="Times New Roman"/>
          <w:color w:val="000000" w:themeColor="text1"/>
          <w:sz w:val="20"/>
          <w:szCs w:val="20"/>
        </w:rPr>
        <w:cr/>
      </w:r>
      <w:r w:rsidRPr="00111F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:</w:t>
      </w:r>
      <w:r w:rsidRPr="00206D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E7007" w:rsidRPr="00206D70">
        <w:rPr>
          <w:rFonts w:ascii="Times New Roman" w:hAnsi="Times New Roman" w:cs="Times New Roman"/>
          <w:color w:val="000000" w:themeColor="text1"/>
          <w:sz w:val="20"/>
          <w:szCs w:val="20"/>
        </w:rPr>
        <w:t>including</w:t>
      </w:r>
      <w:r w:rsidR="00DE7007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participants with one round of CXR examination (n=3819)</w:t>
      </w:r>
      <w:r w:rsidR="00DE7007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="00CD676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CD6760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participants with</w:t>
      </w:r>
      <w:r w:rsidR="00DE700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DE7007" w:rsidRPr="00A959F1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two</w:t>
      </w:r>
      <w:r w:rsidR="00DE7007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round</w:t>
      </w:r>
      <w:r w:rsidR="00DE7007" w:rsidRPr="00A959F1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="00DE7007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of CXR examination (n=4937)</w:t>
      </w:r>
      <w:r w:rsidR="00DE7007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="00DE700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CD6760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participants with</w:t>
      </w:r>
      <w:r w:rsidR="00CD6760" w:rsidRPr="00A959F1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 xml:space="preserve"> </w:t>
      </w:r>
      <w:r w:rsidR="00DE7007" w:rsidRPr="00A959F1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t</w:t>
      </w:r>
      <w:r w:rsidR="00DE7007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hree round</w:t>
      </w:r>
      <w:r w:rsidR="00DE7007" w:rsidRPr="00A959F1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="00DE7007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of CXR examination enrolled in 1993-1995 (n=2620)</w:t>
      </w:r>
      <w:r w:rsidR="00DE700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, </w:t>
      </w:r>
      <w:r w:rsidR="00DE7007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smoking participants with </w:t>
      </w:r>
      <w:r w:rsidR="00DE7007" w:rsidRPr="00A959F1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t</w:t>
      </w:r>
      <w:r w:rsidR="00DE7007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hree round</w:t>
      </w:r>
      <w:r w:rsidR="00DE7007" w:rsidRPr="00A959F1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="00DE7007" w:rsidRPr="00A959F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of CXR examination enrolled in 1996-2001 (n=3175)</w:t>
      </w:r>
      <w:r w:rsidR="009A5CF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.</w:t>
      </w:r>
    </w:p>
    <w:p w14:paraId="1405883F" w14:textId="6E83E447" w:rsidR="001F3981" w:rsidRPr="00BE2DEC" w:rsidRDefault="001F3981" w:rsidP="00CD6760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E2DEC">
        <w:rPr>
          <w:rFonts w:ascii="Times New Roman" w:hAnsi="Times New Roman" w:cs="Times New Roman"/>
          <w:sz w:val="22"/>
        </w:rPr>
        <w:br w:type="page"/>
      </w:r>
    </w:p>
    <w:p w14:paraId="3B71D1FD" w14:textId="087E5403" w:rsidR="00D60800" w:rsidRDefault="00FF45CF" w:rsidP="00CD676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0"/>
          <w:szCs w:val="20"/>
        </w:rPr>
        <w:lastRenderedPageBreak/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3D0B7303" wp14:editId="4B050006">
                <wp:simplePos x="0" y="0"/>
                <wp:positionH relativeFrom="column">
                  <wp:posOffset>6109970</wp:posOffset>
                </wp:positionH>
                <wp:positionV relativeFrom="paragraph">
                  <wp:posOffset>2269490</wp:posOffset>
                </wp:positionV>
                <wp:extent cx="8255" cy="40545"/>
                <wp:effectExtent l="57150" t="57150" r="67945" b="74295"/>
                <wp:wrapNone/>
                <wp:docPr id="6" name="墨迹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8255" cy="4054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AE97CBB" id="墨迹 6" o:spid="_x0000_s1026" type="#_x0000_t75" style="position:absolute;left:0;text-align:left;margin-left:479.75pt;margin-top:177.3pt;width:3.35pt;height:6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">
                <v:imagedata r:id="rId11" o:title=""/>
              </v:shape>
            </w:pict>
          </mc:Fallback>
        </mc:AlternateContent>
      </w:r>
      <w:r w:rsidR="007F58FD" w:rsidRPr="007F58FD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0"/>
          <w:szCs w:val="20"/>
        </w:rPr>
        <w:drawing>
          <wp:inline distT="0" distB="0" distL="0" distR="0" wp14:anchorId="096721FF" wp14:editId="1EF87F80">
            <wp:extent cx="6400800" cy="455104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5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BBBDC" w14:textId="572D2AEA" w:rsidR="001F799B" w:rsidRDefault="00052D79" w:rsidP="00CD6760">
      <w:pPr>
        <w:widowControl/>
        <w:spacing w:line="360" w:lineRule="auto"/>
        <w:ind w:leftChars="67" w:left="141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2"/>
        </w:rPr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1F799B" w:rsidRPr="00496C5D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0"/>
          <w:szCs w:val="20"/>
        </w:rPr>
        <w:t>F</w:t>
      </w:r>
      <w:r w:rsidR="001F799B" w:rsidRPr="00496C5D">
        <w:rPr>
          <w:rFonts w:ascii="Times New Roman" w:hAnsi="Times New Roman" w:cs="Times New Roman" w:hint="eastAsia"/>
          <w:b/>
          <w:bCs/>
          <w:noProof/>
          <w:color w:val="000000" w:themeColor="text1"/>
          <w:kern w:val="24"/>
          <w:sz w:val="20"/>
          <w:szCs w:val="20"/>
        </w:rPr>
        <w:t>igure</w:t>
      </w:r>
      <w:r w:rsidR="001F799B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0"/>
          <w:szCs w:val="20"/>
        </w:rPr>
        <w:t xml:space="preserve"> 2</w:t>
      </w:r>
      <w:r w:rsidR="001F799B" w:rsidRPr="00496C5D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0"/>
          <w:szCs w:val="20"/>
        </w:rPr>
        <w:t>.</w:t>
      </w:r>
      <w:r w:rsidR="001F799B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1F799B" w:rsidRPr="00FC65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low chart of participants</w:t>
      </w:r>
      <w:r w:rsidR="006C3B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’</w:t>
      </w:r>
      <w:r w:rsidR="00AB2A51" w:rsidRPr="00FC65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B2A51" w:rsidRPr="00FC65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election</w:t>
      </w:r>
      <w:r w:rsidR="001F799B" w:rsidRPr="00FC65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 the NLST study.</w:t>
      </w:r>
    </w:p>
    <w:p w14:paraId="1CC2BDFE" w14:textId="5C63EE56" w:rsidR="001F799B" w:rsidRDefault="009B2523" w:rsidP="00CD6760">
      <w:pPr>
        <w:widowControl/>
        <w:spacing w:line="360" w:lineRule="auto"/>
        <w:ind w:leftChars="67" w:left="141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N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ote</w:t>
      </w:r>
      <w:r w:rsidR="00FA5141"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  <w:t>:</w:t>
      </w:r>
      <w:r w:rsidR="001F799B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1F799B" w:rsidRPr="0093069A">
        <w:rPr>
          <w:rFonts w:ascii="Times New Roman" w:hAnsi="Times New Roman" w:cs="Times New Roman"/>
          <w:color w:val="000000" w:themeColor="text1"/>
          <w:sz w:val="20"/>
          <w:szCs w:val="20"/>
        </w:rPr>
        <w:t>CT</w:t>
      </w:r>
      <w:r w:rsidR="001F799B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1F799B" w:rsidRPr="009306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uted tomography; CXR</w:t>
      </w:r>
      <w:r w:rsidR="001F79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1F799B" w:rsidRPr="00531CBC">
        <w:rPr>
          <w:rFonts w:ascii="Times New Roman" w:hAnsi="Times New Roman" w:cs="Times New Roman"/>
          <w:color w:val="000000" w:themeColor="text1"/>
          <w:sz w:val="20"/>
          <w:szCs w:val="20"/>
        </w:rPr>
        <w:t>chest X-rays</w:t>
      </w:r>
      <w:r w:rsidR="001F799B" w:rsidRPr="0093069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AE67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F799B" w:rsidRPr="0093069A">
        <w:rPr>
          <w:rFonts w:ascii="Times New Roman" w:hAnsi="Times New Roman" w:cs="Times New Roman"/>
          <w:color w:val="000000" w:themeColor="text1"/>
          <w:sz w:val="20"/>
          <w:szCs w:val="20"/>
        </w:rPr>
        <w:t>NLST</w:t>
      </w:r>
      <w:r w:rsidR="001F799B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1F799B" w:rsidRPr="009306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ational Lung Screening Trial</w:t>
      </w:r>
      <w:r w:rsidR="001F799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5F62F65B" w14:textId="0C2104EE" w:rsidR="000007E1" w:rsidRPr="00D668F0" w:rsidRDefault="00762410" w:rsidP="00D668F0">
      <w:pPr>
        <w:widowControl/>
        <w:spacing w:line="360" w:lineRule="auto"/>
        <w:ind w:leftChars="67" w:left="141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11F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:</w:t>
      </w:r>
      <w:r w:rsidRPr="00206D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luding participants who did not receive any CXR examination and those without inadequate screen</w:t>
      </w:r>
      <w:r w:rsidR="009A5CF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893E309" w14:textId="3C79B978" w:rsidR="00D42A04" w:rsidRDefault="00D42A04" w:rsidP="00CD676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br w:type="page"/>
      </w:r>
    </w:p>
    <w:p w14:paraId="5AC3E14C" w14:textId="77777777" w:rsidR="00DF0904" w:rsidRDefault="00DF0904" w:rsidP="00CD6760">
      <w:pPr>
        <w:widowControl/>
        <w:spacing w:line="360" w:lineRule="auto"/>
        <w:ind w:leftChars="-270" w:left="-567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sectPr w:rsidR="00DF0904" w:rsidSect="0082685F">
          <w:pgSz w:w="11907" w:h="16840" w:code="9"/>
          <w:pgMar w:top="720" w:right="720" w:bottom="720" w:left="720" w:header="851" w:footer="992" w:gutter="0"/>
          <w:cols w:space="425"/>
          <w:docGrid w:linePitch="312"/>
        </w:sectPr>
      </w:pPr>
    </w:p>
    <w:p w14:paraId="5DB49379" w14:textId="39FCE4AB" w:rsidR="00771875" w:rsidRPr="00771875" w:rsidRDefault="00052D79" w:rsidP="00CD6760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1F3981" w:rsidRPr="00BE2DE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Table</w:t>
      </w:r>
      <w:r w:rsidR="00EA3100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1F3981" w:rsidRPr="00BE2DE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1.</w:t>
      </w:r>
      <w:r w:rsidR="001F3981" w:rsidRPr="0026146B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1F3981" w:rsidRPr="0026146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Baseline characteristics of</w:t>
      </w:r>
      <w:r w:rsidR="00771875" w:rsidRPr="0026146B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different subgroups</w:t>
      </w:r>
      <w:r w:rsidR="00771875" w:rsidRPr="0026146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1F3981" w:rsidRPr="0026146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in the PLCO study</w:t>
      </w:r>
      <w:r w:rsidR="003F0441" w:rsidRPr="0026146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</w:p>
    <w:tbl>
      <w:tblPr>
        <w:tblStyle w:val="ab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9"/>
        <w:gridCol w:w="1272"/>
        <w:gridCol w:w="1276"/>
        <w:gridCol w:w="1134"/>
        <w:gridCol w:w="850"/>
        <w:gridCol w:w="284"/>
        <w:gridCol w:w="1134"/>
        <w:gridCol w:w="1134"/>
        <w:gridCol w:w="850"/>
      </w:tblGrid>
      <w:tr w:rsidR="00BB0F5B" w:rsidRPr="00BE2DEC" w14:paraId="34AFD64A" w14:textId="77777777" w:rsidTr="00FB097B">
        <w:tc>
          <w:tcPr>
            <w:tcW w:w="2839" w:type="dxa"/>
            <w:vMerge w:val="restart"/>
            <w:tcBorders>
              <w:top w:val="single" w:sz="4" w:space="0" w:color="auto"/>
            </w:tcBorders>
            <w:vAlign w:val="center"/>
          </w:tcPr>
          <w:p w14:paraId="2DD97193" w14:textId="77777777" w:rsidR="00BB0F5B" w:rsidRPr="00BE2DEC" w:rsidRDefault="00BB0F5B" w:rsidP="00CD67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14:paraId="09E6CD80" w14:textId="77777777" w:rsidR="00BB0F5B" w:rsidRPr="00BE2DEC" w:rsidRDefault="00BB0F5B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2DE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ll</w:t>
            </w:r>
          </w:p>
          <w:p w14:paraId="76666AB5" w14:textId="6070FCF7" w:rsidR="00BB0F5B" w:rsidRPr="00BE2DEC" w:rsidRDefault="00BB0F5B" w:rsidP="00CD67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N =</w:t>
            </w:r>
            <w:r w:rsidR="001F347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52486</w:t>
            </w: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89F55" w14:textId="1563C1A9" w:rsidR="00BB0F5B" w:rsidRPr="00BE2DEC" w:rsidRDefault="00BB0F5B" w:rsidP="00CD67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irst-round negative</w:t>
            </w:r>
            <w:r w:rsidR="00390E8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XR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5A56A34" w14:textId="77777777" w:rsidR="00BB0F5B" w:rsidRPr="00BE2DEC" w:rsidRDefault="00BB0F5B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1D11" w14:textId="7166FF44" w:rsidR="00BB0F5B" w:rsidRPr="00BE2DEC" w:rsidRDefault="00BB0F5B" w:rsidP="00CD67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First-round </w:t>
            </w:r>
            <w:r w:rsidRPr="00BB0F5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posi</w:t>
            </w: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ive</w:t>
            </w:r>
            <w:r w:rsidR="00390E8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XR</w:t>
            </w:r>
          </w:p>
        </w:tc>
      </w:tr>
      <w:tr w:rsidR="001F3981" w:rsidRPr="00BE2DEC" w14:paraId="49CD3FE0" w14:textId="77777777" w:rsidTr="00FB097B">
        <w:tc>
          <w:tcPr>
            <w:tcW w:w="2839" w:type="dxa"/>
            <w:vMerge/>
            <w:tcBorders>
              <w:bottom w:val="single" w:sz="4" w:space="0" w:color="auto"/>
            </w:tcBorders>
            <w:vAlign w:val="center"/>
          </w:tcPr>
          <w:p w14:paraId="58BCA8CD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58A4AB18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F9B9" w14:textId="77777777" w:rsidR="00005A6C" w:rsidRDefault="00005A6C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 w:rsidRPr="00005A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SN</w:t>
            </w:r>
            <w:r w:rsidR="001F3981"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044A3C4" w14:textId="103B31DF" w:rsidR="001F3981" w:rsidRPr="00BE2DEC" w:rsidRDefault="006A251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1F3981"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D613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82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BB0D1" w14:textId="77777777" w:rsidR="00005A6C" w:rsidRDefault="00005A6C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XR</w:t>
            </w:r>
            <w:r w:rsidRPr="00005A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GP</w:t>
            </w:r>
          </w:p>
          <w:p w14:paraId="244B6D32" w14:textId="4C93C865" w:rsidR="001F3981" w:rsidRPr="00DF0904" w:rsidRDefault="006A251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1F3981"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D613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8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A8EC94" w14:textId="2FBBB2FF" w:rsidR="001F3981" w:rsidRPr="00005A6C" w:rsidRDefault="00FB097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31A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value</w:t>
            </w:r>
            <w:r w:rsidRPr="00005A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A1462C" w:rsidRPr="00A1462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788ECAA" w14:textId="77777777" w:rsidR="001F3981" w:rsidRPr="00BE2DEC" w:rsidRDefault="001F3981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D0E2A" w14:textId="09582842" w:rsidR="00005A6C" w:rsidRDefault="00005A6C" w:rsidP="00005A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X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S</w:t>
            </w:r>
            <w:r w:rsidRPr="00005A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P</w:t>
            </w:r>
          </w:p>
          <w:p w14:paraId="2F021C9A" w14:textId="1A216AFB" w:rsidR="001F3981" w:rsidRPr="00005A6C" w:rsidRDefault="006A2515" w:rsidP="00005A6C">
            <w:pPr>
              <w:widowControl/>
              <w:tabs>
                <w:tab w:val="left" w:pos="299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1F3981"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D613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67D0E" w14:textId="130339B8" w:rsidR="00005A6C" w:rsidRDefault="00005A6C" w:rsidP="00005A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X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L</w:t>
            </w:r>
            <w:r w:rsidRPr="00005A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P</w:t>
            </w:r>
          </w:p>
          <w:p w14:paraId="7F101E80" w14:textId="0F11D85B" w:rsidR="001F3981" w:rsidRPr="00B61FCC" w:rsidRDefault="006A251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61F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1F3981" w:rsidRPr="00B61F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D61329" w:rsidRPr="00B61F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22</w:t>
            </w:r>
            <w:r w:rsidRPr="00B61F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6F1D8C" w14:textId="76F2E002" w:rsidR="001F3981" w:rsidRPr="00005A6C" w:rsidRDefault="00FB097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31A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value</w:t>
            </w:r>
            <w:r w:rsidRPr="00005A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A1462C" w:rsidRPr="00A1462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F3981" w:rsidRPr="00BE2DEC" w14:paraId="0F0AC82B" w14:textId="77777777" w:rsidTr="00FB097B">
        <w:tc>
          <w:tcPr>
            <w:tcW w:w="2839" w:type="dxa"/>
            <w:vAlign w:val="center"/>
          </w:tcPr>
          <w:p w14:paraId="2A408AF3" w14:textId="41FEB19B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14:paraId="091F6393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3BA2F8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E7D025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29034B" w14:textId="020E50B2" w:rsidR="001F3981" w:rsidRPr="00052D79" w:rsidRDefault="005B146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14:paraId="767024A4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3AA3F5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B0DBED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F1D87C" w14:textId="39D8D19A" w:rsidR="001F3981" w:rsidRPr="00052D79" w:rsidRDefault="00F9721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636</w:t>
            </w:r>
          </w:p>
        </w:tc>
      </w:tr>
      <w:tr w:rsidR="001F3981" w:rsidRPr="00BE2DEC" w14:paraId="74D0EA6C" w14:textId="77777777" w:rsidTr="00FB097B">
        <w:tc>
          <w:tcPr>
            <w:tcW w:w="2839" w:type="dxa"/>
            <w:vAlign w:val="center"/>
          </w:tcPr>
          <w:p w14:paraId="2BADD929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55-59</w:t>
            </w:r>
          </w:p>
        </w:tc>
        <w:tc>
          <w:tcPr>
            <w:tcW w:w="1272" w:type="dxa"/>
            <w:vAlign w:val="center"/>
          </w:tcPr>
          <w:p w14:paraId="4770D4EF" w14:textId="25248983" w:rsidR="001F3981" w:rsidRPr="00052D79" w:rsidRDefault="0037511E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307(34.9)</w:t>
            </w:r>
          </w:p>
        </w:tc>
        <w:tc>
          <w:tcPr>
            <w:tcW w:w="1276" w:type="dxa"/>
            <w:vAlign w:val="center"/>
          </w:tcPr>
          <w:p w14:paraId="4EA5A2E6" w14:textId="0513A829" w:rsidR="001F3981" w:rsidRPr="00052D79" w:rsidRDefault="005B146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18(35.6)</w:t>
            </w:r>
          </w:p>
        </w:tc>
        <w:tc>
          <w:tcPr>
            <w:tcW w:w="1134" w:type="dxa"/>
            <w:vAlign w:val="center"/>
          </w:tcPr>
          <w:p w14:paraId="436735BC" w14:textId="6C531EF0" w:rsidR="001F3981" w:rsidRPr="00052D79" w:rsidRDefault="005B146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2(31.1)</w:t>
            </w:r>
          </w:p>
        </w:tc>
        <w:tc>
          <w:tcPr>
            <w:tcW w:w="850" w:type="dxa"/>
            <w:vAlign w:val="center"/>
          </w:tcPr>
          <w:p w14:paraId="69854184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382F4516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7A388F" w14:textId="05C3533C" w:rsidR="001F3981" w:rsidRPr="00052D79" w:rsidRDefault="00F9721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(28.1)</w:t>
            </w:r>
          </w:p>
        </w:tc>
        <w:tc>
          <w:tcPr>
            <w:tcW w:w="1134" w:type="dxa"/>
            <w:vAlign w:val="center"/>
          </w:tcPr>
          <w:p w14:paraId="53D87813" w14:textId="56A44B93" w:rsidR="001F3981" w:rsidRPr="00052D79" w:rsidRDefault="00F9721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59(29.2)</w:t>
            </w:r>
          </w:p>
        </w:tc>
        <w:tc>
          <w:tcPr>
            <w:tcW w:w="850" w:type="dxa"/>
            <w:vAlign w:val="center"/>
          </w:tcPr>
          <w:p w14:paraId="32835E99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57D263C3" w14:textId="77777777" w:rsidTr="00FB097B">
        <w:tc>
          <w:tcPr>
            <w:tcW w:w="2839" w:type="dxa"/>
            <w:vAlign w:val="center"/>
          </w:tcPr>
          <w:p w14:paraId="0DBE1F15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60-64</w:t>
            </w:r>
          </w:p>
        </w:tc>
        <w:tc>
          <w:tcPr>
            <w:tcW w:w="1272" w:type="dxa"/>
            <w:vAlign w:val="center"/>
          </w:tcPr>
          <w:p w14:paraId="51BB2731" w14:textId="1CC370CD" w:rsidR="001F3981" w:rsidRPr="00052D79" w:rsidRDefault="0037511E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88(31.0)</w:t>
            </w:r>
          </w:p>
        </w:tc>
        <w:tc>
          <w:tcPr>
            <w:tcW w:w="1276" w:type="dxa"/>
            <w:vAlign w:val="center"/>
          </w:tcPr>
          <w:p w14:paraId="13DB7658" w14:textId="4BC131BF" w:rsidR="001F3981" w:rsidRPr="00052D79" w:rsidRDefault="005B146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293(31.2)</w:t>
            </w:r>
          </w:p>
        </w:tc>
        <w:tc>
          <w:tcPr>
            <w:tcW w:w="1134" w:type="dxa"/>
            <w:vAlign w:val="center"/>
          </w:tcPr>
          <w:p w14:paraId="6557C4E4" w14:textId="75ED953C" w:rsidR="001F3981" w:rsidRPr="00052D79" w:rsidRDefault="005B146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7(29.7)</w:t>
            </w:r>
          </w:p>
        </w:tc>
        <w:tc>
          <w:tcPr>
            <w:tcW w:w="850" w:type="dxa"/>
            <w:vAlign w:val="center"/>
          </w:tcPr>
          <w:p w14:paraId="73293E22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1041A05B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B17C3B" w14:textId="695FDCE9" w:rsidR="001F3981" w:rsidRPr="00052D79" w:rsidRDefault="00F9721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(32.5)</w:t>
            </w:r>
          </w:p>
        </w:tc>
        <w:tc>
          <w:tcPr>
            <w:tcW w:w="1134" w:type="dxa"/>
            <w:vAlign w:val="center"/>
          </w:tcPr>
          <w:p w14:paraId="73F7AD9C" w14:textId="253A0957" w:rsidR="001F3981" w:rsidRPr="00052D79" w:rsidRDefault="00F9721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80(29.8)</w:t>
            </w:r>
          </w:p>
        </w:tc>
        <w:tc>
          <w:tcPr>
            <w:tcW w:w="850" w:type="dxa"/>
            <w:vAlign w:val="center"/>
          </w:tcPr>
          <w:p w14:paraId="7FCC3321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0637B707" w14:textId="77777777" w:rsidTr="00FB097B">
        <w:tc>
          <w:tcPr>
            <w:tcW w:w="2839" w:type="dxa"/>
            <w:vAlign w:val="center"/>
          </w:tcPr>
          <w:p w14:paraId="3D4A0389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65-69</w:t>
            </w:r>
          </w:p>
        </w:tc>
        <w:tc>
          <w:tcPr>
            <w:tcW w:w="1272" w:type="dxa"/>
            <w:vAlign w:val="center"/>
          </w:tcPr>
          <w:p w14:paraId="5B76747C" w14:textId="0281EAB9" w:rsidR="001F3981" w:rsidRPr="00052D79" w:rsidRDefault="0037511E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38(22.0)</w:t>
            </w:r>
          </w:p>
        </w:tc>
        <w:tc>
          <w:tcPr>
            <w:tcW w:w="1276" w:type="dxa"/>
            <w:vAlign w:val="center"/>
          </w:tcPr>
          <w:p w14:paraId="6A5FB174" w14:textId="167E3795" w:rsidR="001F3981" w:rsidRPr="00052D79" w:rsidRDefault="005B146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31(21.7)</w:t>
            </w:r>
          </w:p>
        </w:tc>
        <w:tc>
          <w:tcPr>
            <w:tcW w:w="1134" w:type="dxa"/>
            <w:vAlign w:val="center"/>
          </w:tcPr>
          <w:p w14:paraId="7427AB5E" w14:textId="2C11B09B" w:rsidR="001F3981" w:rsidRPr="00052D79" w:rsidRDefault="005B146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8(23.6)</w:t>
            </w:r>
          </w:p>
        </w:tc>
        <w:tc>
          <w:tcPr>
            <w:tcW w:w="850" w:type="dxa"/>
            <w:vAlign w:val="center"/>
          </w:tcPr>
          <w:p w14:paraId="30E63B7F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0B8544D7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AEAD72" w14:textId="295B9700" w:rsidR="001F3981" w:rsidRPr="00052D79" w:rsidRDefault="00F9721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(24.4)</w:t>
            </w:r>
          </w:p>
        </w:tc>
        <w:tc>
          <w:tcPr>
            <w:tcW w:w="1134" w:type="dxa"/>
            <w:vAlign w:val="center"/>
          </w:tcPr>
          <w:p w14:paraId="5240B0E0" w14:textId="5E439834" w:rsidR="001F3981" w:rsidRPr="00052D79" w:rsidRDefault="00F9721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8(24.5)</w:t>
            </w:r>
          </w:p>
        </w:tc>
        <w:tc>
          <w:tcPr>
            <w:tcW w:w="850" w:type="dxa"/>
            <w:vAlign w:val="center"/>
          </w:tcPr>
          <w:p w14:paraId="16CE5FA3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3C1467ED" w14:textId="77777777" w:rsidTr="00FB097B">
        <w:tc>
          <w:tcPr>
            <w:tcW w:w="2839" w:type="dxa"/>
            <w:vAlign w:val="center"/>
          </w:tcPr>
          <w:p w14:paraId="22752D9C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70-74</w:t>
            </w:r>
          </w:p>
        </w:tc>
        <w:tc>
          <w:tcPr>
            <w:tcW w:w="1272" w:type="dxa"/>
            <w:vAlign w:val="center"/>
          </w:tcPr>
          <w:p w14:paraId="046377A4" w14:textId="08929A4D" w:rsidR="001F3981" w:rsidRPr="00052D79" w:rsidRDefault="0037511E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3(12.1)</w:t>
            </w:r>
          </w:p>
        </w:tc>
        <w:tc>
          <w:tcPr>
            <w:tcW w:w="1276" w:type="dxa"/>
            <w:vAlign w:val="center"/>
          </w:tcPr>
          <w:p w14:paraId="76F18A5E" w14:textId="463B5903" w:rsidR="001F3981" w:rsidRPr="00052D79" w:rsidRDefault="005B146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286(11.5)</w:t>
            </w:r>
          </w:p>
        </w:tc>
        <w:tc>
          <w:tcPr>
            <w:tcW w:w="1134" w:type="dxa"/>
            <w:vAlign w:val="center"/>
          </w:tcPr>
          <w:p w14:paraId="2B563667" w14:textId="193397EE" w:rsidR="001F3981" w:rsidRPr="00052D79" w:rsidRDefault="005B146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4(15.7)</w:t>
            </w:r>
          </w:p>
        </w:tc>
        <w:tc>
          <w:tcPr>
            <w:tcW w:w="850" w:type="dxa"/>
            <w:vAlign w:val="center"/>
          </w:tcPr>
          <w:p w14:paraId="2571E9CE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1E235C41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96E9FA" w14:textId="739BBAF8" w:rsidR="001F3981" w:rsidRPr="00052D79" w:rsidRDefault="00F9721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(14.9)</w:t>
            </w:r>
          </w:p>
        </w:tc>
        <w:tc>
          <w:tcPr>
            <w:tcW w:w="1134" w:type="dxa"/>
            <w:vAlign w:val="center"/>
          </w:tcPr>
          <w:p w14:paraId="319AF6C9" w14:textId="1490B110" w:rsidR="001F3981" w:rsidRPr="00052D79" w:rsidRDefault="00F9721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(16.4)</w:t>
            </w:r>
          </w:p>
        </w:tc>
        <w:tc>
          <w:tcPr>
            <w:tcW w:w="850" w:type="dxa"/>
            <w:vAlign w:val="center"/>
          </w:tcPr>
          <w:p w14:paraId="20FA4421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2C091CEB" w14:textId="77777777" w:rsidTr="00FB097B">
        <w:tc>
          <w:tcPr>
            <w:tcW w:w="2839" w:type="dxa"/>
            <w:vAlign w:val="center"/>
          </w:tcPr>
          <w:p w14:paraId="75E3C2F0" w14:textId="0209834C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x </w:t>
            </w:r>
          </w:p>
        </w:tc>
        <w:tc>
          <w:tcPr>
            <w:tcW w:w="1272" w:type="dxa"/>
            <w:vAlign w:val="center"/>
          </w:tcPr>
          <w:p w14:paraId="3DBA7B35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156A36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9857CE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6D70E5" w14:textId="3E135CF5" w:rsidR="001F3981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15</w:t>
            </w:r>
          </w:p>
        </w:tc>
        <w:tc>
          <w:tcPr>
            <w:tcW w:w="284" w:type="dxa"/>
          </w:tcPr>
          <w:p w14:paraId="3290F329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DCD29EF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CE9EF3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BB4A420" w14:textId="3594D511" w:rsidR="001F3981" w:rsidRPr="00052D79" w:rsidRDefault="002B5A7E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212</w:t>
            </w:r>
          </w:p>
        </w:tc>
      </w:tr>
      <w:tr w:rsidR="001F3981" w:rsidRPr="00BE2DEC" w14:paraId="0F3471BC" w14:textId="77777777" w:rsidTr="00FB097B">
        <w:tc>
          <w:tcPr>
            <w:tcW w:w="2839" w:type="dxa"/>
            <w:vAlign w:val="center"/>
          </w:tcPr>
          <w:p w14:paraId="74A72D2C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omen</w:t>
            </w:r>
          </w:p>
        </w:tc>
        <w:tc>
          <w:tcPr>
            <w:tcW w:w="1272" w:type="dxa"/>
            <w:vAlign w:val="center"/>
          </w:tcPr>
          <w:p w14:paraId="4C7CEDF7" w14:textId="3EB0E3D1" w:rsidR="001F3981" w:rsidRPr="00052D79" w:rsidRDefault="001F347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626(48.8)</w:t>
            </w:r>
          </w:p>
        </w:tc>
        <w:tc>
          <w:tcPr>
            <w:tcW w:w="1276" w:type="dxa"/>
            <w:vAlign w:val="center"/>
          </w:tcPr>
          <w:p w14:paraId="6FC1F5AB" w14:textId="0C504DD6" w:rsidR="001F3981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609(49.3)</w:t>
            </w:r>
          </w:p>
        </w:tc>
        <w:tc>
          <w:tcPr>
            <w:tcW w:w="1134" w:type="dxa"/>
            <w:vAlign w:val="center"/>
          </w:tcPr>
          <w:p w14:paraId="7EFA9242" w14:textId="2B0EE931" w:rsidR="001F3981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0(46.9)</w:t>
            </w:r>
          </w:p>
        </w:tc>
        <w:tc>
          <w:tcPr>
            <w:tcW w:w="850" w:type="dxa"/>
            <w:vAlign w:val="center"/>
          </w:tcPr>
          <w:p w14:paraId="6DC9F8F7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786119D5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28F531" w14:textId="5B5B16D1" w:rsidR="001F3981" w:rsidRPr="00052D79" w:rsidRDefault="002B5A7E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(46.8)</w:t>
            </w:r>
          </w:p>
        </w:tc>
        <w:tc>
          <w:tcPr>
            <w:tcW w:w="1134" w:type="dxa"/>
            <w:vAlign w:val="center"/>
          </w:tcPr>
          <w:p w14:paraId="7E533988" w14:textId="7F8515BE" w:rsidR="001F3981" w:rsidRPr="00052D79" w:rsidRDefault="002B5A7E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84(43.7)</w:t>
            </w:r>
          </w:p>
        </w:tc>
        <w:tc>
          <w:tcPr>
            <w:tcW w:w="850" w:type="dxa"/>
            <w:vAlign w:val="center"/>
          </w:tcPr>
          <w:p w14:paraId="59D3035A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6F8DC704" w14:textId="77777777" w:rsidTr="00FB097B">
        <w:tc>
          <w:tcPr>
            <w:tcW w:w="2839" w:type="dxa"/>
            <w:vAlign w:val="center"/>
          </w:tcPr>
          <w:p w14:paraId="69FBEB32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n</w:t>
            </w:r>
          </w:p>
        </w:tc>
        <w:tc>
          <w:tcPr>
            <w:tcW w:w="1272" w:type="dxa"/>
            <w:vAlign w:val="center"/>
          </w:tcPr>
          <w:p w14:paraId="007ADC52" w14:textId="36EB08DB" w:rsidR="001F3981" w:rsidRPr="00052D79" w:rsidRDefault="001F347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70(51.2)</w:t>
            </w:r>
          </w:p>
        </w:tc>
        <w:tc>
          <w:tcPr>
            <w:tcW w:w="1276" w:type="dxa"/>
            <w:vAlign w:val="center"/>
          </w:tcPr>
          <w:p w14:paraId="0462F2A3" w14:textId="4FC69D23" w:rsidR="001F3981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219(50.7)</w:t>
            </w:r>
          </w:p>
        </w:tc>
        <w:tc>
          <w:tcPr>
            <w:tcW w:w="1134" w:type="dxa"/>
            <w:vAlign w:val="center"/>
          </w:tcPr>
          <w:p w14:paraId="6302F735" w14:textId="78D08CFE" w:rsidR="001F3981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1(53.1)</w:t>
            </w:r>
          </w:p>
        </w:tc>
        <w:tc>
          <w:tcPr>
            <w:tcW w:w="850" w:type="dxa"/>
            <w:vAlign w:val="center"/>
          </w:tcPr>
          <w:p w14:paraId="03D2A719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43612174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4D41E6" w14:textId="5FF4708F" w:rsidR="001F3981" w:rsidRPr="00052D79" w:rsidRDefault="002B5A7E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2(53.2)</w:t>
            </w:r>
          </w:p>
        </w:tc>
        <w:tc>
          <w:tcPr>
            <w:tcW w:w="1134" w:type="dxa"/>
            <w:vAlign w:val="center"/>
          </w:tcPr>
          <w:p w14:paraId="2EE5D778" w14:textId="5810C084" w:rsidR="001F3981" w:rsidRPr="00052D79" w:rsidRDefault="002B5A7E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38(56.3)</w:t>
            </w:r>
          </w:p>
        </w:tc>
        <w:tc>
          <w:tcPr>
            <w:tcW w:w="850" w:type="dxa"/>
            <w:vAlign w:val="center"/>
          </w:tcPr>
          <w:p w14:paraId="4287D1F0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0F1A650B" w14:textId="77777777" w:rsidTr="00FB097B">
        <w:tc>
          <w:tcPr>
            <w:tcW w:w="2839" w:type="dxa"/>
            <w:vAlign w:val="center"/>
          </w:tcPr>
          <w:p w14:paraId="2D18D4B2" w14:textId="269A21A5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14:paraId="2CA48E67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F7C1CF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D30B7A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16C02AA" w14:textId="1AE8D432" w:rsidR="001F3981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47</w:t>
            </w:r>
          </w:p>
        </w:tc>
        <w:tc>
          <w:tcPr>
            <w:tcW w:w="284" w:type="dxa"/>
          </w:tcPr>
          <w:p w14:paraId="47AF0834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DA8191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A966DF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2DC78FD" w14:textId="2FE4FAF5" w:rsidR="001F3981" w:rsidRPr="00052D79" w:rsidRDefault="0000448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20</w:t>
            </w:r>
          </w:p>
        </w:tc>
      </w:tr>
      <w:tr w:rsidR="00FC2CFD" w:rsidRPr="00BE2DEC" w14:paraId="496D990B" w14:textId="77777777" w:rsidTr="00FB097B">
        <w:tc>
          <w:tcPr>
            <w:tcW w:w="2839" w:type="dxa"/>
            <w:vAlign w:val="center"/>
          </w:tcPr>
          <w:p w14:paraId="37A26A59" w14:textId="32B94C4F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272" w:type="dxa"/>
            <w:vAlign w:val="center"/>
          </w:tcPr>
          <w:p w14:paraId="6CD6B41E" w14:textId="0F528BCC" w:rsidR="00FC2CFD" w:rsidRPr="00052D79" w:rsidRDefault="001F347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052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16(89.8)</w:t>
            </w:r>
          </w:p>
        </w:tc>
        <w:tc>
          <w:tcPr>
            <w:tcW w:w="1276" w:type="dxa"/>
            <w:vAlign w:val="center"/>
          </w:tcPr>
          <w:p w14:paraId="03C8D04C" w14:textId="0CA46DDD" w:rsidR="00FC2CFD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19(89.9)</w:t>
            </w:r>
          </w:p>
        </w:tc>
        <w:tc>
          <w:tcPr>
            <w:tcW w:w="1134" w:type="dxa"/>
            <w:vAlign w:val="center"/>
          </w:tcPr>
          <w:p w14:paraId="49EBAE94" w14:textId="45CB4110" w:rsidR="00FC2CFD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2(88.7)</w:t>
            </w:r>
          </w:p>
        </w:tc>
        <w:tc>
          <w:tcPr>
            <w:tcW w:w="850" w:type="dxa"/>
            <w:vAlign w:val="center"/>
          </w:tcPr>
          <w:p w14:paraId="71953BBB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05215838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420361" w14:textId="576292D1" w:rsidR="00FC2CFD" w:rsidRPr="00052D79" w:rsidRDefault="0000448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4(88.8)</w:t>
            </w:r>
          </w:p>
        </w:tc>
        <w:tc>
          <w:tcPr>
            <w:tcW w:w="1134" w:type="dxa"/>
            <w:vAlign w:val="center"/>
          </w:tcPr>
          <w:p w14:paraId="5E88926D" w14:textId="203183AC" w:rsidR="00FC2CFD" w:rsidRPr="00052D79" w:rsidRDefault="0000448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11(91.4)</w:t>
            </w:r>
          </w:p>
        </w:tc>
        <w:tc>
          <w:tcPr>
            <w:tcW w:w="850" w:type="dxa"/>
            <w:vAlign w:val="center"/>
          </w:tcPr>
          <w:p w14:paraId="386658E8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0B73D573" w14:textId="77777777" w:rsidTr="00FB097B">
        <w:tc>
          <w:tcPr>
            <w:tcW w:w="2839" w:type="dxa"/>
            <w:vAlign w:val="center"/>
          </w:tcPr>
          <w:p w14:paraId="02A31677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1272" w:type="dxa"/>
            <w:vAlign w:val="center"/>
          </w:tcPr>
          <w:p w14:paraId="45A180F0" w14:textId="53EDE861" w:rsidR="00FC2CFD" w:rsidRPr="00052D79" w:rsidRDefault="001F347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0(10.1)</w:t>
            </w:r>
          </w:p>
        </w:tc>
        <w:tc>
          <w:tcPr>
            <w:tcW w:w="1276" w:type="dxa"/>
            <w:vAlign w:val="center"/>
          </w:tcPr>
          <w:p w14:paraId="5FDC4962" w14:textId="36FD1A0C" w:rsidR="00FC2CFD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640(10.1)</w:t>
            </w:r>
          </w:p>
        </w:tc>
        <w:tc>
          <w:tcPr>
            <w:tcW w:w="1134" w:type="dxa"/>
            <w:vAlign w:val="center"/>
          </w:tcPr>
          <w:p w14:paraId="20F82F69" w14:textId="4FD3C94B" w:rsidR="00FC2CFD" w:rsidRPr="00052D79" w:rsidRDefault="00EA353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2(11.3)</w:t>
            </w:r>
          </w:p>
        </w:tc>
        <w:tc>
          <w:tcPr>
            <w:tcW w:w="850" w:type="dxa"/>
            <w:vAlign w:val="center"/>
          </w:tcPr>
          <w:p w14:paraId="6C3F9DD1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5F96507D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9AA51A" w14:textId="51E65F3F" w:rsidR="00FC2CFD" w:rsidRPr="00052D79" w:rsidRDefault="0000448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11.2)</w:t>
            </w:r>
          </w:p>
        </w:tc>
        <w:tc>
          <w:tcPr>
            <w:tcW w:w="1134" w:type="dxa"/>
            <w:vAlign w:val="center"/>
          </w:tcPr>
          <w:p w14:paraId="5BBC9A2E" w14:textId="627E9590" w:rsidR="00FC2CFD" w:rsidRPr="00052D79" w:rsidRDefault="0000448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7(8.6)</w:t>
            </w:r>
          </w:p>
        </w:tc>
        <w:tc>
          <w:tcPr>
            <w:tcW w:w="850" w:type="dxa"/>
            <w:vAlign w:val="center"/>
          </w:tcPr>
          <w:p w14:paraId="6D73B857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14D6DF59" w14:textId="77777777" w:rsidTr="00FB097B">
        <w:tc>
          <w:tcPr>
            <w:tcW w:w="2839" w:type="dxa"/>
            <w:vAlign w:val="center"/>
          </w:tcPr>
          <w:p w14:paraId="2671C779" w14:textId="2A9EBBDF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ducation levels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14:paraId="75FE3AA8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1D26BC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63BCC2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F4D3CBD" w14:textId="52876A82" w:rsidR="00FC2CFD" w:rsidRPr="00052D79" w:rsidRDefault="00605B4C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01</w:t>
            </w:r>
          </w:p>
        </w:tc>
        <w:tc>
          <w:tcPr>
            <w:tcW w:w="284" w:type="dxa"/>
          </w:tcPr>
          <w:p w14:paraId="711FE577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B2F905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081925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1B982AD" w14:textId="27EB4E45" w:rsidR="00FC2CFD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75</w:t>
            </w:r>
          </w:p>
        </w:tc>
      </w:tr>
      <w:tr w:rsidR="00FC2CFD" w:rsidRPr="00BE2DEC" w14:paraId="12BDAB09" w14:textId="77777777" w:rsidTr="00FB097B">
        <w:tc>
          <w:tcPr>
            <w:tcW w:w="2839" w:type="dxa"/>
            <w:vAlign w:val="center"/>
          </w:tcPr>
          <w:p w14:paraId="12430B2A" w14:textId="4908979D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&lt;</w:t>
            </w:r>
            <w:r w:rsidR="00E639D5"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A66965"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enior </w:t>
            </w:r>
            <w:r w:rsidR="00E639D5"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gh school</w:t>
            </w:r>
          </w:p>
        </w:tc>
        <w:tc>
          <w:tcPr>
            <w:tcW w:w="1272" w:type="dxa"/>
            <w:vAlign w:val="center"/>
          </w:tcPr>
          <w:p w14:paraId="310FF5B8" w14:textId="3441A477" w:rsidR="00FC2CFD" w:rsidRPr="00052D79" w:rsidRDefault="001F347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7(6.4)</w:t>
            </w:r>
          </w:p>
        </w:tc>
        <w:tc>
          <w:tcPr>
            <w:tcW w:w="1276" w:type="dxa"/>
            <w:vAlign w:val="center"/>
          </w:tcPr>
          <w:p w14:paraId="4C5254CE" w14:textId="3CC146CB" w:rsidR="00FC2CFD" w:rsidRPr="00052D79" w:rsidRDefault="00050AF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51(6.2)</w:t>
            </w:r>
          </w:p>
        </w:tc>
        <w:tc>
          <w:tcPr>
            <w:tcW w:w="1134" w:type="dxa"/>
            <w:vAlign w:val="center"/>
          </w:tcPr>
          <w:p w14:paraId="0D8C4F30" w14:textId="37A85D4E" w:rsidR="00FC2CFD" w:rsidRPr="00052D79" w:rsidRDefault="00050AF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7(7.7)</w:t>
            </w:r>
          </w:p>
        </w:tc>
        <w:tc>
          <w:tcPr>
            <w:tcW w:w="850" w:type="dxa"/>
            <w:vAlign w:val="center"/>
          </w:tcPr>
          <w:p w14:paraId="5AC68A93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0DBF14B4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89F50F" w14:textId="69BE3CD2" w:rsidR="00FC2CFD" w:rsidRPr="00052D79" w:rsidRDefault="00AC40B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(7.7)</w:t>
            </w:r>
          </w:p>
        </w:tc>
        <w:tc>
          <w:tcPr>
            <w:tcW w:w="1134" w:type="dxa"/>
            <w:vAlign w:val="center"/>
          </w:tcPr>
          <w:p w14:paraId="258B3F14" w14:textId="30204A4D" w:rsidR="00FC2CFD" w:rsidRPr="00052D79" w:rsidRDefault="00AC40B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4(</w:t>
            </w:r>
            <w:r w:rsidR="000563D2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9FFBB34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03088473" w14:textId="77777777" w:rsidTr="00FB097B">
        <w:tc>
          <w:tcPr>
            <w:tcW w:w="2839" w:type="dxa"/>
            <w:vAlign w:val="center"/>
          </w:tcPr>
          <w:p w14:paraId="1157366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nior high school</w:t>
            </w:r>
          </w:p>
        </w:tc>
        <w:tc>
          <w:tcPr>
            <w:tcW w:w="1272" w:type="dxa"/>
            <w:vAlign w:val="center"/>
          </w:tcPr>
          <w:p w14:paraId="59CE3DB1" w14:textId="4636D049" w:rsidR="00FC2CFD" w:rsidRPr="00052D79" w:rsidRDefault="001F347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368(35.</w:t>
            </w:r>
            <w:r w:rsidR="0075693A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821A550" w14:textId="6E68B040" w:rsidR="00FC2CFD" w:rsidRPr="00052D79" w:rsidRDefault="00050AF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58(35.1)</w:t>
            </w:r>
          </w:p>
        </w:tc>
        <w:tc>
          <w:tcPr>
            <w:tcW w:w="1134" w:type="dxa"/>
            <w:vAlign w:val="center"/>
          </w:tcPr>
          <w:p w14:paraId="1DCFCB20" w14:textId="5A7D8BAA" w:rsidR="00FC2CFD" w:rsidRPr="00052D79" w:rsidRDefault="00050AF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1(35.1)</w:t>
            </w:r>
          </w:p>
        </w:tc>
        <w:tc>
          <w:tcPr>
            <w:tcW w:w="850" w:type="dxa"/>
            <w:vAlign w:val="center"/>
          </w:tcPr>
          <w:p w14:paraId="47B05507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52BAD58B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49F13D4" w14:textId="4FEA17F1" w:rsidR="00FC2CFD" w:rsidRPr="00052D79" w:rsidRDefault="00AC40B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(35.8)</w:t>
            </w:r>
          </w:p>
        </w:tc>
        <w:tc>
          <w:tcPr>
            <w:tcW w:w="1134" w:type="dxa"/>
            <w:vAlign w:val="center"/>
          </w:tcPr>
          <w:p w14:paraId="45C8A028" w14:textId="02E479D9" w:rsidR="00FC2CFD" w:rsidRPr="00052D79" w:rsidRDefault="00AC40B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6(</w:t>
            </w:r>
            <w:r w:rsidR="000563D2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.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CB4E6D6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4B35780C" w14:textId="77777777" w:rsidTr="00FB097B">
        <w:tc>
          <w:tcPr>
            <w:tcW w:w="2839" w:type="dxa"/>
            <w:vAlign w:val="center"/>
          </w:tcPr>
          <w:p w14:paraId="78CDE80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llege or above</w:t>
            </w:r>
          </w:p>
        </w:tc>
        <w:tc>
          <w:tcPr>
            <w:tcW w:w="1272" w:type="dxa"/>
            <w:vAlign w:val="center"/>
          </w:tcPr>
          <w:p w14:paraId="0E4BFE04" w14:textId="42855668" w:rsidR="00FC2CFD" w:rsidRPr="00052D79" w:rsidRDefault="001F347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664(58.</w:t>
            </w:r>
            <w:r w:rsidR="0075693A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45C87FE" w14:textId="028ADC20" w:rsidR="00FC2CFD" w:rsidRPr="00052D79" w:rsidRDefault="00050AF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24(58.7)</w:t>
            </w:r>
          </w:p>
        </w:tc>
        <w:tc>
          <w:tcPr>
            <w:tcW w:w="1134" w:type="dxa"/>
            <w:vAlign w:val="center"/>
          </w:tcPr>
          <w:p w14:paraId="3CD9D904" w14:textId="1685BF65" w:rsidR="00FC2CFD" w:rsidRPr="00052D79" w:rsidRDefault="00050AF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1(57.2)</w:t>
            </w:r>
          </w:p>
        </w:tc>
        <w:tc>
          <w:tcPr>
            <w:tcW w:w="850" w:type="dxa"/>
            <w:vAlign w:val="center"/>
          </w:tcPr>
          <w:p w14:paraId="0C673BB5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6F6A4CA4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0B3121" w14:textId="711DF37C" w:rsidR="00FC2CFD" w:rsidRPr="00052D79" w:rsidRDefault="00AC40B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(56.5)</w:t>
            </w:r>
          </w:p>
        </w:tc>
        <w:tc>
          <w:tcPr>
            <w:tcW w:w="1134" w:type="dxa"/>
            <w:vAlign w:val="center"/>
          </w:tcPr>
          <w:p w14:paraId="34689B14" w14:textId="57B9B13A" w:rsidR="00FC2CFD" w:rsidRPr="00052D79" w:rsidRDefault="00AC40BA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2(</w:t>
            </w:r>
            <w:r w:rsidR="000563D2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8,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C120ACF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62F2DD12" w14:textId="77777777" w:rsidTr="00FB097B">
        <w:tc>
          <w:tcPr>
            <w:tcW w:w="2839" w:type="dxa"/>
            <w:vAlign w:val="center"/>
          </w:tcPr>
          <w:p w14:paraId="5D4B3DD3" w14:textId="2FD21C91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rital status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14:paraId="2A8F9CD9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80F876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C8B996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784667E" w14:textId="7B053491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14:paraId="4D5CAFB0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CCCA73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7FA3FA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C26D95" w14:textId="02A7B786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324</w:t>
            </w:r>
          </w:p>
        </w:tc>
      </w:tr>
      <w:tr w:rsidR="00151FA7" w:rsidRPr="00BE2DEC" w14:paraId="6AC64941" w14:textId="77777777" w:rsidTr="00FB097B">
        <w:tc>
          <w:tcPr>
            <w:tcW w:w="2839" w:type="dxa"/>
            <w:vAlign w:val="center"/>
          </w:tcPr>
          <w:p w14:paraId="1A17E39E" w14:textId="0C827C18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Married/Living as married</w:t>
            </w:r>
          </w:p>
        </w:tc>
        <w:tc>
          <w:tcPr>
            <w:tcW w:w="1272" w:type="dxa"/>
            <w:vAlign w:val="center"/>
          </w:tcPr>
          <w:p w14:paraId="2183E357" w14:textId="196E79B6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72(78.4)</w:t>
            </w:r>
          </w:p>
        </w:tc>
        <w:tc>
          <w:tcPr>
            <w:tcW w:w="1276" w:type="dxa"/>
            <w:vAlign w:val="center"/>
          </w:tcPr>
          <w:p w14:paraId="5BB54A42" w14:textId="580A5395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962(78.7)</w:t>
            </w:r>
          </w:p>
        </w:tc>
        <w:tc>
          <w:tcPr>
            <w:tcW w:w="1134" w:type="dxa"/>
            <w:vAlign w:val="center"/>
          </w:tcPr>
          <w:p w14:paraId="54EEB505" w14:textId="38E1C38C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33(75.2)</w:t>
            </w:r>
          </w:p>
        </w:tc>
        <w:tc>
          <w:tcPr>
            <w:tcW w:w="850" w:type="dxa"/>
            <w:vAlign w:val="center"/>
          </w:tcPr>
          <w:p w14:paraId="64A361FF" w14:textId="4F192FBB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6AF36407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514C11" w14:textId="5986423D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3(75.4)</w:t>
            </w:r>
          </w:p>
        </w:tc>
        <w:tc>
          <w:tcPr>
            <w:tcW w:w="1134" w:type="dxa"/>
            <w:vAlign w:val="center"/>
          </w:tcPr>
          <w:p w14:paraId="47DFF4D4" w14:textId="01F087A0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34(</w:t>
            </w:r>
            <w:r w:rsidR="004421F1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8.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5C03BE2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55B0320C" w14:textId="77777777" w:rsidTr="00FB097B">
        <w:tc>
          <w:tcPr>
            <w:tcW w:w="2839" w:type="dxa"/>
            <w:vAlign w:val="center"/>
          </w:tcPr>
          <w:p w14:paraId="53F54211" w14:textId="7F1EAE90" w:rsidR="00151FA7" w:rsidRPr="00BE2DEC" w:rsidRDefault="00151FA7" w:rsidP="00CD676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dowed/Divorced/Se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ed</w:t>
            </w:r>
          </w:p>
        </w:tc>
        <w:tc>
          <w:tcPr>
            <w:tcW w:w="1272" w:type="dxa"/>
            <w:vAlign w:val="center"/>
          </w:tcPr>
          <w:p w14:paraId="02F45EF8" w14:textId="65A607A2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6(18.4)</w:t>
            </w:r>
          </w:p>
        </w:tc>
        <w:tc>
          <w:tcPr>
            <w:tcW w:w="1276" w:type="dxa"/>
            <w:vAlign w:val="center"/>
          </w:tcPr>
          <w:p w14:paraId="73EC0CEF" w14:textId="21AFE386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6(18.1)</w:t>
            </w:r>
          </w:p>
        </w:tc>
        <w:tc>
          <w:tcPr>
            <w:tcW w:w="1134" w:type="dxa"/>
            <w:vAlign w:val="center"/>
          </w:tcPr>
          <w:p w14:paraId="41B9198C" w14:textId="450B204F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8(21.7)</w:t>
            </w:r>
          </w:p>
        </w:tc>
        <w:tc>
          <w:tcPr>
            <w:tcW w:w="850" w:type="dxa"/>
            <w:vAlign w:val="center"/>
          </w:tcPr>
          <w:p w14:paraId="7515EFD7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659EFF18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AD1C74" w14:textId="26072169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(21.3)</w:t>
            </w:r>
          </w:p>
        </w:tc>
        <w:tc>
          <w:tcPr>
            <w:tcW w:w="1134" w:type="dxa"/>
            <w:vAlign w:val="center"/>
          </w:tcPr>
          <w:p w14:paraId="4F2954B9" w14:textId="4E8D4AA4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(</w:t>
            </w:r>
            <w:r w:rsidR="004421F1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FA41B17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4A2493B3" w14:textId="77777777" w:rsidTr="00FB097B">
        <w:tc>
          <w:tcPr>
            <w:tcW w:w="2839" w:type="dxa"/>
            <w:vAlign w:val="center"/>
          </w:tcPr>
          <w:p w14:paraId="637CD764" w14:textId="77777777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ver Married</w:t>
            </w:r>
          </w:p>
        </w:tc>
        <w:tc>
          <w:tcPr>
            <w:tcW w:w="1272" w:type="dxa"/>
            <w:vAlign w:val="center"/>
          </w:tcPr>
          <w:p w14:paraId="475FF9C9" w14:textId="35B7A542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7(3.2)</w:t>
            </w:r>
          </w:p>
        </w:tc>
        <w:tc>
          <w:tcPr>
            <w:tcW w:w="1276" w:type="dxa"/>
            <w:vAlign w:val="center"/>
          </w:tcPr>
          <w:p w14:paraId="47FE616C" w14:textId="6B2E22BF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8(3.2)</w:t>
            </w:r>
          </w:p>
        </w:tc>
        <w:tc>
          <w:tcPr>
            <w:tcW w:w="1134" w:type="dxa"/>
            <w:vAlign w:val="center"/>
          </w:tcPr>
          <w:p w14:paraId="04EC3811" w14:textId="1820323A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3.1)</w:t>
            </w:r>
          </w:p>
        </w:tc>
        <w:tc>
          <w:tcPr>
            <w:tcW w:w="850" w:type="dxa"/>
            <w:vAlign w:val="center"/>
          </w:tcPr>
          <w:p w14:paraId="752F90C1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3CD13F3D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73DC34" w14:textId="18A4970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(3.3)</w:t>
            </w:r>
          </w:p>
        </w:tc>
        <w:tc>
          <w:tcPr>
            <w:tcW w:w="1134" w:type="dxa"/>
            <w:vAlign w:val="center"/>
          </w:tcPr>
          <w:p w14:paraId="71D396F2" w14:textId="2230E9C1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(</w:t>
            </w:r>
            <w:r w:rsidR="004421F1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D52BCDF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5EFB4F07" w14:textId="77777777" w:rsidTr="00FB097B">
        <w:tc>
          <w:tcPr>
            <w:tcW w:w="2839" w:type="dxa"/>
            <w:vAlign w:val="center"/>
          </w:tcPr>
          <w:p w14:paraId="0F744906" w14:textId="7066B8F2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5E3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14:paraId="7B223150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CAB228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21861E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2301B8" w14:textId="11587DF3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03</w:t>
            </w:r>
          </w:p>
        </w:tc>
        <w:tc>
          <w:tcPr>
            <w:tcW w:w="284" w:type="dxa"/>
          </w:tcPr>
          <w:p w14:paraId="7705BAFE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E3A998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EE07DC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7B03C05" w14:textId="3BD6558B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03</w:t>
            </w:r>
          </w:p>
        </w:tc>
      </w:tr>
      <w:tr w:rsidR="00151FA7" w:rsidRPr="00BE2DEC" w14:paraId="286B74E4" w14:textId="77777777" w:rsidTr="00FB097B">
        <w:tc>
          <w:tcPr>
            <w:tcW w:w="2839" w:type="dxa"/>
            <w:vAlign w:val="center"/>
          </w:tcPr>
          <w:p w14:paraId="6A1396C2" w14:textId="77777777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&lt;18.5</w:t>
            </w:r>
          </w:p>
        </w:tc>
        <w:tc>
          <w:tcPr>
            <w:tcW w:w="1272" w:type="dxa"/>
            <w:vAlign w:val="center"/>
          </w:tcPr>
          <w:p w14:paraId="0C8B7ACE" w14:textId="1C2E95D8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(0.6)</w:t>
            </w:r>
          </w:p>
        </w:tc>
        <w:tc>
          <w:tcPr>
            <w:tcW w:w="1276" w:type="dxa"/>
            <w:vAlign w:val="center"/>
          </w:tcPr>
          <w:p w14:paraId="5DF2DAA5" w14:textId="5BFA7D58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(0.6)</w:t>
            </w:r>
          </w:p>
        </w:tc>
        <w:tc>
          <w:tcPr>
            <w:tcW w:w="1134" w:type="dxa"/>
            <w:vAlign w:val="center"/>
          </w:tcPr>
          <w:p w14:paraId="48BAD36B" w14:textId="143F2815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0.8)</w:t>
            </w:r>
          </w:p>
        </w:tc>
        <w:tc>
          <w:tcPr>
            <w:tcW w:w="850" w:type="dxa"/>
            <w:vAlign w:val="center"/>
          </w:tcPr>
          <w:p w14:paraId="424D83CA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32C5C702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705D68" w14:textId="43FD0DA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)</w:t>
            </w:r>
          </w:p>
        </w:tc>
        <w:tc>
          <w:tcPr>
            <w:tcW w:w="1134" w:type="dxa"/>
            <w:vAlign w:val="center"/>
          </w:tcPr>
          <w:p w14:paraId="39BC5C23" w14:textId="3E6C699E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(</w:t>
            </w:r>
            <w:r w:rsidR="004421F1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A278023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14690B78" w14:textId="77777777" w:rsidTr="00FB097B">
        <w:tc>
          <w:tcPr>
            <w:tcW w:w="2839" w:type="dxa"/>
            <w:vAlign w:val="center"/>
          </w:tcPr>
          <w:p w14:paraId="3D700ED1" w14:textId="77777777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8.5-25</w:t>
            </w:r>
          </w:p>
        </w:tc>
        <w:tc>
          <w:tcPr>
            <w:tcW w:w="1272" w:type="dxa"/>
            <w:vAlign w:val="center"/>
          </w:tcPr>
          <w:p w14:paraId="0EF5466A" w14:textId="13A0E81E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079(32.9)</w:t>
            </w:r>
          </w:p>
        </w:tc>
        <w:tc>
          <w:tcPr>
            <w:tcW w:w="1276" w:type="dxa"/>
            <w:vAlign w:val="center"/>
          </w:tcPr>
          <w:p w14:paraId="729B05DB" w14:textId="68D01FDE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25(32.7)</w:t>
            </w:r>
          </w:p>
        </w:tc>
        <w:tc>
          <w:tcPr>
            <w:tcW w:w="1134" w:type="dxa"/>
            <w:vAlign w:val="center"/>
          </w:tcPr>
          <w:p w14:paraId="403C88FC" w14:textId="74E73F8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3(35.5)</w:t>
            </w:r>
          </w:p>
        </w:tc>
        <w:tc>
          <w:tcPr>
            <w:tcW w:w="850" w:type="dxa"/>
            <w:vAlign w:val="center"/>
          </w:tcPr>
          <w:p w14:paraId="6D601112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197BE477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F865B3" w14:textId="5E01AB5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4()</w:t>
            </w:r>
          </w:p>
        </w:tc>
        <w:tc>
          <w:tcPr>
            <w:tcW w:w="1134" w:type="dxa"/>
            <w:vAlign w:val="center"/>
          </w:tcPr>
          <w:p w14:paraId="14624DE9" w14:textId="4EC3576D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7(</w:t>
            </w:r>
            <w:r w:rsidR="004421F1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.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A539ADF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476FD396" w14:textId="77777777" w:rsidTr="00FB097B">
        <w:tc>
          <w:tcPr>
            <w:tcW w:w="2839" w:type="dxa"/>
            <w:vAlign w:val="center"/>
          </w:tcPr>
          <w:p w14:paraId="1CE9C5C0" w14:textId="77777777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25-30</w:t>
            </w:r>
          </w:p>
        </w:tc>
        <w:tc>
          <w:tcPr>
            <w:tcW w:w="1272" w:type="dxa"/>
            <w:vAlign w:val="center"/>
          </w:tcPr>
          <w:p w14:paraId="4F541158" w14:textId="0E2455D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31(43.0)</w:t>
            </w:r>
          </w:p>
        </w:tc>
        <w:tc>
          <w:tcPr>
            <w:tcW w:w="1276" w:type="dxa"/>
            <w:vAlign w:val="center"/>
          </w:tcPr>
          <w:p w14:paraId="672A3874" w14:textId="11EF02F4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44(43.1)</w:t>
            </w:r>
          </w:p>
        </w:tc>
        <w:tc>
          <w:tcPr>
            <w:tcW w:w="1134" w:type="dxa"/>
            <w:vAlign w:val="center"/>
          </w:tcPr>
          <w:p w14:paraId="59C4B206" w14:textId="0A8E9F86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37(40.8)</w:t>
            </w:r>
          </w:p>
        </w:tc>
        <w:tc>
          <w:tcPr>
            <w:tcW w:w="850" w:type="dxa"/>
            <w:vAlign w:val="center"/>
          </w:tcPr>
          <w:p w14:paraId="69EE81FE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7DFDEA1A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10AD8D1" w14:textId="0117031F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8()</w:t>
            </w:r>
          </w:p>
        </w:tc>
        <w:tc>
          <w:tcPr>
            <w:tcW w:w="1134" w:type="dxa"/>
            <w:vAlign w:val="center"/>
          </w:tcPr>
          <w:p w14:paraId="682C76A8" w14:textId="28735519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2(</w:t>
            </w:r>
            <w:r w:rsidR="004421F1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3.9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CD0F5BC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66F9A5F2" w14:textId="77777777" w:rsidTr="00FB097B">
        <w:tc>
          <w:tcPr>
            <w:tcW w:w="2839" w:type="dxa"/>
            <w:vAlign w:val="center"/>
          </w:tcPr>
          <w:p w14:paraId="2814F45D" w14:textId="694B5D55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F5F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2" w:type="dxa"/>
            <w:vAlign w:val="center"/>
          </w:tcPr>
          <w:p w14:paraId="46EF6994" w14:textId="73163B98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07(23.5)</w:t>
            </w:r>
          </w:p>
        </w:tc>
        <w:tc>
          <w:tcPr>
            <w:tcW w:w="1276" w:type="dxa"/>
            <w:vAlign w:val="center"/>
          </w:tcPr>
          <w:p w14:paraId="69B22BC7" w14:textId="4F1017A9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728(23.6)</w:t>
            </w:r>
          </w:p>
        </w:tc>
        <w:tc>
          <w:tcPr>
            <w:tcW w:w="1134" w:type="dxa"/>
            <w:vAlign w:val="center"/>
          </w:tcPr>
          <w:p w14:paraId="73466966" w14:textId="4DA7D43E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3(22.9)</w:t>
            </w:r>
          </w:p>
        </w:tc>
        <w:tc>
          <w:tcPr>
            <w:tcW w:w="850" w:type="dxa"/>
            <w:vAlign w:val="center"/>
          </w:tcPr>
          <w:p w14:paraId="6F4674C6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7CFAC08B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B99500" w14:textId="6ADF7FEB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8()</w:t>
            </w:r>
          </w:p>
        </w:tc>
        <w:tc>
          <w:tcPr>
            <w:tcW w:w="1134" w:type="dxa"/>
            <w:vAlign w:val="center"/>
          </w:tcPr>
          <w:p w14:paraId="7C95E841" w14:textId="19F4DB0E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8(</w:t>
            </w:r>
            <w:r w:rsidR="004421F1"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.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DFBFBDA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29955060" w14:textId="77777777" w:rsidTr="00FB097B">
        <w:tc>
          <w:tcPr>
            <w:tcW w:w="2839" w:type="dxa"/>
            <w:vAlign w:val="center"/>
          </w:tcPr>
          <w:p w14:paraId="12602742" w14:textId="3C10ED27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2" w:type="dxa"/>
            <w:vAlign w:val="center"/>
          </w:tcPr>
          <w:p w14:paraId="0DCEC980" w14:textId="149739FC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14E1A8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21BFAD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C31AEE" w14:textId="62575036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14:paraId="6DECD016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0F7BB9A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E4D418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7A96BB2" w14:textId="71AC49D1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20</w:t>
            </w:r>
          </w:p>
        </w:tc>
      </w:tr>
      <w:tr w:rsidR="00151FA7" w:rsidRPr="00BE2DEC" w14:paraId="4FB196EC" w14:textId="77777777" w:rsidTr="00FB097B">
        <w:tc>
          <w:tcPr>
            <w:tcW w:w="2839" w:type="dxa"/>
            <w:vAlign w:val="center"/>
          </w:tcPr>
          <w:p w14:paraId="60393C01" w14:textId="77777777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ver smoking</w:t>
            </w:r>
          </w:p>
        </w:tc>
        <w:tc>
          <w:tcPr>
            <w:tcW w:w="1272" w:type="dxa"/>
            <w:vAlign w:val="center"/>
          </w:tcPr>
          <w:p w14:paraId="0EBFD6FF" w14:textId="50D58D65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24(49.2)</w:t>
            </w:r>
          </w:p>
        </w:tc>
        <w:tc>
          <w:tcPr>
            <w:tcW w:w="1276" w:type="dxa"/>
            <w:vAlign w:val="center"/>
          </w:tcPr>
          <w:p w14:paraId="70A7A5F0" w14:textId="653DE7AF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4(50.0)</w:t>
            </w:r>
          </w:p>
        </w:tc>
        <w:tc>
          <w:tcPr>
            <w:tcW w:w="1134" w:type="dxa"/>
            <w:vAlign w:val="center"/>
          </w:tcPr>
          <w:p w14:paraId="6A95D5F5" w14:textId="7FB63583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91(42.4)</w:t>
            </w:r>
          </w:p>
        </w:tc>
        <w:tc>
          <w:tcPr>
            <w:tcW w:w="850" w:type="dxa"/>
            <w:vAlign w:val="center"/>
          </w:tcPr>
          <w:p w14:paraId="113DF5E4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110EF629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063D91" w14:textId="277A12D9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(49.2)</w:t>
            </w:r>
          </w:p>
        </w:tc>
        <w:tc>
          <w:tcPr>
            <w:tcW w:w="1134" w:type="dxa"/>
            <w:vAlign w:val="center"/>
          </w:tcPr>
          <w:p w14:paraId="38749FC5" w14:textId="583A4174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5(45.1)</w:t>
            </w:r>
          </w:p>
        </w:tc>
        <w:tc>
          <w:tcPr>
            <w:tcW w:w="850" w:type="dxa"/>
            <w:vAlign w:val="center"/>
          </w:tcPr>
          <w:p w14:paraId="6D2215F7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669423A2" w14:textId="77777777" w:rsidTr="00FB097B">
        <w:tc>
          <w:tcPr>
            <w:tcW w:w="2839" w:type="dxa"/>
            <w:vAlign w:val="center"/>
          </w:tcPr>
          <w:p w14:paraId="6AF7AEAD" w14:textId="77777777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ormer smoking</w:t>
            </w:r>
          </w:p>
        </w:tc>
        <w:tc>
          <w:tcPr>
            <w:tcW w:w="1272" w:type="dxa"/>
            <w:vAlign w:val="center"/>
          </w:tcPr>
          <w:p w14:paraId="3AF525F9" w14:textId="32B88DD2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37(42.0)</w:t>
            </w:r>
          </w:p>
        </w:tc>
        <w:tc>
          <w:tcPr>
            <w:tcW w:w="1276" w:type="dxa"/>
            <w:vAlign w:val="center"/>
          </w:tcPr>
          <w:p w14:paraId="69BE9680" w14:textId="6B430D6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065(41.7)</w:t>
            </w:r>
          </w:p>
        </w:tc>
        <w:tc>
          <w:tcPr>
            <w:tcW w:w="1134" w:type="dxa"/>
            <w:vAlign w:val="center"/>
          </w:tcPr>
          <w:p w14:paraId="4FA08C8F" w14:textId="31732D58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5</w:t>
            </w: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(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4.9)</w:t>
            </w:r>
          </w:p>
        </w:tc>
        <w:tc>
          <w:tcPr>
            <w:tcW w:w="850" w:type="dxa"/>
            <w:vAlign w:val="center"/>
          </w:tcPr>
          <w:p w14:paraId="5D3D1E8B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0CC9971C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B6D421" w14:textId="48FD41F3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0(39.6)</w:t>
            </w:r>
          </w:p>
        </w:tc>
        <w:tc>
          <w:tcPr>
            <w:tcW w:w="1134" w:type="dxa"/>
            <w:vAlign w:val="center"/>
          </w:tcPr>
          <w:p w14:paraId="7CF4D059" w14:textId="30CAEDC2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7(45.2)</w:t>
            </w:r>
          </w:p>
        </w:tc>
        <w:tc>
          <w:tcPr>
            <w:tcW w:w="850" w:type="dxa"/>
            <w:vAlign w:val="center"/>
          </w:tcPr>
          <w:p w14:paraId="56E9E8C8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51FA7" w:rsidRPr="00BE2DEC" w14:paraId="376920AD" w14:textId="77777777" w:rsidTr="00FB097B">
        <w:tc>
          <w:tcPr>
            <w:tcW w:w="2839" w:type="dxa"/>
            <w:vAlign w:val="center"/>
          </w:tcPr>
          <w:p w14:paraId="5C27FC08" w14:textId="77777777" w:rsidR="00151FA7" w:rsidRPr="00BE2DEC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urrent smoking</w:t>
            </w:r>
          </w:p>
        </w:tc>
        <w:tc>
          <w:tcPr>
            <w:tcW w:w="1272" w:type="dxa"/>
            <w:vAlign w:val="center"/>
          </w:tcPr>
          <w:p w14:paraId="04FC9441" w14:textId="0F5117C0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4(8.7)</w:t>
            </w:r>
          </w:p>
        </w:tc>
        <w:tc>
          <w:tcPr>
            <w:tcW w:w="1276" w:type="dxa"/>
            <w:vAlign w:val="center"/>
          </w:tcPr>
          <w:p w14:paraId="68D030D1" w14:textId="1CBFE7E2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27(8.3)</w:t>
            </w:r>
          </w:p>
        </w:tc>
        <w:tc>
          <w:tcPr>
            <w:tcW w:w="1134" w:type="dxa"/>
            <w:vAlign w:val="center"/>
          </w:tcPr>
          <w:p w14:paraId="15EDAC67" w14:textId="380A47BA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(12.7)</w:t>
            </w:r>
          </w:p>
        </w:tc>
        <w:tc>
          <w:tcPr>
            <w:tcW w:w="850" w:type="dxa"/>
            <w:vAlign w:val="center"/>
          </w:tcPr>
          <w:p w14:paraId="59FBA32A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25AF617E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3BF371" w14:textId="1B3F956A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11.2)</w:t>
            </w:r>
          </w:p>
        </w:tc>
        <w:tc>
          <w:tcPr>
            <w:tcW w:w="1134" w:type="dxa"/>
            <w:vAlign w:val="center"/>
          </w:tcPr>
          <w:p w14:paraId="1AF719A2" w14:textId="74A223AD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(9.6)</w:t>
            </w:r>
          </w:p>
        </w:tc>
        <w:tc>
          <w:tcPr>
            <w:tcW w:w="850" w:type="dxa"/>
            <w:vAlign w:val="center"/>
          </w:tcPr>
          <w:p w14:paraId="149F1EB1" w14:textId="77777777" w:rsidR="00151FA7" w:rsidRPr="00052D79" w:rsidRDefault="00151FA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AF1F67" w:rsidRPr="00BE2DEC" w14:paraId="62BD1344" w14:textId="77777777" w:rsidTr="00FB097B">
        <w:tc>
          <w:tcPr>
            <w:tcW w:w="2839" w:type="dxa"/>
            <w:vAlign w:val="center"/>
          </w:tcPr>
          <w:p w14:paraId="57176569" w14:textId="39F661C1" w:rsidR="00AF1F67" w:rsidRPr="00BE2DEC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mily history of lung cancer </w:t>
            </w:r>
          </w:p>
        </w:tc>
        <w:tc>
          <w:tcPr>
            <w:tcW w:w="1272" w:type="dxa"/>
            <w:vAlign w:val="center"/>
          </w:tcPr>
          <w:p w14:paraId="379A61CF" w14:textId="77777777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A714EC" w14:textId="77777777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DA6996" w14:textId="77777777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211A71C" w14:textId="5AA44D1E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54</w:t>
            </w:r>
          </w:p>
        </w:tc>
        <w:tc>
          <w:tcPr>
            <w:tcW w:w="284" w:type="dxa"/>
          </w:tcPr>
          <w:p w14:paraId="5A44D4AE" w14:textId="77777777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A00C8D" w14:textId="40F84DDF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0E41EF" w14:textId="47F29985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E0436F4" w14:textId="4A005F79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22</w:t>
            </w:r>
          </w:p>
        </w:tc>
      </w:tr>
      <w:tr w:rsidR="00AF1F67" w:rsidRPr="00BE2DEC" w14:paraId="4E25770A" w14:textId="77777777" w:rsidTr="00FB097B">
        <w:tc>
          <w:tcPr>
            <w:tcW w:w="2839" w:type="dxa"/>
            <w:vAlign w:val="center"/>
          </w:tcPr>
          <w:p w14:paraId="0A9915BC" w14:textId="77777777" w:rsidR="00AF1F67" w:rsidRPr="00BE2DEC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272" w:type="dxa"/>
            <w:vAlign w:val="center"/>
          </w:tcPr>
          <w:p w14:paraId="2DE394B4" w14:textId="41F99C7E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209(89.2)</w:t>
            </w:r>
          </w:p>
        </w:tc>
        <w:tc>
          <w:tcPr>
            <w:tcW w:w="1276" w:type="dxa"/>
            <w:vAlign w:val="center"/>
          </w:tcPr>
          <w:p w14:paraId="0ECC9B34" w14:textId="34A585F3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45(89.3)</w:t>
            </w:r>
          </w:p>
        </w:tc>
        <w:tc>
          <w:tcPr>
            <w:tcW w:w="1134" w:type="dxa"/>
            <w:vAlign w:val="center"/>
          </w:tcPr>
          <w:p w14:paraId="5A6ADD40" w14:textId="326AA105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98(88.8)</w:t>
            </w:r>
          </w:p>
        </w:tc>
        <w:tc>
          <w:tcPr>
            <w:tcW w:w="850" w:type="dxa"/>
            <w:vAlign w:val="center"/>
          </w:tcPr>
          <w:p w14:paraId="50B6C567" w14:textId="77777777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0EBFE281" w14:textId="77777777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261196B" w14:textId="7E915D5F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1(88.0)</w:t>
            </w:r>
          </w:p>
        </w:tc>
        <w:tc>
          <w:tcPr>
            <w:tcW w:w="1134" w:type="dxa"/>
            <w:vAlign w:val="center"/>
          </w:tcPr>
          <w:p w14:paraId="121924AC" w14:textId="29B7FBD4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85(88.5)</w:t>
            </w:r>
          </w:p>
        </w:tc>
        <w:tc>
          <w:tcPr>
            <w:tcW w:w="850" w:type="dxa"/>
            <w:vAlign w:val="center"/>
          </w:tcPr>
          <w:p w14:paraId="69A08544" w14:textId="56E20114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AF1F67" w:rsidRPr="00BE2DEC" w14:paraId="3848AADD" w14:textId="77777777" w:rsidTr="00FB097B">
        <w:tc>
          <w:tcPr>
            <w:tcW w:w="2839" w:type="dxa"/>
            <w:vAlign w:val="center"/>
          </w:tcPr>
          <w:p w14:paraId="0E54A5B5" w14:textId="77777777" w:rsidR="00AF1F67" w:rsidRPr="00BE2DEC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272" w:type="dxa"/>
            <w:vAlign w:val="center"/>
          </w:tcPr>
          <w:p w14:paraId="6065D9E2" w14:textId="74293A9F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4(10.8)</w:t>
            </w:r>
          </w:p>
        </w:tc>
        <w:tc>
          <w:tcPr>
            <w:tcW w:w="1276" w:type="dxa"/>
            <w:vAlign w:val="center"/>
          </w:tcPr>
          <w:p w14:paraId="3E6497BB" w14:textId="13E084F8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23(10.7)</w:t>
            </w:r>
          </w:p>
        </w:tc>
        <w:tc>
          <w:tcPr>
            <w:tcW w:w="1134" w:type="dxa"/>
            <w:vAlign w:val="center"/>
          </w:tcPr>
          <w:p w14:paraId="341DB89A" w14:textId="3BE0C356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9(11.2)</w:t>
            </w:r>
          </w:p>
        </w:tc>
        <w:tc>
          <w:tcPr>
            <w:tcW w:w="850" w:type="dxa"/>
            <w:vAlign w:val="center"/>
          </w:tcPr>
          <w:p w14:paraId="733FB359" w14:textId="77777777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4" w:type="dxa"/>
          </w:tcPr>
          <w:p w14:paraId="6DD06181" w14:textId="77777777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397B96" w14:textId="6F8116F1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12.0)</w:t>
            </w:r>
          </w:p>
        </w:tc>
        <w:tc>
          <w:tcPr>
            <w:tcW w:w="1134" w:type="dxa"/>
            <w:vAlign w:val="center"/>
          </w:tcPr>
          <w:p w14:paraId="2E470EB9" w14:textId="465A1276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0(11.5)</w:t>
            </w:r>
          </w:p>
        </w:tc>
        <w:tc>
          <w:tcPr>
            <w:tcW w:w="850" w:type="dxa"/>
            <w:vAlign w:val="center"/>
          </w:tcPr>
          <w:p w14:paraId="770C91F7" w14:textId="77777777" w:rsidR="00AF1F67" w:rsidRPr="00052D79" w:rsidRDefault="00AF1F67" w:rsidP="00AF1F6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613A44AC" w14:textId="4C4F592F" w:rsidR="001F3981" w:rsidRDefault="009B2523" w:rsidP="00CD6760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31A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</w:t>
      </w:r>
      <w:r w:rsidRPr="00931A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ote</w:t>
      </w:r>
      <w:r w:rsidR="001F3981" w:rsidRPr="00931A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="001F3981" w:rsidRPr="00931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F3981" w:rsidRPr="00BE2DEC">
        <w:rPr>
          <w:rFonts w:ascii="Times New Roman" w:hAnsi="Times New Roman" w:cs="Times New Roman"/>
          <w:color w:val="000000" w:themeColor="text1"/>
          <w:sz w:val="20"/>
          <w:szCs w:val="20"/>
        </w:rPr>
        <w:t>BMI: body mass index</w:t>
      </w:r>
      <w:r w:rsidR="001F3981" w:rsidRPr="00931AC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9F1264" w:rsidRPr="00931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F3981" w:rsidRPr="00BE2DEC">
        <w:rPr>
          <w:rFonts w:ascii="Times New Roman" w:hAnsi="Times New Roman" w:cs="Times New Roman"/>
          <w:color w:val="000000" w:themeColor="text1"/>
          <w:sz w:val="20"/>
          <w:szCs w:val="20"/>
        </w:rPr>
        <w:t>PLCO: Prostate, Lung, Colorectal, and Ovarian Cancer Screening Trial.</w:t>
      </w:r>
    </w:p>
    <w:p w14:paraId="1B1D4DB2" w14:textId="3AB78716" w:rsidR="00931AC7" w:rsidRPr="00C501F2" w:rsidRDefault="00A1462C" w:rsidP="00CD6760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</w:t>
      </w:r>
      <w:r w:rsidR="00C501F2" w:rsidRPr="00817EA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="00C501F2" w:rsidRPr="00817E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B097B" w:rsidRPr="00FB09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931AC7" w:rsidRPr="00931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31AC7" w:rsidRPr="00FB097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values</w:t>
      </w:r>
      <w:r w:rsidR="00931AC7" w:rsidRPr="00931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the χ2 test.</w:t>
      </w:r>
    </w:p>
    <w:p w14:paraId="3FA93E32" w14:textId="77777777" w:rsidR="00DF0904" w:rsidRDefault="001F3981" w:rsidP="00CD6760">
      <w:pPr>
        <w:widowControl/>
        <w:spacing w:line="360" w:lineRule="auto"/>
        <w:ind w:leftChars="-202" w:left="-424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DF0904" w:rsidSect="001A6C56">
          <w:pgSz w:w="11907" w:h="16840" w:code="9"/>
          <w:pgMar w:top="720" w:right="720" w:bottom="720" w:left="720" w:header="851" w:footer="992" w:gutter="0"/>
          <w:cols w:space="425"/>
          <w:docGrid w:linePitch="312"/>
        </w:sectPr>
      </w:pPr>
      <w:r w:rsidRPr="00BE2D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1C9D78BC" w14:textId="031F0969" w:rsidR="001F3981" w:rsidRPr="007F0EF5" w:rsidRDefault="00052D79" w:rsidP="00FB097B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1F3981" w:rsidRPr="00BE2DE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Table</w:t>
      </w:r>
      <w:r w:rsidR="00EA3100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1F3981" w:rsidRPr="00BE2DE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2.</w:t>
      </w:r>
      <w:r w:rsidR="001F3981" w:rsidRPr="0026146B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1F3981" w:rsidRPr="0026146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Baseline characteristics of </w:t>
      </w:r>
      <w:r w:rsidR="00FA734E" w:rsidRPr="0026146B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different subgroups</w:t>
      </w:r>
      <w:r w:rsidR="00FA734E" w:rsidRPr="0026146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="001F3981" w:rsidRPr="0026146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in the NLST study</w:t>
      </w:r>
      <w:r w:rsidR="003F0441" w:rsidRPr="0026146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.</w:t>
      </w:r>
    </w:p>
    <w:tbl>
      <w:tblPr>
        <w:tblStyle w:val="ab"/>
        <w:tblW w:w="10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385"/>
        <w:gridCol w:w="1219"/>
        <w:gridCol w:w="1041"/>
        <w:gridCol w:w="926"/>
        <w:gridCol w:w="239"/>
        <w:gridCol w:w="1103"/>
        <w:gridCol w:w="1134"/>
        <w:gridCol w:w="869"/>
      </w:tblGrid>
      <w:tr w:rsidR="00BB0F5B" w:rsidRPr="00BE2DEC" w14:paraId="30AF7D56" w14:textId="77777777" w:rsidTr="00FB097B">
        <w:tc>
          <w:tcPr>
            <w:tcW w:w="28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D88A1" w14:textId="77777777" w:rsidR="00BB0F5B" w:rsidRPr="00BE2DEC" w:rsidRDefault="00BB0F5B" w:rsidP="00CD67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F7B81" w14:textId="77777777" w:rsidR="00BB0F5B" w:rsidRPr="00BE2DEC" w:rsidRDefault="00BB0F5B" w:rsidP="00CD6760">
            <w:pPr>
              <w:pStyle w:val="a3"/>
              <w:tabs>
                <w:tab w:val="left" w:pos="299"/>
              </w:tabs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BE2DE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All</w:t>
            </w:r>
          </w:p>
          <w:p w14:paraId="1191D6BD" w14:textId="77777777" w:rsidR="00BB0F5B" w:rsidRPr="00BE2DEC" w:rsidRDefault="00BB0F5B" w:rsidP="00CD6760">
            <w:pPr>
              <w:tabs>
                <w:tab w:val="left" w:pos="299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21994)</w:t>
            </w:r>
          </w:p>
        </w:tc>
        <w:tc>
          <w:tcPr>
            <w:tcW w:w="3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7C018" w14:textId="2673ABA2" w:rsidR="00BB0F5B" w:rsidRPr="00BE2DEC" w:rsidRDefault="00BB0F5B" w:rsidP="00CD67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irst-round negative</w:t>
            </w:r>
            <w:r w:rsidR="005F17B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XR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10B5F" w14:textId="77777777" w:rsidR="00BB0F5B" w:rsidRPr="00BE2DEC" w:rsidRDefault="00BB0F5B" w:rsidP="00CD6760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E0D43" w14:textId="1FDFC60F" w:rsidR="00BB0F5B" w:rsidRPr="00BE2DEC" w:rsidRDefault="00BB0F5B" w:rsidP="00CD67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First-round </w:t>
            </w:r>
            <w:r w:rsidRPr="00BB0F5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posi</w:t>
            </w: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ive</w:t>
            </w:r>
            <w:r w:rsidR="005F17B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XR</w:t>
            </w:r>
          </w:p>
        </w:tc>
      </w:tr>
      <w:tr w:rsidR="00F9726C" w:rsidRPr="00BE2DEC" w14:paraId="33C9FA6D" w14:textId="77777777" w:rsidTr="00FB097B">
        <w:tc>
          <w:tcPr>
            <w:tcW w:w="28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81658" w14:textId="77777777" w:rsidR="00F9726C" w:rsidRPr="00BE2DEC" w:rsidRDefault="00F9726C" w:rsidP="00F97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E2075" w14:textId="77777777" w:rsidR="00F9726C" w:rsidRPr="00BE2DEC" w:rsidRDefault="00F9726C" w:rsidP="00F9726C">
            <w:pPr>
              <w:widowControl/>
              <w:tabs>
                <w:tab w:val="left" w:pos="299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B4258" w14:textId="77777777" w:rsidR="00F9726C" w:rsidRDefault="00F9726C" w:rsidP="00F97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 w:rsidRPr="00005A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SN</w:t>
            </w: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3AB976F" w14:textId="6AFB8DC9" w:rsidR="00F9726C" w:rsidRPr="00BE2DEC" w:rsidRDefault="00F9726C" w:rsidP="00F97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935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7FE6C" w14:textId="4FB1965A" w:rsidR="00F9726C" w:rsidRDefault="00F9726C" w:rsidP="00F97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 w:rsidR="00912CF3" w:rsidRPr="00912CF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GP</w:t>
            </w: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821C019" w14:textId="0D47D3E5" w:rsidR="00F9726C" w:rsidRPr="00BE2DEC" w:rsidRDefault="00F9726C" w:rsidP="00F97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8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32FDC" w14:textId="2A5ACD41" w:rsidR="00F9726C" w:rsidRPr="00BE2DEC" w:rsidRDefault="00931AC7" w:rsidP="00F97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31A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value</w:t>
            </w:r>
            <w:r w:rsidRPr="00005A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A1462C" w:rsidRPr="00A1462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FEE46" w14:textId="77777777" w:rsidR="00F9726C" w:rsidRPr="00BE2DEC" w:rsidRDefault="00F9726C" w:rsidP="00F9726C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86B65" w14:textId="64C44865" w:rsidR="00F9726C" w:rsidRDefault="00F9726C" w:rsidP="00F97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 w:rsidR="00912CF3" w:rsidRPr="00912CF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SP</w:t>
            </w: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7EEA92C" w14:textId="2D25C6AE" w:rsidR="00F9726C" w:rsidRPr="00BE2DEC" w:rsidRDefault="00F9726C" w:rsidP="00F9726C">
            <w:pPr>
              <w:widowControl/>
              <w:tabs>
                <w:tab w:val="left" w:pos="299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6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3E455" w14:textId="43EA6D7C" w:rsidR="00F9726C" w:rsidRDefault="00F9726C" w:rsidP="00F97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 w:rsidR="00912CF3" w:rsidRPr="00912CF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LP</w:t>
            </w: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7319C8A6" w14:textId="1798BF9A" w:rsidR="00F9726C" w:rsidRPr="00BE2DEC" w:rsidRDefault="00F9726C" w:rsidP="00F9726C">
            <w:pPr>
              <w:widowControl/>
              <w:tabs>
                <w:tab w:val="left" w:pos="299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BE2D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58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372DA" w14:textId="604183BA" w:rsidR="00F9726C" w:rsidRPr="00BE2DEC" w:rsidRDefault="00931AC7" w:rsidP="00F972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31A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>value</w:t>
            </w:r>
            <w:r w:rsidR="00FB09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 </w:t>
            </w:r>
            <w:r w:rsidR="00A1462C" w:rsidRPr="00A1462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1F3981" w:rsidRPr="00BE2DEC" w14:paraId="3D0DC57F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0C689F70" w14:textId="62F06D96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385" w:type="dxa"/>
            <w:vAlign w:val="center"/>
          </w:tcPr>
          <w:p w14:paraId="24B93307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6FE754E1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18B02491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387786A6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3336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39" w:type="dxa"/>
          </w:tcPr>
          <w:p w14:paraId="5C755C14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D5A59F0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390A87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5D55BBAD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3336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1</w:t>
            </w:r>
          </w:p>
        </w:tc>
      </w:tr>
      <w:tr w:rsidR="001F3981" w:rsidRPr="00BE2DEC" w14:paraId="73F3B127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545E7752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55-59</w:t>
            </w:r>
          </w:p>
        </w:tc>
        <w:tc>
          <w:tcPr>
            <w:tcW w:w="1385" w:type="dxa"/>
            <w:vAlign w:val="center"/>
          </w:tcPr>
          <w:p w14:paraId="47146AFE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31(42.9)</w:t>
            </w:r>
          </w:p>
        </w:tc>
        <w:tc>
          <w:tcPr>
            <w:tcW w:w="1219" w:type="dxa"/>
            <w:vAlign w:val="center"/>
          </w:tcPr>
          <w:p w14:paraId="755962D2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436(43.6)</w:t>
            </w:r>
          </w:p>
        </w:tc>
        <w:tc>
          <w:tcPr>
            <w:tcW w:w="1041" w:type="dxa"/>
            <w:vAlign w:val="center"/>
          </w:tcPr>
          <w:p w14:paraId="0130F63F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3(38.9)</w:t>
            </w:r>
          </w:p>
        </w:tc>
        <w:tc>
          <w:tcPr>
            <w:tcW w:w="926" w:type="dxa"/>
            <w:vAlign w:val="center"/>
          </w:tcPr>
          <w:p w14:paraId="4E638E5A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5C58E6C4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999CADD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3336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(26.6)</w:t>
            </w:r>
          </w:p>
        </w:tc>
        <w:tc>
          <w:tcPr>
            <w:tcW w:w="1134" w:type="dxa"/>
            <w:vAlign w:val="center"/>
          </w:tcPr>
          <w:p w14:paraId="7C085C12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3336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7(38.3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67C10BEF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7CA52E6F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66E0237F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60-64</w:t>
            </w:r>
          </w:p>
        </w:tc>
        <w:tc>
          <w:tcPr>
            <w:tcW w:w="1385" w:type="dxa"/>
            <w:vAlign w:val="center"/>
          </w:tcPr>
          <w:p w14:paraId="3FBEA291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80(30.8)</w:t>
            </w:r>
          </w:p>
        </w:tc>
        <w:tc>
          <w:tcPr>
            <w:tcW w:w="1219" w:type="dxa"/>
            <w:vAlign w:val="center"/>
          </w:tcPr>
          <w:p w14:paraId="0F6F6FF1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971(30.8)</w:t>
            </w:r>
          </w:p>
        </w:tc>
        <w:tc>
          <w:tcPr>
            <w:tcW w:w="1041" w:type="dxa"/>
            <w:vAlign w:val="center"/>
          </w:tcPr>
          <w:p w14:paraId="41262D2B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6(29.1)</w:t>
            </w:r>
          </w:p>
        </w:tc>
        <w:tc>
          <w:tcPr>
            <w:tcW w:w="926" w:type="dxa"/>
            <w:vAlign w:val="center"/>
          </w:tcPr>
          <w:p w14:paraId="709FA26F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37277808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034A08E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3336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(40.2)</w:t>
            </w:r>
          </w:p>
        </w:tc>
        <w:tc>
          <w:tcPr>
            <w:tcW w:w="1134" w:type="dxa"/>
            <w:vAlign w:val="center"/>
          </w:tcPr>
          <w:p w14:paraId="7E000C4C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3336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5(30.6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62E4BFF6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787731D6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67F35201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65-69</w:t>
            </w:r>
          </w:p>
        </w:tc>
        <w:tc>
          <w:tcPr>
            <w:tcW w:w="1385" w:type="dxa"/>
            <w:vAlign w:val="center"/>
          </w:tcPr>
          <w:p w14:paraId="7C9DEFF6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2(17.8)</w:t>
            </w:r>
          </w:p>
        </w:tc>
        <w:tc>
          <w:tcPr>
            <w:tcW w:w="1219" w:type="dxa"/>
            <w:vAlign w:val="center"/>
          </w:tcPr>
          <w:p w14:paraId="520BBD62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82(17.5)</w:t>
            </w:r>
          </w:p>
        </w:tc>
        <w:tc>
          <w:tcPr>
            <w:tcW w:w="1041" w:type="dxa"/>
            <w:vAlign w:val="center"/>
          </w:tcPr>
          <w:p w14:paraId="276D2CBF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5(21.0)</w:t>
            </w:r>
          </w:p>
        </w:tc>
        <w:tc>
          <w:tcPr>
            <w:tcW w:w="926" w:type="dxa"/>
            <w:vAlign w:val="center"/>
          </w:tcPr>
          <w:p w14:paraId="225A748E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033624E9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F32B065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3336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2(18.9)</w:t>
            </w:r>
          </w:p>
        </w:tc>
        <w:tc>
          <w:tcPr>
            <w:tcW w:w="1134" w:type="dxa"/>
            <w:vAlign w:val="center"/>
          </w:tcPr>
          <w:p w14:paraId="66A603E9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3336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13(19.7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09F0DDBC" w14:textId="77777777" w:rsidR="001F3981" w:rsidRPr="00E33364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1CF5C15F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0FBFD5F5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70-74</w:t>
            </w:r>
          </w:p>
        </w:tc>
        <w:tc>
          <w:tcPr>
            <w:tcW w:w="1385" w:type="dxa"/>
            <w:vAlign w:val="center"/>
          </w:tcPr>
          <w:p w14:paraId="4D7FCB2E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1(8.5)</w:t>
            </w:r>
          </w:p>
        </w:tc>
        <w:tc>
          <w:tcPr>
            <w:tcW w:w="1219" w:type="dxa"/>
            <w:vAlign w:val="center"/>
          </w:tcPr>
          <w:p w14:paraId="3AA27FE0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70(8.1)</w:t>
            </w:r>
          </w:p>
        </w:tc>
        <w:tc>
          <w:tcPr>
            <w:tcW w:w="1041" w:type="dxa"/>
            <w:vAlign w:val="center"/>
          </w:tcPr>
          <w:p w14:paraId="071077E4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7(11.0)</w:t>
            </w:r>
          </w:p>
        </w:tc>
        <w:tc>
          <w:tcPr>
            <w:tcW w:w="926" w:type="dxa"/>
            <w:vAlign w:val="center"/>
          </w:tcPr>
          <w:p w14:paraId="1DD40C32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6AE48DA3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D1A9E40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(14.2)</w:t>
            </w:r>
          </w:p>
        </w:tc>
        <w:tc>
          <w:tcPr>
            <w:tcW w:w="1134" w:type="dxa"/>
            <w:vAlign w:val="center"/>
          </w:tcPr>
          <w:p w14:paraId="6135D6CA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0(11.4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697DDF8B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020660A2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1B08263E" w14:textId="3CA90203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x </w:t>
            </w:r>
          </w:p>
        </w:tc>
        <w:tc>
          <w:tcPr>
            <w:tcW w:w="1385" w:type="dxa"/>
            <w:vAlign w:val="center"/>
          </w:tcPr>
          <w:p w14:paraId="22AFCC00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4D31EDAC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0F77B8E1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7EFC3799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74</w:t>
            </w:r>
          </w:p>
        </w:tc>
        <w:tc>
          <w:tcPr>
            <w:tcW w:w="239" w:type="dxa"/>
          </w:tcPr>
          <w:p w14:paraId="2CEDDAB3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3BEBD115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C0D41D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6096534B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57</w:t>
            </w:r>
          </w:p>
        </w:tc>
      </w:tr>
      <w:tr w:rsidR="001F3981" w:rsidRPr="00BE2DEC" w14:paraId="50754B15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49B5C80B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omen</w:t>
            </w:r>
          </w:p>
        </w:tc>
        <w:tc>
          <w:tcPr>
            <w:tcW w:w="1385" w:type="dxa"/>
            <w:vAlign w:val="center"/>
          </w:tcPr>
          <w:p w14:paraId="5DC839BE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01(40.5)</w:t>
            </w:r>
          </w:p>
        </w:tc>
        <w:tc>
          <w:tcPr>
            <w:tcW w:w="1219" w:type="dxa"/>
            <w:vAlign w:val="center"/>
          </w:tcPr>
          <w:p w14:paraId="655C2682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919(40.9)</w:t>
            </w:r>
          </w:p>
        </w:tc>
        <w:tc>
          <w:tcPr>
            <w:tcW w:w="1041" w:type="dxa"/>
            <w:vAlign w:val="center"/>
          </w:tcPr>
          <w:p w14:paraId="1B3E2611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2(40.0)</w:t>
            </w:r>
          </w:p>
        </w:tc>
        <w:tc>
          <w:tcPr>
            <w:tcW w:w="926" w:type="dxa"/>
            <w:vAlign w:val="center"/>
          </w:tcPr>
          <w:p w14:paraId="3A470FAD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53312DD9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20B8BB0C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2(42.6)</w:t>
            </w:r>
          </w:p>
        </w:tc>
        <w:tc>
          <w:tcPr>
            <w:tcW w:w="1134" w:type="dxa"/>
            <w:vAlign w:val="center"/>
          </w:tcPr>
          <w:p w14:paraId="69EC6D56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8(35.2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2E2B5C01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0EBA5B74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3ECE51BA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n</w:t>
            </w:r>
          </w:p>
        </w:tc>
        <w:tc>
          <w:tcPr>
            <w:tcW w:w="1385" w:type="dxa"/>
            <w:vAlign w:val="center"/>
          </w:tcPr>
          <w:p w14:paraId="0C221208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93(59.5)</w:t>
            </w:r>
          </w:p>
        </w:tc>
        <w:tc>
          <w:tcPr>
            <w:tcW w:w="1219" w:type="dxa"/>
            <w:vAlign w:val="center"/>
          </w:tcPr>
          <w:p w14:paraId="121A7EFF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440(59.1)</w:t>
            </w:r>
          </w:p>
        </w:tc>
        <w:tc>
          <w:tcPr>
            <w:tcW w:w="1041" w:type="dxa"/>
            <w:vAlign w:val="center"/>
          </w:tcPr>
          <w:p w14:paraId="1D86B80F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29(60.0)</w:t>
            </w:r>
          </w:p>
        </w:tc>
        <w:tc>
          <w:tcPr>
            <w:tcW w:w="926" w:type="dxa"/>
            <w:vAlign w:val="center"/>
          </w:tcPr>
          <w:p w14:paraId="544FCC7F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1465150E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4E589AA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7(57.4)</w:t>
            </w:r>
          </w:p>
        </w:tc>
        <w:tc>
          <w:tcPr>
            <w:tcW w:w="1134" w:type="dxa"/>
            <w:vAlign w:val="center"/>
          </w:tcPr>
          <w:p w14:paraId="74DEEE7C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27(64.8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276FFFF0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F3981" w:rsidRPr="00BE2DEC" w14:paraId="0E9D7CD9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1E532CA3" w14:textId="3ABF03DC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85" w:type="dxa"/>
            <w:vAlign w:val="center"/>
          </w:tcPr>
          <w:p w14:paraId="77E4253B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0675353C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5987E861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4DEACA2C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39</w:t>
            </w:r>
          </w:p>
        </w:tc>
        <w:tc>
          <w:tcPr>
            <w:tcW w:w="239" w:type="dxa"/>
          </w:tcPr>
          <w:p w14:paraId="435ADA44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F744C35" w14:textId="77777777" w:rsidR="001F3981" w:rsidRPr="00BE2DEC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9C3723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32FC2829" w14:textId="77777777" w:rsidR="001F3981" w:rsidRPr="00052D79" w:rsidRDefault="001F3981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6</w:t>
            </w:r>
          </w:p>
        </w:tc>
      </w:tr>
      <w:tr w:rsidR="00FC2CFD" w:rsidRPr="00BE2DEC" w14:paraId="55A0A6ED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33391245" w14:textId="2FC69654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385" w:type="dxa"/>
            <w:vAlign w:val="center"/>
          </w:tcPr>
          <w:p w14:paraId="2F7EB30A" w14:textId="7081EC41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5(91.7)</w:t>
            </w:r>
          </w:p>
        </w:tc>
        <w:tc>
          <w:tcPr>
            <w:tcW w:w="1219" w:type="dxa"/>
            <w:vAlign w:val="center"/>
          </w:tcPr>
          <w:p w14:paraId="2AA75589" w14:textId="43516E5A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752(91.7)</w:t>
            </w:r>
          </w:p>
        </w:tc>
        <w:tc>
          <w:tcPr>
            <w:tcW w:w="1041" w:type="dxa"/>
            <w:vAlign w:val="center"/>
          </w:tcPr>
          <w:p w14:paraId="70892682" w14:textId="26034C89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13(92.3)</w:t>
            </w:r>
          </w:p>
        </w:tc>
        <w:tc>
          <w:tcPr>
            <w:tcW w:w="926" w:type="dxa"/>
            <w:vAlign w:val="center"/>
          </w:tcPr>
          <w:p w14:paraId="58973CD7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3D05E86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26B2CC7B" w14:textId="679BF570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8(87.6)</w:t>
            </w:r>
          </w:p>
        </w:tc>
        <w:tc>
          <w:tcPr>
            <w:tcW w:w="1134" w:type="dxa"/>
            <w:vAlign w:val="center"/>
          </w:tcPr>
          <w:p w14:paraId="345B6293" w14:textId="6523C970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62(92.2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30E17DB7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0F4CFD02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4ACB3D0A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1385" w:type="dxa"/>
            <w:vAlign w:val="center"/>
          </w:tcPr>
          <w:p w14:paraId="71F188EA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9(8.3)</w:t>
            </w:r>
          </w:p>
        </w:tc>
        <w:tc>
          <w:tcPr>
            <w:tcW w:w="1219" w:type="dxa"/>
            <w:vAlign w:val="center"/>
          </w:tcPr>
          <w:p w14:paraId="5A1E628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07(8.3)</w:t>
            </w:r>
          </w:p>
        </w:tc>
        <w:tc>
          <w:tcPr>
            <w:tcW w:w="1041" w:type="dxa"/>
            <w:vAlign w:val="center"/>
          </w:tcPr>
          <w:p w14:paraId="5AB5E579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(7.7)</w:t>
            </w:r>
          </w:p>
        </w:tc>
        <w:tc>
          <w:tcPr>
            <w:tcW w:w="926" w:type="dxa"/>
            <w:vAlign w:val="center"/>
          </w:tcPr>
          <w:p w14:paraId="0F314168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6FA6DC37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6F5B14FA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(12.4)</w:t>
            </w:r>
          </w:p>
        </w:tc>
        <w:tc>
          <w:tcPr>
            <w:tcW w:w="1134" w:type="dxa"/>
            <w:vAlign w:val="center"/>
          </w:tcPr>
          <w:p w14:paraId="1440A359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3(7.8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0EC74FCC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79092C3A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66056DFA" w14:textId="4D03CF6F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ducation levels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85" w:type="dxa"/>
            <w:vAlign w:val="center"/>
          </w:tcPr>
          <w:p w14:paraId="7958EA2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631CE929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6729ACD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44D9E53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86</w:t>
            </w:r>
          </w:p>
        </w:tc>
        <w:tc>
          <w:tcPr>
            <w:tcW w:w="239" w:type="dxa"/>
          </w:tcPr>
          <w:p w14:paraId="763A5E24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383A870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5A425A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79B03C60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48</w:t>
            </w:r>
          </w:p>
        </w:tc>
      </w:tr>
      <w:tr w:rsidR="00FC2CFD" w:rsidRPr="00BE2DEC" w14:paraId="35396AE9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6FF2A8ED" w14:textId="4E37DAD6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&lt;</w:t>
            </w:r>
            <w:r w:rsidR="00A66965"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Senior</w:t>
            </w:r>
            <w:r w:rsidR="00E639D5"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high school</w:t>
            </w:r>
          </w:p>
        </w:tc>
        <w:tc>
          <w:tcPr>
            <w:tcW w:w="1385" w:type="dxa"/>
            <w:vAlign w:val="center"/>
          </w:tcPr>
          <w:p w14:paraId="4B476FA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6(6.6)</w:t>
            </w:r>
          </w:p>
        </w:tc>
        <w:tc>
          <w:tcPr>
            <w:tcW w:w="1219" w:type="dxa"/>
            <w:vAlign w:val="center"/>
          </w:tcPr>
          <w:p w14:paraId="0E942920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0(6.4)</w:t>
            </w:r>
          </w:p>
        </w:tc>
        <w:tc>
          <w:tcPr>
            <w:tcW w:w="1041" w:type="dxa"/>
            <w:vAlign w:val="center"/>
          </w:tcPr>
          <w:p w14:paraId="64FA6BF7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8(7.9)</w:t>
            </w:r>
          </w:p>
        </w:tc>
        <w:tc>
          <w:tcPr>
            <w:tcW w:w="926" w:type="dxa"/>
            <w:vAlign w:val="center"/>
          </w:tcPr>
          <w:p w14:paraId="760CDD89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669BC5C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100658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(9.1)</w:t>
            </w:r>
          </w:p>
        </w:tc>
        <w:tc>
          <w:tcPr>
            <w:tcW w:w="1134" w:type="dxa"/>
            <w:vAlign w:val="center"/>
          </w:tcPr>
          <w:p w14:paraId="0744936A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(7.3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6CD7FE08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2022EE8E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76C7416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nior high school</w:t>
            </w:r>
          </w:p>
        </w:tc>
        <w:tc>
          <w:tcPr>
            <w:tcW w:w="1385" w:type="dxa"/>
            <w:vAlign w:val="center"/>
          </w:tcPr>
          <w:p w14:paraId="55245D8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01(45.2)</w:t>
            </w:r>
          </w:p>
        </w:tc>
        <w:tc>
          <w:tcPr>
            <w:tcW w:w="1219" w:type="dxa"/>
            <w:vAlign w:val="center"/>
          </w:tcPr>
          <w:p w14:paraId="6F244FD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288(45.1)</w:t>
            </w:r>
          </w:p>
        </w:tc>
        <w:tc>
          <w:tcPr>
            <w:tcW w:w="1041" w:type="dxa"/>
            <w:vAlign w:val="center"/>
          </w:tcPr>
          <w:p w14:paraId="5F16EDF9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5(47.2)</w:t>
            </w:r>
          </w:p>
        </w:tc>
        <w:tc>
          <w:tcPr>
            <w:tcW w:w="926" w:type="dxa"/>
            <w:vAlign w:val="center"/>
          </w:tcPr>
          <w:p w14:paraId="0DB45CC6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5B57E04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545225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9(48.3)</w:t>
            </w:r>
          </w:p>
        </w:tc>
        <w:tc>
          <w:tcPr>
            <w:tcW w:w="1134" w:type="dxa"/>
            <w:vAlign w:val="center"/>
          </w:tcPr>
          <w:p w14:paraId="58447106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99(45.9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54B0DD34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3793ECF8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77268F2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llege or above</w:t>
            </w:r>
          </w:p>
        </w:tc>
        <w:tc>
          <w:tcPr>
            <w:tcW w:w="1385" w:type="dxa"/>
            <w:vAlign w:val="center"/>
          </w:tcPr>
          <w:p w14:paraId="1D4FD07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40(48.2)</w:t>
            </w:r>
          </w:p>
        </w:tc>
        <w:tc>
          <w:tcPr>
            <w:tcW w:w="1219" w:type="dxa"/>
            <w:vAlign w:val="center"/>
          </w:tcPr>
          <w:p w14:paraId="19FE6A7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840(48.5)</w:t>
            </w:r>
          </w:p>
        </w:tc>
        <w:tc>
          <w:tcPr>
            <w:tcW w:w="1041" w:type="dxa"/>
            <w:vAlign w:val="center"/>
          </w:tcPr>
          <w:p w14:paraId="5047E26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28(44.9)</w:t>
            </w:r>
          </w:p>
        </w:tc>
        <w:tc>
          <w:tcPr>
            <w:tcW w:w="926" w:type="dxa"/>
            <w:vAlign w:val="center"/>
          </w:tcPr>
          <w:p w14:paraId="70C63F18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006F7136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E56D0E6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(42.7)</w:t>
            </w:r>
          </w:p>
        </w:tc>
        <w:tc>
          <w:tcPr>
            <w:tcW w:w="1134" w:type="dxa"/>
            <w:vAlign w:val="center"/>
          </w:tcPr>
          <w:p w14:paraId="7398EECE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1(46.8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4D0E45AD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5EC5E00B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40F6A7E2" w14:textId="2639BE3A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rital status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85" w:type="dxa"/>
            <w:vAlign w:val="center"/>
          </w:tcPr>
          <w:p w14:paraId="51934F02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1B4AEBA0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243E222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7EB21C5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62</w:t>
            </w:r>
          </w:p>
        </w:tc>
        <w:tc>
          <w:tcPr>
            <w:tcW w:w="239" w:type="dxa"/>
          </w:tcPr>
          <w:p w14:paraId="11F7444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6040514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343B890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080C6686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11</w:t>
            </w:r>
          </w:p>
        </w:tc>
      </w:tr>
      <w:tr w:rsidR="00FC2CFD" w:rsidRPr="00BE2DEC" w14:paraId="7F964E41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6830FD21" w14:textId="16A152F4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Married/Living as married</w:t>
            </w:r>
          </w:p>
        </w:tc>
        <w:tc>
          <w:tcPr>
            <w:tcW w:w="1385" w:type="dxa"/>
            <w:vAlign w:val="center"/>
          </w:tcPr>
          <w:p w14:paraId="3A6BD3D9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99(68.9)</w:t>
            </w:r>
          </w:p>
        </w:tc>
        <w:tc>
          <w:tcPr>
            <w:tcW w:w="1219" w:type="dxa"/>
            <w:vAlign w:val="center"/>
          </w:tcPr>
          <w:p w14:paraId="55AB0525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57(68.7)</w:t>
            </w:r>
          </w:p>
        </w:tc>
        <w:tc>
          <w:tcPr>
            <w:tcW w:w="1041" w:type="dxa"/>
            <w:vAlign w:val="center"/>
          </w:tcPr>
          <w:p w14:paraId="1CF14A10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02(68.7)</w:t>
            </w:r>
          </w:p>
        </w:tc>
        <w:tc>
          <w:tcPr>
            <w:tcW w:w="926" w:type="dxa"/>
            <w:vAlign w:val="center"/>
          </w:tcPr>
          <w:p w14:paraId="6FB317A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44A0868A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D56409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3(73.2)</w:t>
            </w:r>
          </w:p>
        </w:tc>
        <w:tc>
          <w:tcPr>
            <w:tcW w:w="1134" w:type="dxa"/>
            <w:vAlign w:val="center"/>
          </w:tcPr>
          <w:p w14:paraId="50F990C4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17(70.6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11337EDB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04D67598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44450461" w14:textId="3C12224E" w:rsidR="00FC2CFD" w:rsidRPr="00BE2DEC" w:rsidRDefault="00FC2CFD" w:rsidP="00CD6760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dowed/Divorced/Sep</w:t>
            </w:r>
            <w:r w:rsidR="007718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ed</w:t>
            </w:r>
          </w:p>
        </w:tc>
        <w:tc>
          <w:tcPr>
            <w:tcW w:w="1385" w:type="dxa"/>
            <w:vAlign w:val="center"/>
          </w:tcPr>
          <w:p w14:paraId="26C5E55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62(26.7)</w:t>
            </w:r>
          </w:p>
        </w:tc>
        <w:tc>
          <w:tcPr>
            <w:tcW w:w="1219" w:type="dxa"/>
            <w:vAlign w:val="center"/>
          </w:tcPr>
          <w:p w14:paraId="10FB135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149(26.9)</w:t>
            </w:r>
          </w:p>
        </w:tc>
        <w:tc>
          <w:tcPr>
            <w:tcW w:w="1041" w:type="dxa"/>
            <w:vAlign w:val="center"/>
          </w:tcPr>
          <w:p w14:paraId="0B22C6C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7(25.9)</w:t>
            </w:r>
          </w:p>
        </w:tc>
        <w:tc>
          <w:tcPr>
            <w:tcW w:w="926" w:type="dxa"/>
            <w:vAlign w:val="center"/>
          </w:tcPr>
          <w:p w14:paraId="50319584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1941CA2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BF46AB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1(24.4)</w:t>
            </w:r>
          </w:p>
        </w:tc>
        <w:tc>
          <w:tcPr>
            <w:tcW w:w="1134" w:type="dxa"/>
            <w:vAlign w:val="center"/>
          </w:tcPr>
          <w:p w14:paraId="3AAFE68C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0(25.3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092C5571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06E4712A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3269FBC5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ver Married</w:t>
            </w:r>
          </w:p>
        </w:tc>
        <w:tc>
          <w:tcPr>
            <w:tcW w:w="1385" w:type="dxa"/>
            <w:vAlign w:val="center"/>
          </w:tcPr>
          <w:p w14:paraId="26EC8D35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7(4.4)</w:t>
            </w:r>
          </w:p>
        </w:tc>
        <w:tc>
          <w:tcPr>
            <w:tcW w:w="1219" w:type="dxa"/>
            <w:vAlign w:val="center"/>
          </w:tcPr>
          <w:p w14:paraId="5BF1FF85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51(4.4)</w:t>
            </w:r>
          </w:p>
        </w:tc>
        <w:tc>
          <w:tcPr>
            <w:tcW w:w="1041" w:type="dxa"/>
            <w:vAlign w:val="center"/>
          </w:tcPr>
          <w:p w14:paraId="6DE48647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(5.4)</w:t>
            </w:r>
          </w:p>
        </w:tc>
        <w:tc>
          <w:tcPr>
            <w:tcW w:w="926" w:type="dxa"/>
            <w:vAlign w:val="center"/>
          </w:tcPr>
          <w:p w14:paraId="73004062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6BB2F3B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B3BFCD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(2.4)</w:t>
            </w:r>
          </w:p>
        </w:tc>
        <w:tc>
          <w:tcPr>
            <w:tcW w:w="1134" w:type="dxa"/>
            <w:vAlign w:val="center"/>
          </w:tcPr>
          <w:p w14:paraId="57604DE0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(4.1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24986EEE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4C1EF75E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21E226C6" w14:textId="104375F0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5E3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85" w:type="dxa"/>
            <w:vAlign w:val="center"/>
          </w:tcPr>
          <w:p w14:paraId="7BF64DE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33184854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459B8014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798D56A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39</w:t>
            </w:r>
          </w:p>
        </w:tc>
        <w:tc>
          <w:tcPr>
            <w:tcW w:w="239" w:type="dxa"/>
          </w:tcPr>
          <w:p w14:paraId="3E4156C0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6BA9CBC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FA9A4E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07FE9175" w14:textId="77777777" w:rsidR="00FC2CFD" w:rsidRPr="00052D79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52D7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3</w:t>
            </w:r>
          </w:p>
        </w:tc>
      </w:tr>
      <w:tr w:rsidR="00FC2CFD" w:rsidRPr="00BE2DEC" w14:paraId="184E2C2C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5B049E06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&lt;18.5</w:t>
            </w:r>
          </w:p>
        </w:tc>
        <w:tc>
          <w:tcPr>
            <w:tcW w:w="1385" w:type="dxa"/>
            <w:vAlign w:val="center"/>
          </w:tcPr>
          <w:p w14:paraId="5B2F33F4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(0.9)</w:t>
            </w:r>
          </w:p>
        </w:tc>
        <w:tc>
          <w:tcPr>
            <w:tcW w:w="1219" w:type="dxa"/>
            <w:vAlign w:val="center"/>
          </w:tcPr>
          <w:p w14:paraId="3CE9076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7(0.9)</w:t>
            </w:r>
          </w:p>
        </w:tc>
        <w:tc>
          <w:tcPr>
            <w:tcW w:w="1041" w:type="dxa"/>
            <w:vAlign w:val="center"/>
          </w:tcPr>
          <w:p w14:paraId="52CF0776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(1.5)</w:t>
            </w:r>
          </w:p>
        </w:tc>
        <w:tc>
          <w:tcPr>
            <w:tcW w:w="926" w:type="dxa"/>
            <w:vAlign w:val="center"/>
          </w:tcPr>
          <w:p w14:paraId="6B5E2769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161AD66A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EA0704F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20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3.6)</w:t>
            </w:r>
          </w:p>
        </w:tc>
        <w:tc>
          <w:tcPr>
            <w:tcW w:w="1134" w:type="dxa"/>
            <w:vAlign w:val="center"/>
          </w:tcPr>
          <w:p w14:paraId="0C014B56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20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(1.3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28B3E468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7BA1F848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0A0144E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8.5-25</w:t>
            </w:r>
          </w:p>
        </w:tc>
        <w:tc>
          <w:tcPr>
            <w:tcW w:w="1385" w:type="dxa"/>
            <w:vAlign w:val="center"/>
          </w:tcPr>
          <w:p w14:paraId="6DBD8FE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83(30.0)</w:t>
            </w:r>
          </w:p>
        </w:tc>
        <w:tc>
          <w:tcPr>
            <w:tcW w:w="1219" w:type="dxa"/>
            <w:vAlign w:val="center"/>
          </w:tcPr>
          <w:p w14:paraId="1C47B63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44(29.8)</w:t>
            </w:r>
          </w:p>
        </w:tc>
        <w:tc>
          <w:tcPr>
            <w:tcW w:w="1041" w:type="dxa"/>
            <w:vAlign w:val="center"/>
          </w:tcPr>
          <w:p w14:paraId="06272A17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1(30.8)</w:t>
            </w:r>
          </w:p>
        </w:tc>
        <w:tc>
          <w:tcPr>
            <w:tcW w:w="926" w:type="dxa"/>
            <w:vAlign w:val="center"/>
          </w:tcPr>
          <w:p w14:paraId="2786655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69EB4C5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2DBADB9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20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4(37.9)</w:t>
            </w:r>
          </w:p>
        </w:tc>
        <w:tc>
          <w:tcPr>
            <w:tcW w:w="1134" w:type="dxa"/>
            <w:vAlign w:val="center"/>
          </w:tcPr>
          <w:p w14:paraId="40A45412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20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04(31.9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7B3A036A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6170FF47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0FBEEF40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25-30</w:t>
            </w:r>
          </w:p>
        </w:tc>
        <w:tc>
          <w:tcPr>
            <w:tcW w:w="1385" w:type="dxa"/>
            <w:vAlign w:val="center"/>
          </w:tcPr>
          <w:p w14:paraId="2AED1EE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25(42.1)</w:t>
            </w:r>
          </w:p>
        </w:tc>
        <w:tc>
          <w:tcPr>
            <w:tcW w:w="1219" w:type="dxa"/>
            <w:vAlign w:val="center"/>
          </w:tcPr>
          <w:p w14:paraId="65C8382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118(42.1)</w:t>
            </w:r>
          </w:p>
        </w:tc>
        <w:tc>
          <w:tcPr>
            <w:tcW w:w="1041" w:type="dxa"/>
            <w:vAlign w:val="center"/>
          </w:tcPr>
          <w:p w14:paraId="4D1FD42A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5(42.7)</w:t>
            </w:r>
          </w:p>
        </w:tc>
        <w:tc>
          <w:tcPr>
            <w:tcW w:w="926" w:type="dxa"/>
            <w:vAlign w:val="center"/>
          </w:tcPr>
          <w:p w14:paraId="591B237A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012CDF75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318540B4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20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4(43.8)</w:t>
            </w:r>
          </w:p>
        </w:tc>
        <w:tc>
          <w:tcPr>
            <w:tcW w:w="1134" w:type="dxa"/>
            <w:vAlign w:val="center"/>
          </w:tcPr>
          <w:p w14:paraId="601011E1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20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8(41.6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638ADDEF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7A487D83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46FE1E62" w14:textId="782886D1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F5F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85" w:type="dxa"/>
            <w:vAlign w:val="center"/>
          </w:tcPr>
          <w:p w14:paraId="1DE07C68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07(27.0)</w:t>
            </w:r>
          </w:p>
        </w:tc>
        <w:tc>
          <w:tcPr>
            <w:tcW w:w="1219" w:type="dxa"/>
            <w:vAlign w:val="center"/>
          </w:tcPr>
          <w:p w14:paraId="48115D59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262(27.3)</w:t>
            </w:r>
          </w:p>
        </w:tc>
        <w:tc>
          <w:tcPr>
            <w:tcW w:w="1041" w:type="dxa"/>
            <w:vAlign w:val="center"/>
          </w:tcPr>
          <w:p w14:paraId="5D3708A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0(25.0)</w:t>
            </w:r>
          </w:p>
        </w:tc>
        <w:tc>
          <w:tcPr>
            <w:tcW w:w="926" w:type="dxa"/>
            <w:vAlign w:val="center"/>
          </w:tcPr>
          <w:p w14:paraId="2354E3E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0AB74BC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34E3536F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20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(14.8)</w:t>
            </w:r>
          </w:p>
        </w:tc>
        <w:tc>
          <w:tcPr>
            <w:tcW w:w="1134" w:type="dxa"/>
            <w:vAlign w:val="center"/>
          </w:tcPr>
          <w:p w14:paraId="10049501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220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0(25.3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1AD50C60" w14:textId="77777777" w:rsidR="00FC2CFD" w:rsidRPr="00F2202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2264BE79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4A040519" w14:textId="07103AE1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85" w:type="dxa"/>
            <w:vAlign w:val="center"/>
          </w:tcPr>
          <w:p w14:paraId="1744695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3689557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4D9FA40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00652B97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04</w:t>
            </w:r>
          </w:p>
        </w:tc>
        <w:tc>
          <w:tcPr>
            <w:tcW w:w="239" w:type="dxa"/>
          </w:tcPr>
          <w:p w14:paraId="4446016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CB13D3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872D7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4AE7318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31</w:t>
            </w:r>
          </w:p>
        </w:tc>
      </w:tr>
      <w:tr w:rsidR="00FC2CFD" w:rsidRPr="00BE2DEC" w14:paraId="4EF5B75A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0DEBF00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ormer smoking</w:t>
            </w:r>
          </w:p>
        </w:tc>
        <w:tc>
          <w:tcPr>
            <w:tcW w:w="1385" w:type="dxa"/>
            <w:vAlign w:val="center"/>
          </w:tcPr>
          <w:p w14:paraId="2F647F6F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810(53.7)</w:t>
            </w:r>
          </w:p>
        </w:tc>
        <w:tc>
          <w:tcPr>
            <w:tcW w:w="1219" w:type="dxa"/>
            <w:vAlign w:val="center"/>
          </w:tcPr>
          <w:p w14:paraId="3D7989F6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99(53.7)</w:t>
            </w:r>
          </w:p>
        </w:tc>
        <w:tc>
          <w:tcPr>
            <w:tcW w:w="1041" w:type="dxa"/>
            <w:vAlign w:val="center"/>
          </w:tcPr>
          <w:p w14:paraId="7AAE6487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7(54.1)</w:t>
            </w:r>
          </w:p>
        </w:tc>
        <w:tc>
          <w:tcPr>
            <w:tcW w:w="926" w:type="dxa"/>
            <w:vAlign w:val="center"/>
          </w:tcPr>
          <w:p w14:paraId="0F5377C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10277E31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620D04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4(49.7)</w:t>
            </w:r>
          </w:p>
        </w:tc>
        <w:tc>
          <w:tcPr>
            <w:tcW w:w="1134" w:type="dxa"/>
            <w:vAlign w:val="center"/>
          </w:tcPr>
          <w:p w14:paraId="43E40425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50(53.6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1D7FE80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7D11E668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4387CAD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urrent smoking</w:t>
            </w:r>
          </w:p>
        </w:tc>
        <w:tc>
          <w:tcPr>
            <w:tcW w:w="1385" w:type="dxa"/>
            <w:vAlign w:val="center"/>
          </w:tcPr>
          <w:p w14:paraId="4B7E71F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184(46.3)</w:t>
            </w:r>
          </w:p>
        </w:tc>
        <w:tc>
          <w:tcPr>
            <w:tcW w:w="1219" w:type="dxa"/>
            <w:vAlign w:val="center"/>
          </w:tcPr>
          <w:p w14:paraId="4CE6662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60(46.3)</w:t>
            </w:r>
          </w:p>
        </w:tc>
        <w:tc>
          <w:tcPr>
            <w:tcW w:w="1041" w:type="dxa"/>
            <w:vAlign w:val="center"/>
          </w:tcPr>
          <w:p w14:paraId="3DEA793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4(45.9)</w:t>
            </w:r>
          </w:p>
        </w:tc>
        <w:tc>
          <w:tcPr>
            <w:tcW w:w="926" w:type="dxa"/>
            <w:vAlign w:val="center"/>
          </w:tcPr>
          <w:p w14:paraId="67399EB4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288A4A2A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C4C00E0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5(50.3)</w:t>
            </w:r>
          </w:p>
        </w:tc>
        <w:tc>
          <w:tcPr>
            <w:tcW w:w="1134" w:type="dxa"/>
            <w:vAlign w:val="center"/>
          </w:tcPr>
          <w:p w14:paraId="6ACA867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35(46.4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76963F9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6CB2DF56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32C1154C" w14:textId="296F4F28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of lung cancer</w:t>
            </w: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85" w:type="dxa"/>
            <w:vAlign w:val="center"/>
          </w:tcPr>
          <w:p w14:paraId="345AE5A4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1E28A709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189CD1A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26" w:type="dxa"/>
            <w:vAlign w:val="center"/>
          </w:tcPr>
          <w:p w14:paraId="53247F50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07</w:t>
            </w:r>
          </w:p>
        </w:tc>
        <w:tc>
          <w:tcPr>
            <w:tcW w:w="239" w:type="dxa"/>
          </w:tcPr>
          <w:p w14:paraId="3A34F302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C5B707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F7404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7A6AC274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0</w:t>
            </w:r>
          </w:p>
        </w:tc>
      </w:tr>
      <w:tr w:rsidR="00FC2CFD" w:rsidRPr="00BE2DEC" w14:paraId="51A5CD73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252EE88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385" w:type="dxa"/>
            <w:vAlign w:val="center"/>
          </w:tcPr>
          <w:p w14:paraId="139BF18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00(80.5)</w:t>
            </w:r>
          </w:p>
        </w:tc>
        <w:tc>
          <w:tcPr>
            <w:tcW w:w="1219" w:type="dxa"/>
            <w:vAlign w:val="center"/>
          </w:tcPr>
          <w:p w14:paraId="608E1B30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81(80.5)</w:t>
            </w:r>
          </w:p>
        </w:tc>
        <w:tc>
          <w:tcPr>
            <w:tcW w:w="1041" w:type="dxa"/>
            <w:vAlign w:val="center"/>
          </w:tcPr>
          <w:p w14:paraId="46B5FB65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12(80.8)</w:t>
            </w:r>
          </w:p>
        </w:tc>
        <w:tc>
          <w:tcPr>
            <w:tcW w:w="926" w:type="dxa"/>
            <w:vAlign w:val="center"/>
          </w:tcPr>
          <w:p w14:paraId="4E7A2E4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404F2D4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3889709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6(80.5)</w:t>
            </w:r>
          </w:p>
        </w:tc>
        <w:tc>
          <w:tcPr>
            <w:tcW w:w="1134" w:type="dxa"/>
            <w:vAlign w:val="center"/>
          </w:tcPr>
          <w:p w14:paraId="0BB1ECC3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71(80.2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43D4B162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2CFD" w:rsidRPr="00BE2DEC" w14:paraId="46A20C5B" w14:textId="77777777" w:rsidTr="00FB097B">
        <w:tc>
          <w:tcPr>
            <w:tcW w:w="2876" w:type="dxa"/>
            <w:tcBorders>
              <w:left w:val="nil"/>
            </w:tcBorders>
            <w:vAlign w:val="center"/>
          </w:tcPr>
          <w:p w14:paraId="60C78E3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385" w:type="dxa"/>
            <w:vAlign w:val="center"/>
          </w:tcPr>
          <w:p w14:paraId="62A8B5B7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4(19.5)</w:t>
            </w:r>
          </w:p>
        </w:tc>
        <w:tc>
          <w:tcPr>
            <w:tcW w:w="1219" w:type="dxa"/>
            <w:vAlign w:val="center"/>
          </w:tcPr>
          <w:p w14:paraId="7D501B79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78(19.5)</w:t>
            </w:r>
          </w:p>
        </w:tc>
        <w:tc>
          <w:tcPr>
            <w:tcW w:w="1041" w:type="dxa"/>
            <w:vAlign w:val="center"/>
          </w:tcPr>
          <w:p w14:paraId="053AE3AD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9(19.2)</w:t>
            </w:r>
          </w:p>
        </w:tc>
        <w:tc>
          <w:tcPr>
            <w:tcW w:w="926" w:type="dxa"/>
            <w:vAlign w:val="center"/>
          </w:tcPr>
          <w:p w14:paraId="3F3D1AEC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9" w:type="dxa"/>
          </w:tcPr>
          <w:p w14:paraId="263E969E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A24FEC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(19.5)</w:t>
            </w:r>
          </w:p>
        </w:tc>
        <w:tc>
          <w:tcPr>
            <w:tcW w:w="1134" w:type="dxa"/>
            <w:vAlign w:val="center"/>
          </w:tcPr>
          <w:p w14:paraId="084F91F5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E2D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14(19.8)</w:t>
            </w:r>
          </w:p>
        </w:tc>
        <w:tc>
          <w:tcPr>
            <w:tcW w:w="869" w:type="dxa"/>
            <w:tcBorders>
              <w:right w:val="nil"/>
            </w:tcBorders>
            <w:vAlign w:val="center"/>
          </w:tcPr>
          <w:p w14:paraId="6F9F202B" w14:textId="77777777" w:rsidR="00FC2CFD" w:rsidRPr="00BE2DEC" w:rsidRDefault="00FC2CFD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5D8E2BD8" w14:textId="1BF3C8DF" w:rsidR="001F3981" w:rsidRDefault="009B2523" w:rsidP="00CD6760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N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ote</w:t>
      </w:r>
      <w:r w:rsidR="00760EF4"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  <w:t>:</w:t>
      </w:r>
      <w:r w:rsidR="001F3981" w:rsidRPr="00BE2DE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1F3981" w:rsidRPr="00BE2DEC">
        <w:rPr>
          <w:rFonts w:ascii="Times New Roman" w:hAnsi="Times New Roman" w:cs="Times New Roman"/>
          <w:color w:val="000000" w:themeColor="text1"/>
          <w:sz w:val="20"/>
          <w:szCs w:val="20"/>
        </w:rPr>
        <w:t>BMI: body mass index</w:t>
      </w:r>
      <w:r w:rsidR="009F126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; </w:t>
      </w:r>
      <w:r w:rsidR="001F3981" w:rsidRPr="00BE2DEC">
        <w:rPr>
          <w:rFonts w:ascii="Times New Roman" w:hAnsi="Times New Roman" w:cs="Times New Roman"/>
          <w:color w:val="000000" w:themeColor="text1"/>
          <w:sz w:val="20"/>
          <w:szCs w:val="20"/>
        </w:rPr>
        <w:t>NLST: National Lung Screening Trial.</w:t>
      </w:r>
    </w:p>
    <w:p w14:paraId="798F6DA1" w14:textId="77777777" w:rsidR="00C501F2" w:rsidRPr="00C501F2" w:rsidRDefault="00C501F2" w:rsidP="00C501F2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817EA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*:</w:t>
      </w:r>
      <w:r w:rsidRPr="00817EA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B097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31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B097B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values</w:t>
      </w:r>
      <w:r w:rsidRPr="00931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the χ2 test.</w:t>
      </w:r>
    </w:p>
    <w:p w14:paraId="726DCE47" w14:textId="77777777" w:rsidR="00C501F2" w:rsidRPr="00C501F2" w:rsidRDefault="00C501F2" w:rsidP="00CD6760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647C73" w14:textId="15793EBF" w:rsidR="0026732B" w:rsidRPr="004869E7" w:rsidRDefault="0026732B" w:rsidP="00CD6760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26732B" w:rsidRPr="004869E7" w:rsidSect="00CC644D">
          <w:pgSz w:w="11907" w:h="16840" w:code="9"/>
          <w:pgMar w:top="720" w:right="720" w:bottom="720" w:left="720" w:header="851" w:footer="992" w:gutter="0"/>
          <w:cols w:space="425"/>
          <w:docGrid w:linePitch="312"/>
        </w:sectPr>
      </w:pPr>
    </w:p>
    <w:p w14:paraId="353AF43F" w14:textId="14F97717" w:rsidR="00D65415" w:rsidRPr="006E1EFB" w:rsidRDefault="009D429E" w:rsidP="00CD676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e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B37296" w:rsidRPr="00835824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Table</w:t>
      </w:r>
      <w:r w:rsidR="00B37296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9701DA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3</w:t>
      </w:r>
      <w:r w:rsidR="00B37296" w:rsidRPr="0026146B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.</w:t>
      </w:r>
      <w:r w:rsidR="005E3E48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Comparisons of p</w:t>
      </w:r>
      <w:r w:rsidR="005E3E48" w:rsidRPr="0020535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athological characteristics of lung cancers</w:t>
      </w:r>
      <w:r w:rsidR="005E3E48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5E3E48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between</w:t>
      </w:r>
      <w:r w:rsidR="005E3E48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5E3E48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different</w:t>
      </w:r>
      <w:r w:rsidR="005E3E48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5E3E48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groups</w:t>
      </w:r>
      <w:r w:rsidR="005E3E48" w:rsidRPr="0020535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in </w:t>
      </w:r>
      <w:r w:rsidR="005E3E48" w:rsidRPr="00205355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the</w:t>
      </w:r>
      <w:r w:rsidR="005E3E48" w:rsidRPr="0020535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5E3E48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PLCO</w:t>
      </w:r>
      <w:r w:rsidR="005E3E48" w:rsidRPr="0020535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study.</w:t>
      </w:r>
    </w:p>
    <w:tbl>
      <w:tblPr>
        <w:tblStyle w:val="ab"/>
        <w:tblW w:w="10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276"/>
        <w:gridCol w:w="709"/>
        <w:gridCol w:w="283"/>
        <w:gridCol w:w="1133"/>
        <w:gridCol w:w="1135"/>
        <w:gridCol w:w="709"/>
      </w:tblGrid>
      <w:tr w:rsidR="00B37296" w:rsidRPr="0004004E" w14:paraId="4A220C07" w14:textId="77777777" w:rsidTr="002F7479"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258EA112" w14:textId="77777777" w:rsidR="00B37296" w:rsidRPr="0004004E" w:rsidRDefault="00B37296" w:rsidP="00CD67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BC60661" w14:textId="77777777" w:rsidR="00B37296" w:rsidRPr="0004004E" w:rsidRDefault="00B37296" w:rsidP="00CD6760">
            <w:pPr>
              <w:pStyle w:val="a3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4004E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ll</w:t>
            </w:r>
          </w:p>
          <w:p w14:paraId="26EFA516" w14:textId="02CBBDD0" w:rsidR="00B37296" w:rsidRPr="0004004E" w:rsidRDefault="00B37296" w:rsidP="00CD67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400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N</w:t>
            </w:r>
            <w:r w:rsidR="0041144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=</w:t>
            </w:r>
            <w:r w:rsidR="00373DE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889</w:t>
            </w:r>
            <w:r w:rsidRPr="000400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CFB8E" w14:textId="52E5BB22" w:rsidR="00B37296" w:rsidRPr="00BB0F5B" w:rsidRDefault="00B37296" w:rsidP="00CD67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irst-round negative</w:t>
            </w:r>
            <w:r w:rsidR="005F17B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XR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6B6B6A1F" w14:textId="77777777" w:rsidR="00B37296" w:rsidRPr="00BB0F5B" w:rsidRDefault="00B37296" w:rsidP="00CD67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32AEA" w14:textId="6AFB42BC" w:rsidR="00B37296" w:rsidRPr="00BB0F5B" w:rsidRDefault="00B37296" w:rsidP="00CD67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First-round </w:t>
            </w:r>
            <w:r w:rsidRPr="00BB0F5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posi</w:t>
            </w: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ive</w:t>
            </w:r>
            <w:r w:rsidR="005F17B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XR</w:t>
            </w:r>
          </w:p>
        </w:tc>
      </w:tr>
      <w:tr w:rsidR="006E1EFB" w:rsidRPr="0004004E" w14:paraId="22383BD0" w14:textId="77777777" w:rsidTr="00ED545F">
        <w:tc>
          <w:tcPr>
            <w:tcW w:w="2836" w:type="dxa"/>
            <w:tcBorders>
              <w:top w:val="nil"/>
              <w:bottom w:val="single" w:sz="4" w:space="0" w:color="auto"/>
            </w:tcBorders>
            <w:vAlign w:val="center"/>
          </w:tcPr>
          <w:p w14:paraId="17344B27" w14:textId="77777777" w:rsidR="00B37296" w:rsidRPr="0004004E" w:rsidRDefault="00B3729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400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C33CC24" w14:textId="77777777" w:rsidR="00B37296" w:rsidRPr="0004004E" w:rsidRDefault="00B37296" w:rsidP="00CD67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583D3" w14:textId="0244D6BF" w:rsidR="006E1EFB" w:rsidRDefault="00D50E5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 w:rsidRPr="00005A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SN</w:t>
            </w:r>
            <w:r w:rsidR="00B37296" w:rsidRPr="000400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EB5BF3C" w14:textId="3A464812" w:rsidR="00B37296" w:rsidRPr="006E1EFB" w:rsidRDefault="006E1EF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B37296" w:rsidRPr="000400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4839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6</w:t>
            </w:r>
            <w:r w:rsidR="000A29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65CF4" w14:textId="387FFFC3" w:rsidR="00B37296" w:rsidRPr="006E1EFB" w:rsidRDefault="00D50E5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GP</w:t>
            </w:r>
            <w:r w:rsidR="00D55DDA" w:rsidRPr="00B61F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6E1E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B37296" w:rsidRPr="000400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4839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3</w:t>
            </w:r>
            <w:r w:rsidR="004114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8D5BB" w14:textId="77777777" w:rsidR="00B37296" w:rsidRPr="0004004E" w:rsidRDefault="00B3729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4004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298C3FA6" w14:textId="77777777" w:rsidR="00B37296" w:rsidRPr="0004004E" w:rsidRDefault="00B37296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29F8C" w14:textId="7558B2CF" w:rsidR="00B37296" w:rsidRPr="0004004E" w:rsidRDefault="00D50E5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SP</w:t>
            </w:r>
            <w:r w:rsidR="00B37296" w:rsidRPr="000400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6E1E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B37296" w:rsidRPr="000400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EC14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A545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6E1E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F61FA" w14:textId="29A64ED1" w:rsidR="00B37296" w:rsidRPr="00DF0904" w:rsidRDefault="00D50E57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L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6E1E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B37296" w:rsidRPr="0004004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EC14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A5458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6E1E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E7C6D" w14:textId="77777777" w:rsidR="00B37296" w:rsidRPr="0004004E" w:rsidRDefault="00B3729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4004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6E1EFB" w:rsidRPr="0004004E" w14:paraId="229AB586" w14:textId="77777777" w:rsidTr="00ED545F">
        <w:tc>
          <w:tcPr>
            <w:tcW w:w="2836" w:type="dxa"/>
            <w:vAlign w:val="center"/>
          </w:tcPr>
          <w:p w14:paraId="50691D84" w14:textId="7ED7898E" w:rsidR="00631399" w:rsidRPr="007D1823" w:rsidRDefault="00631399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D182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tage</w:t>
            </w:r>
          </w:p>
        </w:tc>
        <w:tc>
          <w:tcPr>
            <w:tcW w:w="1134" w:type="dxa"/>
            <w:vAlign w:val="center"/>
          </w:tcPr>
          <w:p w14:paraId="6B9E37D4" w14:textId="77777777" w:rsidR="00631399" w:rsidRPr="0004004E" w:rsidRDefault="00631399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D0A8EB" w14:textId="77777777" w:rsidR="00631399" w:rsidRPr="0004004E" w:rsidRDefault="00631399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ECFE3C" w14:textId="77777777" w:rsidR="00631399" w:rsidRPr="0004004E" w:rsidRDefault="00631399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8E22CDA" w14:textId="7340642A" w:rsidR="00631399" w:rsidRPr="00D00C66" w:rsidRDefault="00631399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7DF4DC8" w14:textId="77777777" w:rsidR="00631399" w:rsidRPr="0004004E" w:rsidRDefault="00631399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CB7E066" w14:textId="77777777" w:rsidR="00631399" w:rsidRPr="0004004E" w:rsidRDefault="00631399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352894BA" w14:textId="77777777" w:rsidR="00631399" w:rsidRPr="0004004E" w:rsidRDefault="00631399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DE7E28" w14:textId="2735ACCB" w:rsidR="00631399" w:rsidRPr="0004004E" w:rsidRDefault="00631399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D1536" w:rsidRPr="0004004E" w14:paraId="6A3BF2DD" w14:textId="77777777" w:rsidTr="00ED545F">
        <w:tc>
          <w:tcPr>
            <w:tcW w:w="2836" w:type="dxa"/>
            <w:vAlign w:val="center"/>
          </w:tcPr>
          <w:p w14:paraId="32917180" w14:textId="2DC5042C" w:rsidR="001D1536" w:rsidRPr="009C0F7B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A</w:t>
            </w:r>
          </w:p>
        </w:tc>
        <w:tc>
          <w:tcPr>
            <w:tcW w:w="1134" w:type="dxa"/>
            <w:vAlign w:val="center"/>
          </w:tcPr>
          <w:p w14:paraId="10BC139E" w14:textId="346248E6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.1)</w:t>
            </w:r>
          </w:p>
        </w:tc>
        <w:tc>
          <w:tcPr>
            <w:tcW w:w="1134" w:type="dxa"/>
            <w:vAlign w:val="center"/>
          </w:tcPr>
          <w:p w14:paraId="1A495F41" w14:textId="67261736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(14.7)</w:t>
            </w:r>
          </w:p>
        </w:tc>
        <w:tc>
          <w:tcPr>
            <w:tcW w:w="1276" w:type="dxa"/>
            <w:vAlign w:val="center"/>
          </w:tcPr>
          <w:p w14:paraId="0BD805B3" w14:textId="7A0D3983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17.9)</w:t>
            </w:r>
          </w:p>
        </w:tc>
        <w:tc>
          <w:tcPr>
            <w:tcW w:w="709" w:type="dxa"/>
            <w:vAlign w:val="center"/>
          </w:tcPr>
          <w:p w14:paraId="795F69A2" w14:textId="3A9DBDB5" w:rsidR="001D1536" w:rsidRPr="00D00C66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00C66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D00C6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59</w:t>
            </w:r>
          </w:p>
        </w:tc>
        <w:tc>
          <w:tcPr>
            <w:tcW w:w="283" w:type="dxa"/>
            <w:vAlign w:val="center"/>
          </w:tcPr>
          <w:p w14:paraId="5C64623D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21997B4" w14:textId="30548521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20.0)</w:t>
            </w:r>
          </w:p>
        </w:tc>
        <w:tc>
          <w:tcPr>
            <w:tcW w:w="1135" w:type="dxa"/>
            <w:vAlign w:val="center"/>
          </w:tcPr>
          <w:p w14:paraId="7ADD8A30" w14:textId="6459C183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13.0)</w:t>
            </w:r>
          </w:p>
        </w:tc>
        <w:tc>
          <w:tcPr>
            <w:tcW w:w="709" w:type="dxa"/>
            <w:vAlign w:val="center"/>
          </w:tcPr>
          <w:p w14:paraId="200B3D50" w14:textId="35CEF097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323</w:t>
            </w:r>
          </w:p>
        </w:tc>
      </w:tr>
      <w:tr w:rsidR="001D1536" w:rsidRPr="0004004E" w14:paraId="26F07135" w14:textId="77777777" w:rsidTr="00ED545F">
        <w:tc>
          <w:tcPr>
            <w:tcW w:w="2836" w:type="dxa"/>
            <w:vAlign w:val="center"/>
          </w:tcPr>
          <w:p w14:paraId="6D5CCC38" w14:textId="7A3DE1ED" w:rsidR="001D1536" w:rsidRPr="009C0F7B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B</w:t>
            </w:r>
          </w:p>
        </w:tc>
        <w:tc>
          <w:tcPr>
            <w:tcW w:w="1134" w:type="dxa"/>
            <w:vAlign w:val="center"/>
          </w:tcPr>
          <w:p w14:paraId="1C137935" w14:textId="5DA7DDD5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(10.0)</w:t>
            </w:r>
          </w:p>
        </w:tc>
        <w:tc>
          <w:tcPr>
            <w:tcW w:w="1134" w:type="dxa"/>
            <w:vAlign w:val="center"/>
          </w:tcPr>
          <w:p w14:paraId="321D9948" w14:textId="38C06CBC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9.0)</w:t>
            </w:r>
          </w:p>
        </w:tc>
        <w:tc>
          <w:tcPr>
            <w:tcW w:w="1276" w:type="dxa"/>
            <w:vAlign w:val="center"/>
          </w:tcPr>
          <w:p w14:paraId="348E2D62" w14:textId="56A6EAD5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(15.4)</w:t>
            </w:r>
          </w:p>
        </w:tc>
        <w:tc>
          <w:tcPr>
            <w:tcW w:w="709" w:type="dxa"/>
            <w:vAlign w:val="center"/>
          </w:tcPr>
          <w:p w14:paraId="4D6FD45B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6327309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8740126" w14:textId="6720D2EC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0.0)</w:t>
            </w:r>
          </w:p>
        </w:tc>
        <w:tc>
          <w:tcPr>
            <w:tcW w:w="1135" w:type="dxa"/>
            <w:vAlign w:val="center"/>
          </w:tcPr>
          <w:p w14:paraId="455D09B0" w14:textId="27EADD37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0.4)</w:t>
            </w:r>
          </w:p>
        </w:tc>
        <w:tc>
          <w:tcPr>
            <w:tcW w:w="709" w:type="dxa"/>
            <w:vAlign w:val="center"/>
          </w:tcPr>
          <w:p w14:paraId="1D497A95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D1536" w:rsidRPr="0004004E" w14:paraId="57D83378" w14:textId="77777777" w:rsidTr="00ED545F">
        <w:tc>
          <w:tcPr>
            <w:tcW w:w="2836" w:type="dxa"/>
            <w:vAlign w:val="center"/>
          </w:tcPr>
          <w:p w14:paraId="6120F141" w14:textId="3311280D" w:rsidR="001D1536" w:rsidRPr="009C0F7B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IA</w:t>
            </w:r>
          </w:p>
        </w:tc>
        <w:tc>
          <w:tcPr>
            <w:tcW w:w="1134" w:type="dxa"/>
            <w:vAlign w:val="center"/>
          </w:tcPr>
          <w:p w14:paraId="47D43CE1" w14:textId="73991511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1.2)</w:t>
            </w:r>
          </w:p>
        </w:tc>
        <w:tc>
          <w:tcPr>
            <w:tcW w:w="1134" w:type="dxa"/>
            <w:vAlign w:val="center"/>
          </w:tcPr>
          <w:p w14:paraId="34305DA7" w14:textId="2C28BA9A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1)</w:t>
            </w:r>
          </w:p>
        </w:tc>
        <w:tc>
          <w:tcPr>
            <w:tcW w:w="1276" w:type="dxa"/>
            <w:vAlign w:val="center"/>
          </w:tcPr>
          <w:p w14:paraId="3E85A84F" w14:textId="0C9CA5B2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.6)</w:t>
            </w:r>
          </w:p>
        </w:tc>
        <w:tc>
          <w:tcPr>
            <w:tcW w:w="709" w:type="dxa"/>
            <w:vAlign w:val="center"/>
          </w:tcPr>
          <w:p w14:paraId="2896B3F8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882FFB2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49817E6" w14:textId="2D57CB9C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0.0)</w:t>
            </w:r>
          </w:p>
        </w:tc>
        <w:tc>
          <w:tcPr>
            <w:tcW w:w="1135" w:type="dxa"/>
            <w:vAlign w:val="center"/>
          </w:tcPr>
          <w:p w14:paraId="29D989EE" w14:textId="38CB22F0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2.6)</w:t>
            </w:r>
          </w:p>
        </w:tc>
        <w:tc>
          <w:tcPr>
            <w:tcW w:w="709" w:type="dxa"/>
            <w:vAlign w:val="center"/>
          </w:tcPr>
          <w:p w14:paraId="198D2BDB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D1536" w:rsidRPr="0004004E" w14:paraId="43D9CBAD" w14:textId="77777777" w:rsidTr="00ED545F">
        <w:tc>
          <w:tcPr>
            <w:tcW w:w="2836" w:type="dxa"/>
            <w:vAlign w:val="center"/>
          </w:tcPr>
          <w:p w14:paraId="364E3432" w14:textId="343A4461" w:rsidR="001D1536" w:rsidRPr="009C0F7B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IB</w:t>
            </w:r>
          </w:p>
        </w:tc>
        <w:tc>
          <w:tcPr>
            <w:tcW w:w="1134" w:type="dxa"/>
            <w:vAlign w:val="center"/>
          </w:tcPr>
          <w:p w14:paraId="71354418" w14:textId="4A59547E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4.6)</w:t>
            </w:r>
          </w:p>
        </w:tc>
        <w:tc>
          <w:tcPr>
            <w:tcW w:w="1134" w:type="dxa"/>
            <w:vAlign w:val="center"/>
          </w:tcPr>
          <w:p w14:paraId="23823612" w14:textId="5F1BB712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4.8)</w:t>
            </w:r>
          </w:p>
        </w:tc>
        <w:tc>
          <w:tcPr>
            <w:tcW w:w="1276" w:type="dxa"/>
            <w:vAlign w:val="center"/>
          </w:tcPr>
          <w:p w14:paraId="55611300" w14:textId="4C533B32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4.1)</w:t>
            </w:r>
          </w:p>
        </w:tc>
        <w:tc>
          <w:tcPr>
            <w:tcW w:w="709" w:type="dxa"/>
            <w:vAlign w:val="center"/>
          </w:tcPr>
          <w:p w14:paraId="0822C543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8F66226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F20183B" w14:textId="5C3BA854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5.0)</w:t>
            </w:r>
          </w:p>
        </w:tc>
        <w:tc>
          <w:tcPr>
            <w:tcW w:w="1135" w:type="dxa"/>
            <w:vAlign w:val="center"/>
          </w:tcPr>
          <w:p w14:paraId="6D4E73C3" w14:textId="20C83AB6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3.9)</w:t>
            </w:r>
          </w:p>
        </w:tc>
        <w:tc>
          <w:tcPr>
            <w:tcW w:w="709" w:type="dxa"/>
            <w:vAlign w:val="center"/>
          </w:tcPr>
          <w:p w14:paraId="75BBE1FE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D1536" w:rsidRPr="0004004E" w14:paraId="0BD50574" w14:textId="77777777" w:rsidTr="00ED545F">
        <w:tc>
          <w:tcPr>
            <w:tcW w:w="2836" w:type="dxa"/>
            <w:vAlign w:val="center"/>
          </w:tcPr>
          <w:p w14:paraId="485E1AB9" w14:textId="3A5E05EB" w:rsidR="001D1536" w:rsidRPr="009C0F7B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IIA</w:t>
            </w:r>
          </w:p>
        </w:tc>
        <w:tc>
          <w:tcPr>
            <w:tcW w:w="1134" w:type="dxa"/>
            <w:vAlign w:val="center"/>
          </w:tcPr>
          <w:p w14:paraId="5D340DBC" w14:textId="4EEB1EB1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(9.9)</w:t>
            </w:r>
          </w:p>
        </w:tc>
        <w:tc>
          <w:tcPr>
            <w:tcW w:w="1134" w:type="dxa"/>
            <w:vAlign w:val="center"/>
          </w:tcPr>
          <w:p w14:paraId="30FFE008" w14:textId="70281C99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(8.7)</w:t>
            </w:r>
          </w:p>
        </w:tc>
        <w:tc>
          <w:tcPr>
            <w:tcW w:w="1276" w:type="dxa"/>
            <w:vAlign w:val="center"/>
          </w:tcPr>
          <w:p w14:paraId="63425A9C" w14:textId="6D7DAC68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(13.8)</w:t>
            </w:r>
          </w:p>
        </w:tc>
        <w:tc>
          <w:tcPr>
            <w:tcW w:w="709" w:type="dxa"/>
            <w:vAlign w:val="center"/>
          </w:tcPr>
          <w:p w14:paraId="039B0C5C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E35D84C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2B7C243" w14:textId="1077D280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25.0)</w:t>
            </w:r>
          </w:p>
        </w:tc>
        <w:tc>
          <w:tcPr>
            <w:tcW w:w="1135" w:type="dxa"/>
            <w:vAlign w:val="center"/>
          </w:tcPr>
          <w:p w14:paraId="7EA4587B" w14:textId="4AA988A0" w:rsidR="001D1536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0.4)</w:t>
            </w:r>
          </w:p>
        </w:tc>
        <w:tc>
          <w:tcPr>
            <w:tcW w:w="709" w:type="dxa"/>
            <w:vAlign w:val="center"/>
          </w:tcPr>
          <w:p w14:paraId="01E36637" w14:textId="77777777" w:rsidR="001D1536" w:rsidRPr="0004004E" w:rsidRDefault="001D1536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A54585" w:rsidRPr="0004004E" w14:paraId="5D06E9C2" w14:textId="77777777" w:rsidTr="00ED545F">
        <w:tc>
          <w:tcPr>
            <w:tcW w:w="2836" w:type="dxa"/>
            <w:vAlign w:val="center"/>
          </w:tcPr>
          <w:p w14:paraId="7626A477" w14:textId="4415E98E" w:rsidR="00A54585" w:rsidRPr="009C0F7B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IIB</w:t>
            </w:r>
          </w:p>
        </w:tc>
        <w:tc>
          <w:tcPr>
            <w:tcW w:w="1134" w:type="dxa"/>
            <w:vAlign w:val="center"/>
          </w:tcPr>
          <w:p w14:paraId="4380628A" w14:textId="1FE547E8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(10.5)</w:t>
            </w:r>
          </w:p>
        </w:tc>
        <w:tc>
          <w:tcPr>
            <w:tcW w:w="1134" w:type="dxa"/>
            <w:vAlign w:val="center"/>
          </w:tcPr>
          <w:p w14:paraId="2F5124F8" w14:textId="4483A29D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10.8)</w:t>
            </w:r>
          </w:p>
        </w:tc>
        <w:tc>
          <w:tcPr>
            <w:tcW w:w="1276" w:type="dxa"/>
            <w:vAlign w:val="center"/>
          </w:tcPr>
          <w:p w14:paraId="570419F4" w14:textId="2B1F5405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(10.6)</w:t>
            </w:r>
          </w:p>
        </w:tc>
        <w:tc>
          <w:tcPr>
            <w:tcW w:w="709" w:type="dxa"/>
            <w:vAlign w:val="center"/>
          </w:tcPr>
          <w:p w14:paraId="53649A01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574F593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2FDE0BF" w14:textId="5D5F7C0C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5.0)</w:t>
            </w:r>
          </w:p>
        </w:tc>
        <w:tc>
          <w:tcPr>
            <w:tcW w:w="1135" w:type="dxa"/>
            <w:vAlign w:val="center"/>
          </w:tcPr>
          <w:p w14:paraId="60A3B8C8" w14:textId="691E2A49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6.5)</w:t>
            </w:r>
          </w:p>
        </w:tc>
        <w:tc>
          <w:tcPr>
            <w:tcW w:w="709" w:type="dxa"/>
            <w:vAlign w:val="center"/>
          </w:tcPr>
          <w:p w14:paraId="03F4AFBF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A54585" w:rsidRPr="0004004E" w14:paraId="6641D44D" w14:textId="77777777" w:rsidTr="00ED545F">
        <w:tc>
          <w:tcPr>
            <w:tcW w:w="2836" w:type="dxa"/>
            <w:vAlign w:val="center"/>
          </w:tcPr>
          <w:p w14:paraId="389D17EC" w14:textId="17ADB69E" w:rsidR="00A54585" w:rsidRPr="009C0F7B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V</w:t>
            </w:r>
          </w:p>
        </w:tc>
        <w:tc>
          <w:tcPr>
            <w:tcW w:w="1134" w:type="dxa"/>
            <w:vAlign w:val="center"/>
          </w:tcPr>
          <w:p w14:paraId="7DAB8AA1" w14:textId="5A952ED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3(34.2)</w:t>
            </w:r>
          </w:p>
        </w:tc>
        <w:tc>
          <w:tcPr>
            <w:tcW w:w="1134" w:type="dxa"/>
            <w:vAlign w:val="center"/>
          </w:tcPr>
          <w:p w14:paraId="38F230C9" w14:textId="3A69009B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(36.8)</w:t>
            </w:r>
          </w:p>
        </w:tc>
        <w:tc>
          <w:tcPr>
            <w:tcW w:w="1276" w:type="dxa"/>
            <w:vAlign w:val="center"/>
          </w:tcPr>
          <w:p w14:paraId="3E4650E2" w14:textId="188B054D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(23.6)</w:t>
            </w:r>
          </w:p>
        </w:tc>
        <w:tc>
          <w:tcPr>
            <w:tcW w:w="709" w:type="dxa"/>
            <w:vAlign w:val="center"/>
          </w:tcPr>
          <w:p w14:paraId="2A99BAFB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6A6F098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2D68E703" w14:textId="7A7B162E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20.0)</w:t>
            </w:r>
          </w:p>
        </w:tc>
        <w:tc>
          <w:tcPr>
            <w:tcW w:w="1135" w:type="dxa"/>
            <w:vAlign w:val="center"/>
          </w:tcPr>
          <w:p w14:paraId="2C73383B" w14:textId="3837599E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(32.5)</w:t>
            </w:r>
          </w:p>
        </w:tc>
        <w:tc>
          <w:tcPr>
            <w:tcW w:w="709" w:type="dxa"/>
            <w:vAlign w:val="center"/>
          </w:tcPr>
          <w:p w14:paraId="5B40F69D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A54585" w:rsidRPr="0004004E" w14:paraId="4F7EC163" w14:textId="77777777" w:rsidTr="00ED545F">
        <w:tc>
          <w:tcPr>
            <w:tcW w:w="2836" w:type="dxa"/>
            <w:vAlign w:val="center"/>
          </w:tcPr>
          <w:p w14:paraId="7BF296A9" w14:textId="7E43908E" w:rsidR="00A54585" w:rsidRPr="009C0F7B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U</w:t>
            </w:r>
            <w:r w:rsidRPr="009C0F7B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nknown</w:t>
            </w:r>
          </w:p>
        </w:tc>
        <w:tc>
          <w:tcPr>
            <w:tcW w:w="1134" w:type="dxa"/>
            <w:vAlign w:val="center"/>
          </w:tcPr>
          <w:p w14:paraId="248AC7EF" w14:textId="4FB8D593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(14.3)</w:t>
            </w:r>
          </w:p>
        </w:tc>
        <w:tc>
          <w:tcPr>
            <w:tcW w:w="1134" w:type="dxa"/>
            <w:vAlign w:val="center"/>
          </w:tcPr>
          <w:p w14:paraId="7B24DD15" w14:textId="60B0AADF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(14.1)</w:t>
            </w:r>
          </w:p>
        </w:tc>
        <w:tc>
          <w:tcPr>
            <w:tcW w:w="1276" w:type="dxa"/>
            <w:vAlign w:val="center"/>
          </w:tcPr>
          <w:p w14:paraId="504276D9" w14:textId="285719D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13.0)</w:t>
            </w:r>
          </w:p>
        </w:tc>
        <w:tc>
          <w:tcPr>
            <w:tcW w:w="709" w:type="dxa"/>
            <w:vAlign w:val="center"/>
          </w:tcPr>
          <w:p w14:paraId="20D6455D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72FD527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111273C" w14:textId="220AFACA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5.0)</w:t>
            </w:r>
          </w:p>
        </w:tc>
        <w:tc>
          <w:tcPr>
            <w:tcW w:w="1135" w:type="dxa"/>
            <w:vAlign w:val="center"/>
          </w:tcPr>
          <w:p w14:paraId="6A1B227A" w14:textId="5A07E169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20.8)</w:t>
            </w:r>
          </w:p>
        </w:tc>
        <w:tc>
          <w:tcPr>
            <w:tcW w:w="709" w:type="dxa"/>
            <w:vAlign w:val="center"/>
          </w:tcPr>
          <w:p w14:paraId="2E06A1ED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A54585" w:rsidRPr="0004004E" w14:paraId="654DDACF" w14:textId="77777777" w:rsidTr="00ED545F">
        <w:tc>
          <w:tcPr>
            <w:tcW w:w="2836" w:type="dxa"/>
            <w:vAlign w:val="center"/>
          </w:tcPr>
          <w:p w14:paraId="6E7CD50F" w14:textId="13EAAA39" w:rsidR="00A54585" w:rsidRPr="007D1823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D182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istology</w:t>
            </w:r>
          </w:p>
        </w:tc>
        <w:tc>
          <w:tcPr>
            <w:tcW w:w="1134" w:type="dxa"/>
            <w:vAlign w:val="center"/>
          </w:tcPr>
          <w:p w14:paraId="460691AA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0F1249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E3D20BC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A1D9832" w14:textId="6490EAA2" w:rsidR="00A54585" w:rsidRPr="009D429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C64B671" w14:textId="77777777" w:rsidR="00A54585" w:rsidRPr="009D429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EB7E5B1" w14:textId="77777777" w:rsidR="00A54585" w:rsidRPr="009D429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0FF38C93" w14:textId="77777777" w:rsidR="00A54585" w:rsidRPr="009D429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D648BA4" w14:textId="5F035280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A54585" w:rsidRPr="0004004E" w14:paraId="4EC477A5" w14:textId="77777777" w:rsidTr="00ED545F">
        <w:tc>
          <w:tcPr>
            <w:tcW w:w="2836" w:type="dxa"/>
            <w:vAlign w:val="center"/>
          </w:tcPr>
          <w:p w14:paraId="0370D52A" w14:textId="770A66BF" w:rsidR="00A54585" w:rsidRPr="009C0F7B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Small cell carcinoma</w:t>
            </w:r>
          </w:p>
        </w:tc>
        <w:tc>
          <w:tcPr>
            <w:tcW w:w="1134" w:type="dxa"/>
            <w:vAlign w:val="center"/>
          </w:tcPr>
          <w:p w14:paraId="1AAE6727" w14:textId="1EB9C874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(14.3)</w:t>
            </w:r>
          </w:p>
        </w:tc>
        <w:tc>
          <w:tcPr>
            <w:tcW w:w="1134" w:type="dxa"/>
            <w:vAlign w:val="center"/>
          </w:tcPr>
          <w:p w14:paraId="2FB8142B" w14:textId="7E98B714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(14.0)</w:t>
            </w:r>
          </w:p>
        </w:tc>
        <w:tc>
          <w:tcPr>
            <w:tcW w:w="1276" w:type="dxa"/>
            <w:vAlign w:val="center"/>
          </w:tcPr>
          <w:p w14:paraId="43EA76A9" w14:textId="0027D2B0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13.0)</w:t>
            </w:r>
          </w:p>
        </w:tc>
        <w:tc>
          <w:tcPr>
            <w:tcW w:w="709" w:type="dxa"/>
            <w:vAlign w:val="center"/>
          </w:tcPr>
          <w:p w14:paraId="14D6FE59" w14:textId="6044F6BD" w:rsidR="00A54585" w:rsidRPr="009D429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768</w:t>
            </w:r>
          </w:p>
        </w:tc>
        <w:tc>
          <w:tcPr>
            <w:tcW w:w="283" w:type="dxa"/>
            <w:vAlign w:val="center"/>
          </w:tcPr>
          <w:p w14:paraId="16E864B7" w14:textId="77777777" w:rsidR="00A54585" w:rsidRPr="009D429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C6C85C9" w14:textId="3FA74955" w:rsidR="00A54585" w:rsidRPr="009D429E" w:rsidRDefault="001B67D0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5.0)</w:t>
            </w:r>
          </w:p>
        </w:tc>
        <w:tc>
          <w:tcPr>
            <w:tcW w:w="1135" w:type="dxa"/>
            <w:vAlign w:val="center"/>
          </w:tcPr>
          <w:p w14:paraId="1A5570E6" w14:textId="0AC4971B" w:rsidR="00A54585" w:rsidRPr="009D429E" w:rsidRDefault="001B67D0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20.8)</w:t>
            </w:r>
          </w:p>
        </w:tc>
        <w:tc>
          <w:tcPr>
            <w:tcW w:w="709" w:type="dxa"/>
            <w:vAlign w:val="center"/>
          </w:tcPr>
          <w:p w14:paraId="5AD8EB37" w14:textId="0DC5BCDB" w:rsidR="00A54585" w:rsidRPr="0004004E" w:rsidRDefault="001B67D0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98</w:t>
            </w:r>
          </w:p>
        </w:tc>
      </w:tr>
      <w:tr w:rsidR="00A54585" w:rsidRPr="0004004E" w14:paraId="7D8E7068" w14:textId="77777777" w:rsidTr="00ED545F">
        <w:tc>
          <w:tcPr>
            <w:tcW w:w="2836" w:type="dxa"/>
            <w:vAlign w:val="center"/>
          </w:tcPr>
          <w:p w14:paraId="2722A17D" w14:textId="6514B0E2" w:rsidR="00A54585" w:rsidRPr="009C0F7B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Non-small cell carcinoma</w:t>
            </w:r>
          </w:p>
        </w:tc>
        <w:tc>
          <w:tcPr>
            <w:tcW w:w="1134" w:type="dxa"/>
            <w:vAlign w:val="center"/>
          </w:tcPr>
          <w:p w14:paraId="7699FB51" w14:textId="1BBED10F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(85.7)</w:t>
            </w:r>
          </w:p>
        </w:tc>
        <w:tc>
          <w:tcPr>
            <w:tcW w:w="1134" w:type="dxa"/>
            <w:vAlign w:val="center"/>
          </w:tcPr>
          <w:p w14:paraId="0C4B5A80" w14:textId="09E89CFA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7(86.0)</w:t>
            </w:r>
          </w:p>
        </w:tc>
        <w:tc>
          <w:tcPr>
            <w:tcW w:w="1276" w:type="dxa"/>
            <w:vAlign w:val="center"/>
          </w:tcPr>
          <w:p w14:paraId="41DB8E95" w14:textId="056802C2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7(87.0)</w:t>
            </w:r>
          </w:p>
        </w:tc>
        <w:tc>
          <w:tcPr>
            <w:tcW w:w="709" w:type="dxa"/>
            <w:vAlign w:val="center"/>
          </w:tcPr>
          <w:p w14:paraId="1EF9B8CE" w14:textId="77777777" w:rsidR="00A54585" w:rsidRPr="009D429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D338608" w14:textId="77777777" w:rsidR="00A54585" w:rsidRPr="009D429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CA9E0E2" w14:textId="5C374499" w:rsidR="00A54585" w:rsidRPr="009D429E" w:rsidRDefault="001B67D0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(95.0)</w:t>
            </w:r>
          </w:p>
        </w:tc>
        <w:tc>
          <w:tcPr>
            <w:tcW w:w="1135" w:type="dxa"/>
            <w:vAlign w:val="center"/>
          </w:tcPr>
          <w:p w14:paraId="4C25213B" w14:textId="2010FE3D" w:rsidR="00A54585" w:rsidRPr="009D429E" w:rsidRDefault="001B67D0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79.2)</w:t>
            </w:r>
          </w:p>
        </w:tc>
        <w:tc>
          <w:tcPr>
            <w:tcW w:w="709" w:type="dxa"/>
            <w:vAlign w:val="center"/>
          </w:tcPr>
          <w:p w14:paraId="4778BA43" w14:textId="77777777" w:rsidR="00A54585" w:rsidRPr="0004004E" w:rsidRDefault="00A5458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C452F" w:rsidRPr="0004004E" w14:paraId="3423CCA8" w14:textId="77777777" w:rsidTr="00ED545F">
        <w:tc>
          <w:tcPr>
            <w:tcW w:w="2836" w:type="dxa"/>
            <w:vAlign w:val="center"/>
          </w:tcPr>
          <w:p w14:paraId="309C7172" w14:textId="65D2C5E9" w:rsidR="001C452F" w:rsidRPr="009C0F7B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Small cell carcinoma</w:t>
            </w:r>
          </w:p>
        </w:tc>
        <w:tc>
          <w:tcPr>
            <w:tcW w:w="1134" w:type="dxa"/>
            <w:vAlign w:val="center"/>
          </w:tcPr>
          <w:p w14:paraId="7CB8EF36" w14:textId="61AE03AB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(14.3)</w:t>
            </w:r>
          </w:p>
        </w:tc>
        <w:tc>
          <w:tcPr>
            <w:tcW w:w="1134" w:type="dxa"/>
            <w:vAlign w:val="center"/>
          </w:tcPr>
          <w:p w14:paraId="5DBDF1C9" w14:textId="22EAD1A4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(14.0)</w:t>
            </w:r>
          </w:p>
        </w:tc>
        <w:tc>
          <w:tcPr>
            <w:tcW w:w="1276" w:type="dxa"/>
            <w:vAlign w:val="center"/>
          </w:tcPr>
          <w:p w14:paraId="5AF19FEF" w14:textId="25793601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13.0)</w:t>
            </w:r>
          </w:p>
        </w:tc>
        <w:tc>
          <w:tcPr>
            <w:tcW w:w="709" w:type="dxa"/>
            <w:vAlign w:val="center"/>
          </w:tcPr>
          <w:p w14:paraId="02916D98" w14:textId="5F9918F1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903</w:t>
            </w:r>
          </w:p>
        </w:tc>
        <w:tc>
          <w:tcPr>
            <w:tcW w:w="283" w:type="dxa"/>
            <w:vAlign w:val="center"/>
          </w:tcPr>
          <w:p w14:paraId="20260490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D89BF76" w14:textId="1D391254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5.0)</w:t>
            </w:r>
          </w:p>
        </w:tc>
        <w:tc>
          <w:tcPr>
            <w:tcW w:w="1135" w:type="dxa"/>
            <w:vAlign w:val="center"/>
          </w:tcPr>
          <w:p w14:paraId="5882F6B8" w14:textId="3180E4B4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20.8)</w:t>
            </w:r>
          </w:p>
        </w:tc>
        <w:tc>
          <w:tcPr>
            <w:tcW w:w="709" w:type="dxa"/>
            <w:vAlign w:val="center"/>
          </w:tcPr>
          <w:p w14:paraId="333FDD91" w14:textId="730715AC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10</w:t>
            </w:r>
          </w:p>
        </w:tc>
      </w:tr>
      <w:tr w:rsidR="001C452F" w:rsidRPr="0004004E" w14:paraId="12F1ECC5" w14:textId="77777777" w:rsidTr="00ED545F">
        <w:tc>
          <w:tcPr>
            <w:tcW w:w="2836" w:type="dxa"/>
            <w:vAlign w:val="center"/>
          </w:tcPr>
          <w:p w14:paraId="1E941460" w14:textId="61FF667E" w:rsidR="001C452F" w:rsidRPr="009C0F7B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Adenocarcinoma</w:t>
            </w:r>
          </w:p>
        </w:tc>
        <w:tc>
          <w:tcPr>
            <w:tcW w:w="1134" w:type="dxa"/>
            <w:vAlign w:val="center"/>
          </w:tcPr>
          <w:p w14:paraId="31DE6F1B" w14:textId="2BF84274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3(34.1)</w:t>
            </w:r>
          </w:p>
        </w:tc>
        <w:tc>
          <w:tcPr>
            <w:tcW w:w="1134" w:type="dxa"/>
            <w:vAlign w:val="center"/>
          </w:tcPr>
          <w:p w14:paraId="3D593C8B" w14:textId="62B73425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(34.7)</w:t>
            </w:r>
          </w:p>
        </w:tc>
        <w:tc>
          <w:tcPr>
            <w:tcW w:w="1276" w:type="dxa"/>
            <w:vAlign w:val="center"/>
          </w:tcPr>
          <w:p w14:paraId="23748341" w14:textId="7BC93FA9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(36.6)</w:t>
            </w:r>
          </w:p>
        </w:tc>
        <w:tc>
          <w:tcPr>
            <w:tcW w:w="709" w:type="dxa"/>
            <w:vAlign w:val="center"/>
          </w:tcPr>
          <w:p w14:paraId="47DC1786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17F5162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C621768" w14:textId="779B828F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15.0)</w:t>
            </w:r>
          </w:p>
        </w:tc>
        <w:tc>
          <w:tcPr>
            <w:tcW w:w="1135" w:type="dxa"/>
            <w:vAlign w:val="center"/>
          </w:tcPr>
          <w:p w14:paraId="0A28E5D3" w14:textId="146EEAA5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28.6)</w:t>
            </w:r>
          </w:p>
        </w:tc>
        <w:tc>
          <w:tcPr>
            <w:tcW w:w="709" w:type="dxa"/>
            <w:vAlign w:val="center"/>
          </w:tcPr>
          <w:p w14:paraId="5E0578A3" w14:textId="77777777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C452F" w:rsidRPr="0004004E" w14:paraId="3DAF4D60" w14:textId="77777777" w:rsidTr="00ED545F">
        <w:tc>
          <w:tcPr>
            <w:tcW w:w="2836" w:type="dxa"/>
            <w:vAlign w:val="center"/>
          </w:tcPr>
          <w:p w14:paraId="01E6300B" w14:textId="1E0BCA5D" w:rsidR="001C452F" w:rsidRPr="009C0F7B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Squamous cell carcinoma</w:t>
            </w:r>
          </w:p>
        </w:tc>
        <w:tc>
          <w:tcPr>
            <w:tcW w:w="1134" w:type="dxa"/>
            <w:vAlign w:val="center"/>
          </w:tcPr>
          <w:p w14:paraId="76CDB430" w14:textId="3837FC3E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0(19.1)</w:t>
            </w:r>
          </w:p>
        </w:tc>
        <w:tc>
          <w:tcPr>
            <w:tcW w:w="1134" w:type="dxa"/>
            <w:vAlign w:val="center"/>
          </w:tcPr>
          <w:p w14:paraId="4C869D5C" w14:textId="79C49F83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(18.6)</w:t>
            </w:r>
          </w:p>
        </w:tc>
        <w:tc>
          <w:tcPr>
            <w:tcW w:w="1276" w:type="dxa"/>
            <w:vAlign w:val="center"/>
          </w:tcPr>
          <w:p w14:paraId="634FB001" w14:textId="00922B1F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16.3)</w:t>
            </w:r>
          </w:p>
        </w:tc>
        <w:tc>
          <w:tcPr>
            <w:tcW w:w="709" w:type="dxa"/>
            <w:vAlign w:val="center"/>
          </w:tcPr>
          <w:p w14:paraId="0320118D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04DF304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9709B0D" w14:textId="4B3DE73E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40.0)</w:t>
            </w:r>
          </w:p>
        </w:tc>
        <w:tc>
          <w:tcPr>
            <w:tcW w:w="1135" w:type="dxa"/>
            <w:vAlign w:val="center"/>
          </w:tcPr>
          <w:p w14:paraId="7FF90DD7" w14:textId="6723C2B0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(22.1)</w:t>
            </w:r>
          </w:p>
        </w:tc>
        <w:tc>
          <w:tcPr>
            <w:tcW w:w="709" w:type="dxa"/>
            <w:vAlign w:val="center"/>
          </w:tcPr>
          <w:p w14:paraId="1094F608" w14:textId="77777777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C452F" w:rsidRPr="0004004E" w14:paraId="3DA452F8" w14:textId="77777777" w:rsidTr="00ED545F">
        <w:tc>
          <w:tcPr>
            <w:tcW w:w="2836" w:type="dxa"/>
            <w:vAlign w:val="center"/>
          </w:tcPr>
          <w:p w14:paraId="5EB006B7" w14:textId="5B3EBAD8" w:rsidR="001C452F" w:rsidRPr="009C0F7B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Other small cell carcinoma</w:t>
            </w:r>
          </w:p>
        </w:tc>
        <w:tc>
          <w:tcPr>
            <w:tcW w:w="1134" w:type="dxa"/>
            <w:vAlign w:val="center"/>
          </w:tcPr>
          <w:p w14:paraId="21FE90F2" w14:textId="24073DF0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9(32.5)</w:t>
            </w:r>
          </w:p>
        </w:tc>
        <w:tc>
          <w:tcPr>
            <w:tcW w:w="1134" w:type="dxa"/>
            <w:vAlign w:val="center"/>
          </w:tcPr>
          <w:p w14:paraId="3E0B4E0F" w14:textId="1ECF6FF7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(32.6)</w:t>
            </w:r>
          </w:p>
        </w:tc>
        <w:tc>
          <w:tcPr>
            <w:tcW w:w="1276" w:type="dxa"/>
            <w:vAlign w:val="center"/>
          </w:tcPr>
          <w:p w14:paraId="52BE6D7D" w14:textId="60B7A587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34.1)</w:t>
            </w:r>
          </w:p>
        </w:tc>
        <w:tc>
          <w:tcPr>
            <w:tcW w:w="709" w:type="dxa"/>
            <w:vAlign w:val="center"/>
          </w:tcPr>
          <w:p w14:paraId="6E7B3EA8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91FA29A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DADB342" w14:textId="0734F4E9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40.0)</w:t>
            </w:r>
          </w:p>
        </w:tc>
        <w:tc>
          <w:tcPr>
            <w:tcW w:w="1135" w:type="dxa"/>
            <w:vAlign w:val="center"/>
          </w:tcPr>
          <w:p w14:paraId="2BC29F21" w14:textId="7BE3710B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28.6)</w:t>
            </w:r>
          </w:p>
        </w:tc>
        <w:tc>
          <w:tcPr>
            <w:tcW w:w="709" w:type="dxa"/>
            <w:vAlign w:val="center"/>
          </w:tcPr>
          <w:p w14:paraId="645F78A6" w14:textId="77777777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C452F" w:rsidRPr="0004004E" w14:paraId="15110C89" w14:textId="77777777" w:rsidTr="00ED545F">
        <w:tc>
          <w:tcPr>
            <w:tcW w:w="2836" w:type="dxa"/>
            <w:vAlign w:val="center"/>
            <w:hideMark/>
          </w:tcPr>
          <w:p w14:paraId="6C306662" w14:textId="77777777" w:rsidR="001C452F" w:rsidRPr="007D1823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D182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rade</w:t>
            </w:r>
          </w:p>
        </w:tc>
        <w:tc>
          <w:tcPr>
            <w:tcW w:w="1134" w:type="dxa"/>
            <w:vAlign w:val="center"/>
          </w:tcPr>
          <w:p w14:paraId="17D4AAB3" w14:textId="77777777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A55A7C" w14:textId="77777777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8D2F7F" w14:textId="77777777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163FCEB" w14:textId="2575AAE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3EA9ECA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ADA4F92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042B89FB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55911EA" w14:textId="634D3EF8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1C452F" w:rsidRPr="0004004E" w14:paraId="265290FA" w14:textId="77777777" w:rsidTr="00ED545F">
        <w:tc>
          <w:tcPr>
            <w:tcW w:w="2836" w:type="dxa"/>
            <w:vAlign w:val="center"/>
            <w:hideMark/>
          </w:tcPr>
          <w:p w14:paraId="4A1AA508" w14:textId="477585A5" w:rsidR="001C452F" w:rsidRPr="009C0F7B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Well </w:t>
            </w:r>
            <w:r w:rsidR="00E24F9A"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</w:t>
            </w: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fferen</w:t>
            </w:r>
            <w:r w:rsidR="00E24F9A"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a</w:t>
            </w: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</w:t>
            </w:r>
            <w:r w:rsidR="00E24F9A"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n</w:t>
            </w:r>
          </w:p>
        </w:tc>
        <w:tc>
          <w:tcPr>
            <w:tcW w:w="1134" w:type="dxa"/>
            <w:vAlign w:val="center"/>
          </w:tcPr>
          <w:p w14:paraId="7B3A05C2" w14:textId="4B719996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6.7)</w:t>
            </w:r>
          </w:p>
        </w:tc>
        <w:tc>
          <w:tcPr>
            <w:tcW w:w="1134" w:type="dxa"/>
            <w:vAlign w:val="center"/>
          </w:tcPr>
          <w:p w14:paraId="7BFBEC38" w14:textId="44399155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(5.8)</w:t>
            </w:r>
          </w:p>
        </w:tc>
        <w:tc>
          <w:tcPr>
            <w:tcW w:w="1276" w:type="dxa"/>
            <w:vAlign w:val="center"/>
          </w:tcPr>
          <w:p w14:paraId="0AA20D38" w14:textId="45D2FDC4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(10.6)</w:t>
            </w:r>
          </w:p>
        </w:tc>
        <w:tc>
          <w:tcPr>
            <w:tcW w:w="709" w:type="dxa"/>
            <w:vAlign w:val="center"/>
          </w:tcPr>
          <w:p w14:paraId="05E1CDFA" w14:textId="12EAC4AF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08</w:t>
            </w:r>
          </w:p>
        </w:tc>
        <w:tc>
          <w:tcPr>
            <w:tcW w:w="283" w:type="dxa"/>
            <w:vAlign w:val="center"/>
          </w:tcPr>
          <w:p w14:paraId="42A79EE0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386D3EA" w14:textId="2945AC7E" w:rsidR="001C452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5.0)</w:t>
            </w:r>
          </w:p>
        </w:tc>
        <w:tc>
          <w:tcPr>
            <w:tcW w:w="1135" w:type="dxa"/>
            <w:vAlign w:val="center"/>
          </w:tcPr>
          <w:p w14:paraId="567C77FF" w14:textId="709C9E0C" w:rsidR="001C452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9.1)</w:t>
            </w:r>
          </w:p>
        </w:tc>
        <w:tc>
          <w:tcPr>
            <w:tcW w:w="709" w:type="dxa"/>
            <w:vAlign w:val="center"/>
          </w:tcPr>
          <w:p w14:paraId="00145020" w14:textId="1A898B30" w:rsidR="001C452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686</w:t>
            </w:r>
          </w:p>
        </w:tc>
      </w:tr>
      <w:tr w:rsidR="001C452F" w:rsidRPr="0004004E" w14:paraId="20E98967" w14:textId="77777777" w:rsidTr="00ED545F">
        <w:tc>
          <w:tcPr>
            <w:tcW w:w="2836" w:type="dxa"/>
            <w:vAlign w:val="center"/>
            <w:hideMark/>
          </w:tcPr>
          <w:p w14:paraId="489086E3" w14:textId="062FE506" w:rsidR="001C452F" w:rsidRPr="009C0F7B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Moderately </w:t>
            </w:r>
            <w:r w:rsidR="00E24F9A"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fferentiation</w:t>
            </w:r>
          </w:p>
        </w:tc>
        <w:tc>
          <w:tcPr>
            <w:tcW w:w="1134" w:type="dxa"/>
            <w:vAlign w:val="center"/>
          </w:tcPr>
          <w:p w14:paraId="6B937F30" w14:textId="45D3B9A4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3(17.2)</w:t>
            </w:r>
          </w:p>
        </w:tc>
        <w:tc>
          <w:tcPr>
            <w:tcW w:w="1134" w:type="dxa"/>
            <w:vAlign w:val="center"/>
          </w:tcPr>
          <w:p w14:paraId="148354A5" w14:textId="562A8863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3(15.4)</w:t>
            </w:r>
          </w:p>
        </w:tc>
        <w:tc>
          <w:tcPr>
            <w:tcW w:w="1276" w:type="dxa"/>
            <w:vAlign w:val="center"/>
          </w:tcPr>
          <w:p w14:paraId="0D52E954" w14:textId="1F8BC484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(22.8)</w:t>
            </w:r>
          </w:p>
        </w:tc>
        <w:tc>
          <w:tcPr>
            <w:tcW w:w="709" w:type="dxa"/>
            <w:vAlign w:val="center"/>
          </w:tcPr>
          <w:p w14:paraId="40CDF583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8506CB2" w14:textId="77777777" w:rsidR="001C452F" w:rsidRPr="009D429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066B4CC" w14:textId="61EA9399" w:rsidR="001C452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30.0)</w:t>
            </w:r>
          </w:p>
        </w:tc>
        <w:tc>
          <w:tcPr>
            <w:tcW w:w="1135" w:type="dxa"/>
            <w:vAlign w:val="center"/>
          </w:tcPr>
          <w:p w14:paraId="7F329833" w14:textId="62085510" w:rsidR="001C452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20.8)</w:t>
            </w:r>
          </w:p>
        </w:tc>
        <w:tc>
          <w:tcPr>
            <w:tcW w:w="709" w:type="dxa"/>
            <w:vAlign w:val="center"/>
          </w:tcPr>
          <w:p w14:paraId="5305CF2B" w14:textId="77777777" w:rsidR="001C452F" w:rsidRPr="0004004E" w:rsidRDefault="001C452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52E4F" w:rsidRPr="0004004E" w14:paraId="7B731D56" w14:textId="77777777" w:rsidTr="00ED545F">
        <w:tc>
          <w:tcPr>
            <w:tcW w:w="2836" w:type="dxa"/>
            <w:vAlign w:val="center"/>
            <w:hideMark/>
          </w:tcPr>
          <w:p w14:paraId="3A48F3A8" w14:textId="60CA37A0" w:rsidR="00752E4F" w:rsidRPr="009C0F7B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Poorly </w:t>
            </w:r>
            <w:r w:rsidR="00E24F9A"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fferentiation</w:t>
            </w:r>
          </w:p>
        </w:tc>
        <w:tc>
          <w:tcPr>
            <w:tcW w:w="1134" w:type="dxa"/>
            <w:vAlign w:val="center"/>
          </w:tcPr>
          <w:p w14:paraId="1BB85990" w14:textId="567AA007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(26.7)</w:t>
            </w:r>
          </w:p>
        </w:tc>
        <w:tc>
          <w:tcPr>
            <w:tcW w:w="1134" w:type="dxa"/>
            <w:vAlign w:val="center"/>
          </w:tcPr>
          <w:p w14:paraId="0A50A183" w14:textId="03D43AD4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9(26.7)</w:t>
            </w:r>
          </w:p>
        </w:tc>
        <w:tc>
          <w:tcPr>
            <w:tcW w:w="1276" w:type="dxa"/>
            <w:vAlign w:val="center"/>
          </w:tcPr>
          <w:p w14:paraId="5250DAE8" w14:textId="04CBD7DE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29.3)</w:t>
            </w:r>
          </w:p>
        </w:tc>
        <w:tc>
          <w:tcPr>
            <w:tcW w:w="709" w:type="dxa"/>
            <w:vAlign w:val="center"/>
          </w:tcPr>
          <w:p w14:paraId="02EAD897" w14:textId="77777777" w:rsidR="00752E4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683D853" w14:textId="77777777" w:rsidR="00752E4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B0E95DD" w14:textId="12676BCB" w:rsidR="00752E4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30.0)</w:t>
            </w:r>
          </w:p>
        </w:tc>
        <w:tc>
          <w:tcPr>
            <w:tcW w:w="1135" w:type="dxa"/>
            <w:vAlign w:val="center"/>
          </w:tcPr>
          <w:p w14:paraId="4998021D" w14:textId="249EF947" w:rsidR="00752E4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20.8)</w:t>
            </w:r>
          </w:p>
        </w:tc>
        <w:tc>
          <w:tcPr>
            <w:tcW w:w="709" w:type="dxa"/>
            <w:vAlign w:val="center"/>
          </w:tcPr>
          <w:p w14:paraId="6795DE04" w14:textId="77777777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52E4F" w:rsidRPr="0004004E" w14:paraId="263A81CD" w14:textId="77777777" w:rsidTr="00ED545F">
        <w:tc>
          <w:tcPr>
            <w:tcW w:w="2836" w:type="dxa"/>
            <w:vAlign w:val="center"/>
          </w:tcPr>
          <w:p w14:paraId="0A395CF0" w14:textId="3CCF4396" w:rsidR="00752E4F" w:rsidRPr="009C0F7B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</w:t>
            </w:r>
            <w:r w:rsidR="00F85EF2"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fferentiation</w:t>
            </w:r>
          </w:p>
        </w:tc>
        <w:tc>
          <w:tcPr>
            <w:tcW w:w="1134" w:type="dxa"/>
            <w:vAlign w:val="center"/>
          </w:tcPr>
          <w:p w14:paraId="55AF1DDB" w14:textId="75E6E34D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(4.9)</w:t>
            </w:r>
          </w:p>
        </w:tc>
        <w:tc>
          <w:tcPr>
            <w:tcW w:w="1134" w:type="dxa"/>
            <w:vAlign w:val="center"/>
          </w:tcPr>
          <w:p w14:paraId="3A193D04" w14:textId="1EC37740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(4.3)</w:t>
            </w:r>
          </w:p>
        </w:tc>
        <w:tc>
          <w:tcPr>
            <w:tcW w:w="1276" w:type="dxa"/>
            <w:vAlign w:val="center"/>
          </w:tcPr>
          <w:p w14:paraId="75468FDA" w14:textId="30688040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5.7)</w:t>
            </w:r>
          </w:p>
        </w:tc>
        <w:tc>
          <w:tcPr>
            <w:tcW w:w="709" w:type="dxa"/>
            <w:vAlign w:val="center"/>
          </w:tcPr>
          <w:p w14:paraId="2F099063" w14:textId="77777777" w:rsidR="00752E4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1CF4F8EA" w14:textId="77777777" w:rsidR="00752E4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CFDDF67" w14:textId="7F42628B" w:rsidR="00752E4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5.0)</w:t>
            </w:r>
          </w:p>
        </w:tc>
        <w:tc>
          <w:tcPr>
            <w:tcW w:w="1135" w:type="dxa"/>
            <w:vAlign w:val="center"/>
          </w:tcPr>
          <w:p w14:paraId="32706DAD" w14:textId="30CB669B" w:rsidR="00752E4F" w:rsidRPr="009D429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9.1)</w:t>
            </w:r>
          </w:p>
        </w:tc>
        <w:tc>
          <w:tcPr>
            <w:tcW w:w="709" w:type="dxa"/>
            <w:vAlign w:val="center"/>
          </w:tcPr>
          <w:p w14:paraId="1E2C580C" w14:textId="77777777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52E4F" w:rsidRPr="0004004E" w14:paraId="091BD16E" w14:textId="77777777" w:rsidTr="00ED545F">
        <w:tc>
          <w:tcPr>
            <w:tcW w:w="2836" w:type="dxa"/>
            <w:vAlign w:val="center"/>
          </w:tcPr>
          <w:p w14:paraId="2D926D37" w14:textId="77777777" w:rsidR="00752E4F" w:rsidRPr="009C0F7B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1134" w:type="dxa"/>
            <w:vAlign w:val="center"/>
          </w:tcPr>
          <w:p w14:paraId="6574A55A" w14:textId="7ADE4C5A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(44.4)</w:t>
            </w:r>
          </w:p>
        </w:tc>
        <w:tc>
          <w:tcPr>
            <w:tcW w:w="1134" w:type="dxa"/>
            <w:vAlign w:val="center"/>
          </w:tcPr>
          <w:p w14:paraId="46F86DBF" w14:textId="2B141EBB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(47.8)</w:t>
            </w:r>
          </w:p>
        </w:tc>
        <w:tc>
          <w:tcPr>
            <w:tcW w:w="1276" w:type="dxa"/>
            <w:vAlign w:val="center"/>
          </w:tcPr>
          <w:p w14:paraId="4397227C" w14:textId="50158089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(31.7)</w:t>
            </w:r>
          </w:p>
        </w:tc>
        <w:tc>
          <w:tcPr>
            <w:tcW w:w="709" w:type="dxa"/>
            <w:vAlign w:val="center"/>
          </w:tcPr>
          <w:p w14:paraId="1812D0AE" w14:textId="77777777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24DC70B0" w14:textId="77777777" w:rsidR="00752E4F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7DBE2BC" w14:textId="76C42B6B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30.0)</w:t>
            </w:r>
          </w:p>
        </w:tc>
        <w:tc>
          <w:tcPr>
            <w:tcW w:w="1135" w:type="dxa"/>
            <w:vAlign w:val="center"/>
          </w:tcPr>
          <w:p w14:paraId="09961520" w14:textId="2B645F30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40.3)</w:t>
            </w:r>
          </w:p>
        </w:tc>
        <w:tc>
          <w:tcPr>
            <w:tcW w:w="709" w:type="dxa"/>
            <w:vAlign w:val="center"/>
          </w:tcPr>
          <w:p w14:paraId="5DB52365" w14:textId="77777777" w:rsidR="00752E4F" w:rsidRPr="0004004E" w:rsidRDefault="00752E4F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0200640C" w14:textId="0B411796" w:rsidR="00B37296" w:rsidRDefault="00B37296" w:rsidP="00CD6760">
      <w:pPr>
        <w:widowControl/>
        <w:spacing w:line="360" w:lineRule="auto"/>
        <w:ind w:rightChars="-1420" w:right="-2982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  <w:t>Not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93069A">
        <w:rPr>
          <w:rFonts w:ascii="Times New Roman" w:hAnsi="Times New Roman" w:cs="Times New Roman"/>
          <w:color w:val="000000" w:themeColor="text1"/>
          <w:sz w:val="20"/>
          <w:szCs w:val="20"/>
        </w:rPr>
        <w:t>PLC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9306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state, Lung, Colorectal, and Ovarian Cancer Screening Trial.</w:t>
      </w:r>
    </w:p>
    <w:p w14:paraId="6BCC26FF" w14:textId="77777777" w:rsidR="00C87761" w:rsidRDefault="002C5533" w:rsidP="00CD6760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C87761" w:rsidSect="00FF6D1C">
          <w:pgSz w:w="11907" w:h="16840" w:orient="landscape" w:code="9"/>
          <w:pgMar w:top="720" w:right="720" w:bottom="720" w:left="72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5142823" w14:textId="23F3C7AC" w:rsidR="002C5533" w:rsidRPr="004869E7" w:rsidRDefault="009D429E" w:rsidP="00CD676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lastRenderedPageBreak/>
        <w:t>e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-</w:t>
      </w:r>
      <w:r w:rsidR="002C5533" w:rsidRPr="00835824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Table</w:t>
      </w:r>
      <w:r w:rsidR="002C5533" w:rsidRPr="0020535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9701DA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4</w:t>
      </w:r>
      <w:r w:rsidR="002C5533" w:rsidRPr="0020535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. </w:t>
      </w:r>
      <w:r w:rsidR="00F95043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Comparisons of p</w:t>
      </w:r>
      <w:r w:rsidR="002C5533" w:rsidRPr="0020535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athological characteristics of lung cancers</w:t>
      </w:r>
      <w:r w:rsidR="00F95043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F95043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between</w:t>
      </w:r>
      <w:r w:rsidR="00F95043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F95043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different</w:t>
      </w:r>
      <w:r w:rsidR="00F95043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F95043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groups</w:t>
      </w:r>
      <w:r w:rsidR="002C5533" w:rsidRPr="0020535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in </w:t>
      </w:r>
      <w:r w:rsidR="002C5533" w:rsidRPr="00205355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the</w:t>
      </w:r>
      <w:r w:rsidR="002C5533" w:rsidRPr="0020535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NLST study.</w:t>
      </w:r>
    </w:p>
    <w:tbl>
      <w:tblPr>
        <w:tblStyle w:val="ab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9"/>
        <w:gridCol w:w="1011"/>
        <w:gridCol w:w="1134"/>
        <w:gridCol w:w="1275"/>
        <w:gridCol w:w="851"/>
        <w:gridCol w:w="283"/>
        <w:gridCol w:w="992"/>
        <w:gridCol w:w="1276"/>
        <w:gridCol w:w="709"/>
      </w:tblGrid>
      <w:tr w:rsidR="002C5533" w:rsidRPr="0004004E" w14:paraId="63387A61" w14:textId="77777777" w:rsidTr="002F7479">
        <w:tc>
          <w:tcPr>
            <w:tcW w:w="2959" w:type="dxa"/>
            <w:tcBorders>
              <w:bottom w:val="nil"/>
            </w:tcBorders>
            <w:vAlign w:val="center"/>
          </w:tcPr>
          <w:p w14:paraId="2154B0BE" w14:textId="77777777" w:rsidR="002C5533" w:rsidRPr="00245D21" w:rsidRDefault="002C5533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11" w:type="dxa"/>
            <w:vMerge w:val="restart"/>
            <w:tcBorders>
              <w:bottom w:val="nil"/>
            </w:tcBorders>
            <w:vAlign w:val="center"/>
          </w:tcPr>
          <w:p w14:paraId="490D1D66" w14:textId="77777777" w:rsidR="002C5533" w:rsidRPr="00245D21" w:rsidRDefault="002C5533" w:rsidP="00CD6760">
            <w:pPr>
              <w:pStyle w:val="a3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245D2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ll</w:t>
            </w:r>
          </w:p>
          <w:p w14:paraId="172DAA9F" w14:textId="416EC5EC" w:rsidR="002C5533" w:rsidRPr="00245D21" w:rsidRDefault="002C5533" w:rsidP="00CD67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N =</w:t>
            </w:r>
            <w:r w:rsidR="000B24A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532</w:t>
            </w:r>
            <w:r w:rsidRPr="00245D2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76410" w14:textId="0B45C6F5" w:rsidR="002C5533" w:rsidRPr="00245D21" w:rsidRDefault="002C5533" w:rsidP="00CD67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irst-round negative</w:t>
            </w:r>
            <w:r w:rsidR="005F17B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XR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26C68C89" w14:textId="77777777" w:rsidR="002C5533" w:rsidRPr="00245D21" w:rsidRDefault="002C5533" w:rsidP="00CD6760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A2BA1" w14:textId="3B7AD957" w:rsidR="002C5533" w:rsidRPr="00245D21" w:rsidRDefault="002C5533" w:rsidP="00CD67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First-round </w:t>
            </w:r>
            <w:r w:rsidRPr="00BB0F5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posi</w:t>
            </w:r>
            <w:r w:rsidRPr="00BB0F5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ive</w:t>
            </w:r>
            <w:r w:rsidR="005F17B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XR</w:t>
            </w:r>
          </w:p>
        </w:tc>
      </w:tr>
      <w:tr w:rsidR="002C5533" w:rsidRPr="0004004E" w14:paraId="7B4225FA" w14:textId="77777777" w:rsidTr="002F7479">
        <w:tc>
          <w:tcPr>
            <w:tcW w:w="2959" w:type="dxa"/>
            <w:tcBorders>
              <w:top w:val="nil"/>
              <w:bottom w:val="single" w:sz="4" w:space="0" w:color="auto"/>
            </w:tcBorders>
            <w:vAlign w:val="center"/>
          </w:tcPr>
          <w:p w14:paraId="08BBD29A" w14:textId="77777777" w:rsidR="002C5533" w:rsidRPr="00245D21" w:rsidRDefault="002C5533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101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8B1EFC" w14:textId="77777777" w:rsidR="002C5533" w:rsidRPr="00245D21" w:rsidRDefault="002C5533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E7F10" w14:textId="77777777" w:rsidR="00F03F88" w:rsidRDefault="00F03F8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 w:rsidRPr="00F03F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SN</w:t>
            </w:r>
          </w:p>
          <w:p w14:paraId="6A3ED4E1" w14:textId="71E125A7" w:rsidR="002C5533" w:rsidRPr="00245D21" w:rsidRDefault="00825DE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2C5533" w:rsidRPr="00245D2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40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D4851" w14:textId="0A736C7A" w:rsidR="00F03F88" w:rsidRDefault="00F03F88" w:rsidP="00F03F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GP</w:t>
            </w:r>
          </w:p>
          <w:p w14:paraId="611E0166" w14:textId="2CDBE357" w:rsidR="002C5533" w:rsidRPr="00245D21" w:rsidRDefault="00825DE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2C5533" w:rsidRPr="00245D2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7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87D6" w14:textId="77777777" w:rsidR="002C5533" w:rsidRPr="00245D21" w:rsidRDefault="002C5533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48EFF828" w14:textId="77777777" w:rsidR="002C5533" w:rsidRPr="00245D21" w:rsidRDefault="002C5533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FE116" w14:textId="09F4FD4A" w:rsidR="002C5533" w:rsidRDefault="00F03F88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SP</w:t>
            </w:r>
          </w:p>
          <w:p w14:paraId="313AD891" w14:textId="2C2C830A" w:rsidR="002C5533" w:rsidRPr="00245D21" w:rsidRDefault="00825DE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2C5533" w:rsidRPr="00245D2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FC65C" w14:textId="73D3F169" w:rsidR="00F03F88" w:rsidRDefault="00F03F88" w:rsidP="00F03F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X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LP</w:t>
            </w:r>
          </w:p>
          <w:p w14:paraId="399308C5" w14:textId="16A5B0E4" w:rsidR="002C5533" w:rsidRPr="00BB0F5B" w:rsidRDefault="00825DEB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2C5533" w:rsidRPr="00245D2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3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43C17" w14:textId="77777777" w:rsidR="002C5533" w:rsidRPr="00245D21" w:rsidRDefault="002C5533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986B45" w:rsidRPr="0004004E" w14:paraId="22ECC4C4" w14:textId="77777777" w:rsidTr="0026732B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51BF166A" w14:textId="53008893" w:rsidR="00986B45" w:rsidRPr="007D1823" w:rsidRDefault="00986B4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D182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2ACBD2A0" w14:textId="77777777" w:rsidR="00986B45" w:rsidRPr="00245D21" w:rsidRDefault="00986B4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85C101A" w14:textId="77777777" w:rsidR="00986B45" w:rsidRPr="00E946F7" w:rsidRDefault="00986B4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EE29654" w14:textId="77777777" w:rsidR="00986B45" w:rsidRDefault="00986B4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5ADE909" w14:textId="599E6E2C" w:rsidR="00986B45" w:rsidRPr="00245D21" w:rsidRDefault="00986B4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BD1D3EA" w14:textId="77777777" w:rsidR="00986B45" w:rsidRPr="00245D21" w:rsidRDefault="00986B4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BBB8315" w14:textId="77777777" w:rsidR="00986B45" w:rsidRPr="00E946F7" w:rsidRDefault="00986B4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3A0BCFB" w14:textId="77777777" w:rsidR="00986B45" w:rsidRDefault="00986B4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87EC8DE" w14:textId="60E929CE" w:rsidR="00986B45" w:rsidRPr="00245D21" w:rsidRDefault="00986B4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C13C5" w:rsidRPr="0004004E" w14:paraId="1375C704" w14:textId="77777777" w:rsidTr="0026732B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35E3B5D0" w14:textId="374D3E72" w:rsidR="006C13C5" w:rsidRPr="009C0F7B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7BC2B7B6" w14:textId="29616A04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0EC86F" w14:textId="192CE3B0" w:rsidR="006C13C5" w:rsidRPr="00E946F7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(16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A2C4C53" w14:textId="6A278E4F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6(35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78EBB0" w14:textId="2DFCE83D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9F6891D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F716FF" w14:textId="0A8B4F75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10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39F90B" w14:textId="1D73FE6B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(25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1414FB" w14:textId="2B4B9C08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28</w:t>
            </w:r>
          </w:p>
        </w:tc>
      </w:tr>
      <w:tr w:rsidR="006C13C5" w:rsidRPr="0004004E" w14:paraId="1970CD00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1897F721" w14:textId="05F40A38" w:rsidR="006C13C5" w:rsidRPr="009C0F7B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18F05BE5" w14:textId="7E38B46C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022ECA" w14:textId="606E8845" w:rsidR="006C13C5" w:rsidRPr="00E946F7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(8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C9E9FA" w14:textId="0B6EB4C8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(16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21F98E" w14:textId="7777777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16F9F58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40B609" w14:textId="311A1DD8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941A31" w14:textId="51F7C25B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17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BD6FA4" w14:textId="77777777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C13C5" w:rsidRPr="0004004E" w14:paraId="735E7A31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466C38D2" w14:textId="28E80390" w:rsidR="006C13C5" w:rsidRPr="009C0F7B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I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40CCB777" w14:textId="67DD715E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A72EA5" w14:textId="35531CFC" w:rsidR="006C13C5" w:rsidRPr="00E946F7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(3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B51E53" w14:textId="508BB05C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8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591A57" w14:textId="7777777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8543A51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4E36E8" w14:textId="19F997D6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10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9D10F7" w14:textId="17429B20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2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A08D6D" w14:textId="77777777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C13C5" w:rsidRPr="0004004E" w14:paraId="2D3359BA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44310D3B" w14:textId="7145DECF" w:rsidR="006C13C5" w:rsidRPr="009C0F7B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I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28D56794" w14:textId="20819048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F355C2" w14:textId="2588CEFC" w:rsidR="006C13C5" w:rsidRPr="00E946F7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(5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2DC7C6" w14:textId="0C794F33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55B7AB" w14:textId="7777777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173F290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2D572E" w14:textId="24E00D1A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764385" w14:textId="4263736A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092DEA" w14:textId="77777777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C13C5" w:rsidRPr="0004004E" w14:paraId="7C8188B3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3BBC4E5F" w14:textId="7C4F8298" w:rsidR="006C13C5" w:rsidRPr="009C0F7B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II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4217732B" w14:textId="1152004D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AA1E9A" w14:textId="11E23FD9" w:rsidR="006C13C5" w:rsidRPr="00E946F7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3(10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164B596" w14:textId="2FB83250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(14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972BD0" w14:textId="7777777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57888C2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2324CF" w14:textId="486EEFAB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10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480B17" w14:textId="62ED4D55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2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DE4ECB" w14:textId="77777777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C13C5" w:rsidRPr="0004004E" w14:paraId="6CD91660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29B9AB69" w14:textId="44BCAA64" w:rsidR="006C13C5" w:rsidRPr="009C0F7B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II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52F19F1B" w14:textId="14E1A97B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719EFC" w14:textId="302F7D6C" w:rsidR="006C13C5" w:rsidRPr="00E946F7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0(12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3ECEAAA" w14:textId="28EB5261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(8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F32951" w14:textId="7777777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584CCAF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AD41A0" w14:textId="66C42B4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10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BB5EC2" w14:textId="0EBD2D0B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(14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E2F04D3" w14:textId="77777777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C13C5" w:rsidRPr="0004004E" w14:paraId="212F778E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601BBDB2" w14:textId="0A75C834" w:rsidR="006C13C5" w:rsidRPr="009C0F7B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IV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23494A7B" w14:textId="638E381F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BB0AFA" w14:textId="620BF72B" w:rsidR="006C13C5" w:rsidRPr="00E946F7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4(43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A0FECD" w14:textId="00161AC5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(16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5BBA1F" w14:textId="7777777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BFFDAD9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7BC1C0" w14:textId="6B0DAB7D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(52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C4B39A" w14:textId="0678D5E6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(37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2ACE0C" w14:textId="77777777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C13C5" w:rsidRPr="0004004E" w14:paraId="3E3E65AE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40DA1660" w14:textId="64B280A4" w:rsidR="006C13C5" w:rsidRPr="009C0F7B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C0F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known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09992E0E" w14:textId="2EFDF43D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888602" w14:textId="5F8F87C6" w:rsidR="006C13C5" w:rsidRPr="00E946F7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0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489DA0A" w14:textId="205898F0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7E66E9" w14:textId="7777777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73EB1BE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35893C" w14:textId="01EFF925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DE9A04" w14:textId="6E35BEA1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C74F6B" w14:textId="77777777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6C13C5" w:rsidRPr="0004004E" w14:paraId="72CB7DBD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64BF9ECF" w14:textId="26C5C38D" w:rsidR="006C13C5" w:rsidRPr="007D1823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D182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rad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263C475D" w14:textId="77777777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8A7E4B" w14:textId="77777777" w:rsidR="006C13C5" w:rsidRPr="00E946F7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1BF655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C61B14" w14:textId="1372C15C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B09C64C" w14:textId="77777777" w:rsidR="006C13C5" w:rsidRPr="009D429E" w:rsidRDefault="006C13C5" w:rsidP="00CD6760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095183" w14:textId="7777777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88EAD4" w14:textId="77777777" w:rsidR="006C13C5" w:rsidRPr="009D429E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A5917F" w14:textId="76675E3C" w:rsidR="006C13C5" w:rsidRPr="00245D21" w:rsidRDefault="006C13C5" w:rsidP="00CD67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133A6" w:rsidRPr="0004004E" w14:paraId="581E04AD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212AF2B6" w14:textId="6F27CFD0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Well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</w:t>
            </w: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ffere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a</w:t>
            </w: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n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07ADE180" w14:textId="697C9AD5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B09383" w14:textId="6C4CDF9A" w:rsidR="002133A6" w:rsidRPr="00E946F7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(3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17E247" w14:textId="5C2B0B4F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(9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50A7E5" w14:textId="4D2ABF84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145B776" w14:textId="77777777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9BF759" w14:textId="7A5DB2FB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(15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6CBDC4" w14:textId="77A84CDA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2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B8D708" w14:textId="12D1A523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13</w:t>
            </w:r>
          </w:p>
        </w:tc>
      </w:tr>
      <w:tr w:rsidR="002133A6" w:rsidRPr="0004004E" w14:paraId="69543411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19452E4E" w14:textId="206D9C67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Moderately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</w:t>
            </w: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ffere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a</w:t>
            </w: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n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0E0E267A" w14:textId="2999E2B3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E6DC61" w14:textId="0F9AB736" w:rsidR="002133A6" w:rsidRPr="00E946F7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(16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A148B5" w14:textId="3D733F5A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(31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6F2EEE" w14:textId="77777777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8683EDF" w14:textId="77777777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40C5C1" w14:textId="09522409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(15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EF67A9" w14:textId="2F3D138F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(25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68A37A" w14:textId="77777777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133A6" w:rsidRPr="0004004E" w14:paraId="035DD3C7" w14:textId="77777777" w:rsidTr="002F7479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02331782" w14:textId="69F67E9C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Poorly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</w:t>
            </w: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ffere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a</w:t>
            </w: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n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7D19856E" w14:textId="67187914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20B76F" w14:textId="30E9F3A5" w:rsidR="002133A6" w:rsidRPr="00E946F7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(29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2A1271" w14:textId="1A34D2B1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(33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1228DA" w14:textId="77777777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DB62F0D" w14:textId="77777777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37E94E" w14:textId="77838A4B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(15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FE182C" w14:textId="0C5D4FB8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(34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F22AB9" w14:textId="77777777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133A6" w:rsidRPr="0004004E" w14:paraId="49ABD421" w14:textId="77777777" w:rsidTr="007D1823">
        <w:tc>
          <w:tcPr>
            <w:tcW w:w="2959" w:type="dxa"/>
            <w:tcBorders>
              <w:top w:val="nil"/>
              <w:bottom w:val="nil"/>
            </w:tcBorders>
            <w:vAlign w:val="center"/>
          </w:tcPr>
          <w:p w14:paraId="51FE4F3A" w14:textId="087FC73D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400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</w:t>
            </w: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fferen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a</w:t>
            </w:r>
            <w:r w:rsidRPr="000400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n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243235F8" w14:textId="7AA967FF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4D3307" w14:textId="50079028" w:rsidR="002133A6" w:rsidRPr="00E946F7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5D2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(6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AB5567" w14:textId="4D32255F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2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F843A8" w14:textId="77777777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F486BF5" w14:textId="77777777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626D60" w14:textId="17D09B5C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0AA769" w14:textId="38E4D6D7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2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C52F14" w14:textId="77777777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133A6" w:rsidRPr="0004004E" w14:paraId="1E12D1AD" w14:textId="77777777" w:rsidTr="007D1823">
        <w:tc>
          <w:tcPr>
            <w:tcW w:w="2959" w:type="dxa"/>
            <w:tcBorders>
              <w:top w:val="nil"/>
              <w:bottom w:val="single" w:sz="4" w:space="0" w:color="auto"/>
            </w:tcBorders>
            <w:vAlign w:val="center"/>
          </w:tcPr>
          <w:p w14:paraId="0D2645F7" w14:textId="19F4D51B" w:rsidR="002133A6" w:rsidRPr="00245D21" w:rsidRDefault="002133A6" w:rsidP="002133A6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vAlign w:val="center"/>
          </w:tcPr>
          <w:p w14:paraId="1056DC97" w14:textId="6EC3D67E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(41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F5947BF" w14:textId="6A08A4B2" w:rsidR="002133A6" w:rsidRPr="00E946F7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(44.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F2261BF" w14:textId="68A3237E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(23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50CC3DC" w14:textId="77777777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5C2C935" w14:textId="77777777" w:rsidR="002133A6" w:rsidRPr="009D429E" w:rsidRDefault="002133A6" w:rsidP="002133A6">
            <w:pPr>
              <w:pStyle w:val="a3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CADBA84" w14:textId="55958904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(52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FD91FA3" w14:textId="64B63C09" w:rsidR="002133A6" w:rsidRPr="009D429E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29E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9D429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(34.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79F8735" w14:textId="77777777" w:rsidR="002133A6" w:rsidRPr="00245D21" w:rsidRDefault="002133A6" w:rsidP="002133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4AE79CEB" w14:textId="77777777" w:rsidR="002C5533" w:rsidRDefault="002C5533" w:rsidP="00CD6760">
      <w:pPr>
        <w:widowControl/>
        <w:spacing w:line="360" w:lineRule="auto"/>
        <w:ind w:rightChars="-1488" w:right="-3125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  <w:t>Not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93069A">
        <w:rPr>
          <w:rFonts w:ascii="Times New Roman" w:hAnsi="Times New Roman" w:cs="Times New Roman"/>
          <w:color w:val="000000" w:themeColor="text1"/>
          <w:sz w:val="20"/>
          <w:szCs w:val="20"/>
        </w:rPr>
        <w:t>NL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9306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ational Lung Screening Trial.</w:t>
      </w:r>
    </w:p>
    <w:p w14:paraId="655C196E" w14:textId="07517464" w:rsidR="009701DA" w:rsidRDefault="009701DA" w:rsidP="00CD6760">
      <w:pPr>
        <w:widowControl/>
        <w:spacing w:line="360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  <w:br w:type="page"/>
      </w:r>
    </w:p>
    <w:p w14:paraId="460E7D40" w14:textId="5F37BE0A" w:rsidR="009701DA" w:rsidRPr="00377E7C" w:rsidRDefault="00B06EC0" w:rsidP="00CD6760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lastRenderedPageBreak/>
        <w:t>e-</w:t>
      </w:r>
      <w:r w:rsidR="009701DA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T</w:t>
      </w:r>
      <w:r w:rsidR="009701DA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able</w:t>
      </w:r>
      <w:r w:rsidR="009701DA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="007E37DB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5</w:t>
      </w:r>
      <w:r w:rsidR="009701DA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.</w:t>
      </w:r>
      <w:r w:rsidR="009701DA" w:rsidRPr="0065658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C01DD5" w:rsidRPr="000418AE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Factors associated with </w:t>
      </w:r>
      <w:r w:rsidR="002911A5" w:rsidRPr="002911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CXR trajectories </w:t>
      </w:r>
      <w:r w:rsidR="009701DA" w:rsidRPr="002911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in t</w:t>
      </w:r>
      <w:r w:rsidR="009701DA" w:rsidRPr="00E229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e </w:t>
      </w:r>
      <w:r w:rsidR="009701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LST</w:t>
      </w:r>
      <w:r w:rsidR="009701DA" w:rsidRPr="00E229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tud</w:t>
      </w:r>
      <w:r w:rsidR="009701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</w:t>
      </w:r>
      <w:r w:rsidR="009701DA" w:rsidRPr="00E229B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Style w:val="ab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417"/>
        <w:gridCol w:w="567"/>
        <w:gridCol w:w="2126"/>
        <w:gridCol w:w="1418"/>
      </w:tblGrid>
      <w:tr w:rsidR="00F61217" w:rsidRPr="00BB18B4" w14:paraId="2580B976" w14:textId="77777777" w:rsidTr="009D6989">
        <w:tc>
          <w:tcPr>
            <w:tcW w:w="29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E7E302" w14:textId="77777777" w:rsidR="00F61217" w:rsidRPr="00BB18B4" w:rsidRDefault="00F61217" w:rsidP="00A86F6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18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C86A3" w14:textId="6774D66F" w:rsidR="00F61217" w:rsidRPr="00187A29" w:rsidRDefault="009F3654" w:rsidP="00F612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XR</w:t>
            </w:r>
            <w:r w:rsidR="00F61217" w:rsidRPr="009F365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G</w:t>
            </w:r>
            <w:r w:rsidRPr="009F365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8C5FCEB" w14:textId="77777777" w:rsidR="00F61217" w:rsidRDefault="00F61217" w:rsidP="00F612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4BE2D" w14:textId="6EA19204" w:rsidR="00F61217" w:rsidRPr="00187A29" w:rsidRDefault="009F3654" w:rsidP="00F612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X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L</w:t>
            </w:r>
            <w:r w:rsidRPr="009F365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P</w:t>
            </w:r>
          </w:p>
        </w:tc>
      </w:tr>
      <w:tr w:rsidR="009701DA" w:rsidRPr="00BB18B4" w14:paraId="2097D75B" w14:textId="77777777" w:rsidTr="009D6989">
        <w:tc>
          <w:tcPr>
            <w:tcW w:w="29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57BA09" w14:textId="77777777" w:rsidR="009701DA" w:rsidRPr="00BB18B4" w:rsidRDefault="009701DA" w:rsidP="00CD67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8C0C2" w14:textId="77777777" w:rsidR="009701DA" w:rsidRDefault="009701DA" w:rsidP="00CD67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R</w:t>
            </w:r>
            <w:r w:rsidRPr="00BB18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95%</w:t>
            </w:r>
            <w:r w:rsidRPr="005E4C8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I</w:t>
            </w:r>
            <w:r w:rsidRPr="00BB18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604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7DC58" w14:textId="77777777" w:rsidR="009701DA" w:rsidRPr="00187A29" w:rsidRDefault="009701DA" w:rsidP="00CD676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187A2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8ACFE33" w14:textId="77777777" w:rsidR="009701DA" w:rsidRDefault="009701DA" w:rsidP="00CD67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0C963" w14:textId="77777777" w:rsidR="009701DA" w:rsidRPr="00B60453" w:rsidRDefault="009701DA" w:rsidP="00CD67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R</w:t>
            </w:r>
            <w:r w:rsidRPr="00BB18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95%</w:t>
            </w:r>
            <w:r w:rsidRPr="005E4C8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I</w:t>
            </w:r>
            <w:r w:rsidRPr="00BB18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6045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AB328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87A2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9701DA" w:rsidRPr="00BB18B4" w14:paraId="7BD4895D" w14:textId="77777777" w:rsidTr="009D6989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C2D7F05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6ECF29" w14:textId="77777777" w:rsidR="009701DA" w:rsidRPr="00AC285F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0E4AE9" w14:textId="77777777" w:rsidR="009701DA" w:rsidRPr="00AC285F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5C9F98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D63409E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B2C24C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413D8E0A" w14:textId="77777777" w:rsidTr="009D6989">
        <w:tc>
          <w:tcPr>
            <w:tcW w:w="2972" w:type="dxa"/>
            <w:vAlign w:val="center"/>
          </w:tcPr>
          <w:p w14:paraId="23A6B7FD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55-59</w:t>
            </w:r>
          </w:p>
        </w:tc>
        <w:tc>
          <w:tcPr>
            <w:tcW w:w="1985" w:type="dxa"/>
          </w:tcPr>
          <w:p w14:paraId="4DED1A7C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75FF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7" w:type="dxa"/>
          </w:tcPr>
          <w:p w14:paraId="1C1DDC05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8E5E8B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CDD336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75FF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8" w:type="dxa"/>
          </w:tcPr>
          <w:p w14:paraId="632C9ADA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2503178A" w14:textId="77777777" w:rsidTr="009D6989">
        <w:tc>
          <w:tcPr>
            <w:tcW w:w="2972" w:type="dxa"/>
            <w:vAlign w:val="center"/>
          </w:tcPr>
          <w:p w14:paraId="717EDE3C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60-64</w:t>
            </w:r>
          </w:p>
        </w:tc>
        <w:tc>
          <w:tcPr>
            <w:tcW w:w="1985" w:type="dxa"/>
          </w:tcPr>
          <w:p w14:paraId="2B20A460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2(0.85-1.22)</w:t>
            </w:r>
          </w:p>
        </w:tc>
        <w:tc>
          <w:tcPr>
            <w:tcW w:w="1417" w:type="dxa"/>
          </w:tcPr>
          <w:p w14:paraId="1E4EC507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842</w:t>
            </w:r>
          </w:p>
        </w:tc>
        <w:tc>
          <w:tcPr>
            <w:tcW w:w="567" w:type="dxa"/>
          </w:tcPr>
          <w:p w14:paraId="4EE96254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A6E009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2(0.34-0.81)</w:t>
            </w:r>
          </w:p>
        </w:tc>
        <w:tc>
          <w:tcPr>
            <w:tcW w:w="1418" w:type="dxa"/>
          </w:tcPr>
          <w:p w14:paraId="191A678C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03</w:t>
            </w:r>
          </w:p>
        </w:tc>
      </w:tr>
      <w:tr w:rsidR="009701DA" w:rsidRPr="00BB18B4" w14:paraId="375B13C2" w14:textId="77777777" w:rsidTr="009D6989">
        <w:tc>
          <w:tcPr>
            <w:tcW w:w="2972" w:type="dxa"/>
            <w:vAlign w:val="center"/>
          </w:tcPr>
          <w:p w14:paraId="02AACD06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65-69</w:t>
            </w:r>
          </w:p>
        </w:tc>
        <w:tc>
          <w:tcPr>
            <w:tcW w:w="1985" w:type="dxa"/>
          </w:tcPr>
          <w:p w14:paraId="6D880205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24(1.01-1.53)</w:t>
            </w:r>
          </w:p>
        </w:tc>
        <w:tc>
          <w:tcPr>
            <w:tcW w:w="1417" w:type="dxa"/>
          </w:tcPr>
          <w:p w14:paraId="15C2656B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40</w:t>
            </w:r>
          </w:p>
        </w:tc>
        <w:tc>
          <w:tcPr>
            <w:tcW w:w="567" w:type="dxa"/>
          </w:tcPr>
          <w:p w14:paraId="5DB97E21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28A409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75(0.44-1.28)</w:t>
            </w:r>
          </w:p>
        </w:tc>
        <w:tc>
          <w:tcPr>
            <w:tcW w:w="1418" w:type="dxa"/>
          </w:tcPr>
          <w:p w14:paraId="2229C443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291</w:t>
            </w:r>
          </w:p>
        </w:tc>
      </w:tr>
      <w:tr w:rsidR="009701DA" w:rsidRPr="00BB18B4" w14:paraId="294280DE" w14:textId="77777777" w:rsidTr="009D6989">
        <w:tc>
          <w:tcPr>
            <w:tcW w:w="2972" w:type="dxa"/>
            <w:vAlign w:val="center"/>
          </w:tcPr>
          <w:p w14:paraId="3C11D603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70-74</w:t>
            </w:r>
          </w:p>
        </w:tc>
        <w:tc>
          <w:tcPr>
            <w:tcW w:w="1985" w:type="dxa"/>
          </w:tcPr>
          <w:p w14:paraId="134C177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48(1.15-1.92)</w:t>
            </w:r>
          </w:p>
        </w:tc>
        <w:tc>
          <w:tcPr>
            <w:tcW w:w="1417" w:type="dxa"/>
          </w:tcPr>
          <w:p w14:paraId="692C2888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03</w:t>
            </w:r>
          </w:p>
        </w:tc>
        <w:tc>
          <w:tcPr>
            <w:tcW w:w="567" w:type="dxa"/>
          </w:tcPr>
          <w:p w14:paraId="5E1BEB7B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25B41C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9(0.33-1.08)</w:t>
            </w:r>
          </w:p>
        </w:tc>
        <w:tc>
          <w:tcPr>
            <w:tcW w:w="1418" w:type="dxa"/>
          </w:tcPr>
          <w:p w14:paraId="717B7B9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86</w:t>
            </w:r>
          </w:p>
        </w:tc>
      </w:tr>
      <w:tr w:rsidR="009701DA" w:rsidRPr="00BB18B4" w14:paraId="1FEEA9B7" w14:textId="77777777" w:rsidTr="009D6989">
        <w:tc>
          <w:tcPr>
            <w:tcW w:w="2972" w:type="dxa"/>
            <w:vAlign w:val="center"/>
          </w:tcPr>
          <w:p w14:paraId="77569318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x </w:t>
            </w:r>
          </w:p>
        </w:tc>
        <w:tc>
          <w:tcPr>
            <w:tcW w:w="1985" w:type="dxa"/>
          </w:tcPr>
          <w:p w14:paraId="4F5606B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4D66C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6D1CF6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FCF17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C7615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12BE4031" w14:textId="77777777" w:rsidTr="009D6989">
        <w:tc>
          <w:tcPr>
            <w:tcW w:w="2972" w:type="dxa"/>
            <w:vAlign w:val="center"/>
          </w:tcPr>
          <w:p w14:paraId="21F19A3D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omen</w:t>
            </w:r>
          </w:p>
        </w:tc>
        <w:tc>
          <w:tcPr>
            <w:tcW w:w="1985" w:type="dxa"/>
          </w:tcPr>
          <w:p w14:paraId="4CB6D7F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7" w:type="dxa"/>
          </w:tcPr>
          <w:p w14:paraId="1D874B30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5C35F8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8F5A8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8" w:type="dxa"/>
          </w:tcPr>
          <w:p w14:paraId="0C903141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7731B207" w14:textId="77777777" w:rsidTr="009D6989">
        <w:tc>
          <w:tcPr>
            <w:tcW w:w="2972" w:type="dxa"/>
            <w:vAlign w:val="center"/>
          </w:tcPr>
          <w:p w14:paraId="27B14668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n</w:t>
            </w:r>
          </w:p>
        </w:tc>
        <w:tc>
          <w:tcPr>
            <w:tcW w:w="1985" w:type="dxa"/>
          </w:tcPr>
          <w:p w14:paraId="56E6DCD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6(0.90-1.24)</w:t>
            </w:r>
          </w:p>
        </w:tc>
        <w:tc>
          <w:tcPr>
            <w:tcW w:w="1417" w:type="dxa"/>
          </w:tcPr>
          <w:p w14:paraId="71B42FB9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495</w:t>
            </w:r>
          </w:p>
        </w:tc>
        <w:tc>
          <w:tcPr>
            <w:tcW w:w="567" w:type="dxa"/>
          </w:tcPr>
          <w:p w14:paraId="2897CEC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2E5A5C0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45(0.99-2.10)</w:t>
            </w:r>
          </w:p>
        </w:tc>
        <w:tc>
          <w:tcPr>
            <w:tcW w:w="1418" w:type="dxa"/>
          </w:tcPr>
          <w:p w14:paraId="1F14ACB1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51</w:t>
            </w:r>
          </w:p>
        </w:tc>
      </w:tr>
      <w:tr w:rsidR="009701DA" w:rsidRPr="00BB18B4" w14:paraId="14FF31E0" w14:textId="77777777" w:rsidTr="009D6989">
        <w:tc>
          <w:tcPr>
            <w:tcW w:w="2972" w:type="dxa"/>
            <w:vAlign w:val="center"/>
          </w:tcPr>
          <w:p w14:paraId="4887AB6E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17C88297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46965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02B6B6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2850EB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B507F6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0475B585" w14:textId="77777777" w:rsidTr="009D6989">
        <w:tc>
          <w:tcPr>
            <w:tcW w:w="2972" w:type="dxa"/>
            <w:vAlign w:val="center"/>
          </w:tcPr>
          <w:p w14:paraId="1D29191F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White</w:t>
            </w:r>
          </w:p>
        </w:tc>
        <w:tc>
          <w:tcPr>
            <w:tcW w:w="1985" w:type="dxa"/>
          </w:tcPr>
          <w:p w14:paraId="4CB57D5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7" w:type="dxa"/>
          </w:tcPr>
          <w:p w14:paraId="6995A26E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854887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3C3278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8" w:type="dxa"/>
          </w:tcPr>
          <w:p w14:paraId="7068EDB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76B5B940" w14:textId="77777777" w:rsidTr="009D6989">
        <w:tc>
          <w:tcPr>
            <w:tcW w:w="2972" w:type="dxa"/>
            <w:vAlign w:val="center"/>
          </w:tcPr>
          <w:p w14:paraId="32C16FFB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1985" w:type="dxa"/>
          </w:tcPr>
          <w:p w14:paraId="41F1C0A8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94(0.71-1.23)</w:t>
            </w:r>
          </w:p>
        </w:tc>
        <w:tc>
          <w:tcPr>
            <w:tcW w:w="1417" w:type="dxa"/>
          </w:tcPr>
          <w:p w14:paraId="7278CA04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644</w:t>
            </w:r>
          </w:p>
        </w:tc>
        <w:tc>
          <w:tcPr>
            <w:tcW w:w="567" w:type="dxa"/>
          </w:tcPr>
          <w:p w14:paraId="1EEAE541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469B45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3(0.31-0.92)</w:t>
            </w:r>
          </w:p>
        </w:tc>
        <w:tc>
          <w:tcPr>
            <w:tcW w:w="1418" w:type="dxa"/>
          </w:tcPr>
          <w:p w14:paraId="56397E79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24</w:t>
            </w:r>
          </w:p>
        </w:tc>
      </w:tr>
      <w:tr w:rsidR="009701DA" w:rsidRPr="00BB18B4" w14:paraId="40F54FAB" w14:textId="77777777" w:rsidTr="009D6989">
        <w:tc>
          <w:tcPr>
            <w:tcW w:w="2972" w:type="dxa"/>
            <w:vAlign w:val="center"/>
          </w:tcPr>
          <w:p w14:paraId="3490CF86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ducation levels</w:t>
            </w: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32762A83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A49AD77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90B22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510639C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CA0381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0BB647F3" w14:textId="77777777" w:rsidTr="009D6989">
        <w:tc>
          <w:tcPr>
            <w:tcW w:w="2972" w:type="dxa"/>
            <w:vAlign w:val="center"/>
          </w:tcPr>
          <w:p w14:paraId="1DFE2ADD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&lt;</w:t>
            </w:r>
            <w:r w:rsidRPr="00BB7E7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high school</w:t>
            </w:r>
          </w:p>
        </w:tc>
        <w:tc>
          <w:tcPr>
            <w:tcW w:w="1985" w:type="dxa"/>
          </w:tcPr>
          <w:p w14:paraId="3ABF2EA9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7" w:type="dxa"/>
          </w:tcPr>
          <w:p w14:paraId="536DE315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AD86B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166F33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8" w:type="dxa"/>
          </w:tcPr>
          <w:p w14:paraId="64B4EB5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4B151031" w14:textId="77777777" w:rsidTr="009D6989">
        <w:tc>
          <w:tcPr>
            <w:tcW w:w="2972" w:type="dxa"/>
            <w:vAlign w:val="center"/>
          </w:tcPr>
          <w:p w14:paraId="6AF2DDBD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BB7E7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nior high school</w:t>
            </w:r>
          </w:p>
        </w:tc>
        <w:tc>
          <w:tcPr>
            <w:tcW w:w="1985" w:type="dxa"/>
          </w:tcPr>
          <w:p w14:paraId="023178C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84(0.63-1.12)</w:t>
            </w:r>
          </w:p>
        </w:tc>
        <w:tc>
          <w:tcPr>
            <w:tcW w:w="1417" w:type="dxa"/>
          </w:tcPr>
          <w:p w14:paraId="3EF3FB8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242</w:t>
            </w:r>
          </w:p>
        </w:tc>
        <w:tc>
          <w:tcPr>
            <w:tcW w:w="567" w:type="dxa"/>
          </w:tcPr>
          <w:p w14:paraId="31066170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D4D0E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4(0.60-2.19)</w:t>
            </w:r>
          </w:p>
        </w:tc>
        <w:tc>
          <w:tcPr>
            <w:tcW w:w="1418" w:type="dxa"/>
          </w:tcPr>
          <w:p w14:paraId="6B5F88EE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688</w:t>
            </w:r>
          </w:p>
        </w:tc>
      </w:tr>
      <w:tr w:rsidR="009701DA" w:rsidRPr="00BB18B4" w14:paraId="50158F85" w14:textId="77777777" w:rsidTr="009D6989">
        <w:tc>
          <w:tcPr>
            <w:tcW w:w="2972" w:type="dxa"/>
            <w:vAlign w:val="center"/>
          </w:tcPr>
          <w:p w14:paraId="021AF9DA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llege or above</w:t>
            </w:r>
          </w:p>
        </w:tc>
        <w:tc>
          <w:tcPr>
            <w:tcW w:w="1985" w:type="dxa"/>
          </w:tcPr>
          <w:p w14:paraId="5FEFCFB3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75(0.56-1.01)</w:t>
            </w:r>
          </w:p>
        </w:tc>
        <w:tc>
          <w:tcPr>
            <w:tcW w:w="1417" w:type="dxa"/>
          </w:tcPr>
          <w:p w14:paraId="0DFFE604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54</w:t>
            </w:r>
          </w:p>
        </w:tc>
        <w:tc>
          <w:tcPr>
            <w:tcW w:w="567" w:type="dxa"/>
          </w:tcPr>
          <w:p w14:paraId="2D27E5B8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A49B8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30(0.67-2.50)</w:t>
            </w:r>
          </w:p>
        </w:tc>
        <w:tc>
          <w:tcPr>
            <w:tcW w:w="1418" w:type="dxa"/>
          </w:tcPr>
          <w:p w14:paraId="3BEEB7F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437</w:t>
            </w:r>
          </w:p>
        </w:tc>
      </w:tr>
      <w:tr w:rsidR="009701DA" w:rsidRPr="00BB18B4" w14:paraId="2E0DBE43" w14:textId="77777777" w:rsidTr="009D6989">
        <w:tc>
          <w:tcPr>
            <w:tcW w:w="2972" w:type="dxa"/>
            <w:vAlign w:val="center"/>
          </w:tcPr>
          <w:p w14:paraId="662FD202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rital status</w:t>
            </w: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539877C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372FE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36B13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039C9E5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034F81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44509BD4" w14:textId="77777777" w:rsidTr="009D6989">
        <w:tc>
          <w:tcPr>
            <w:tcW w:w="2972" w:type="dxa"/>
            <w:vAlign w:val="center"/>
          </w:tcPr>
          <w:p w14:paraId="6048E53B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Married/Living as married</w:t>
            </w:r>
          </w:p>
        </w:tc>
        <w:tc>
          <w:tcPr>
            <w:tcW w:w="1985" w:type="dxa"/>
          </w:tcPr>
          <w:p w14:paraId="678F00EB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7" w:type="dxa"/>
          </w:tcPr>
          <w:p w14:paraId="74231434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CB111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5C7A0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8" w:type="dxa"/>
          </w:tcPr>
          <w:p w14:paraId="3BC3098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7712CFA4" w14:textId="77777777" w:rsidTr="009D6989">
        <w:tc>
          <w:tcPr>
            <w:tcW w:w="2972" w:type="dxa"/>
            <w:vAlign w:val="center"/>
          </w:tcPr>
          <w:p w14:paraId="6376DCD8" w14:textId="77777777" w:rsidR="009701DA" w:rsidRPr="00BB7E73" w:rsidRDefault="009701DA" w:rsidP="00CD676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dowed/Divorced/Separated</w:t>
            </w:r>
          </w:p>
        </w:tc>
        <w:tc>
          <w:tcPr>
            <w:tcW w:w="1985" w:type="dxa"/>
          </w:tcPr>
          <w:p w14:paraId="62033996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(0.84-1.19)</w:t>
            </w:r>
          </w:p>
        </w:tc>
        <w:tc>
          <w:tcPr>
            <w:tcW w:w="1417" w:type="dxa"/>
          </w:tcPr>
          <w:p w14:paraId="30C517A5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968</w:t>
            </w:r>
          </w:p>
        </w:tc>
        <w:tc>
          <w:tcPr>
            <w:tcW w:w="567" w:type="dxa"/>
          </w:tcPr>
          <w:p w14:paraId="1428DAD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E60A2B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43(0.92-2.23)</w:t>
            </w:r>
          </w:p>
        </w:tc>
        <w:tc>
          <w:tcPr>
            <w:tcW w:w="1418" w:type="dxa"/>
          </w:tcPr>
          <w:p w14:paraId="5C4FA8F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09</w:t>
            </w:r>
          </w:p>
        </w:tc>
      </w:tr>
      <w:tr w:rsidR="009701DA" w:rsidRPr="00BB18B4" w14:paraId="49A013BB" w14:textId="77777777" w:rsidTr="009D6989">
        <w:tc>
          <w:tcPr>
            <w:tcW w:w="2972" w:type="dxa"/>
            <w:vAlign w:val="center"/>
          </w:tcPr>
          <w:p w14:paraId="27B4CFB3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ver Married</w:t>
            </w:r>
          </w:p>
        </w:tc>
        <w:tc>
          <w:tcPr>
            <w:tcW w:w="1985" w:type="dxa"/>
          </w:tcPr>
          <w:p w14:paraId="5E90C916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0(1.07-2.11)</w:t>
            </w:r>
          </w:p>
        </w:tc>
        <w:tc>
          <w:tcPr>
            <w:tcW w:w="1417" w:type="dxa"/>
          </w:tcPr>
          <w:p w14:paraId="737F40A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19</w:t>
            </w:r>
          </w:p>
        </w:tc>
        <w:tc>
          <w:tcPr>
            <w:tcW w:w="567" w:type="dxa"/>
          </w:tcPr>
          <w:p w14:paraId="73DF796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F41CD5E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30(0.44-3.79)</w:t>
            </w:r>
          </w:p>
        </w:tc>
        <w:tc>
          <w:tcPr>
            <w:tcW w:w="1418" w:type="dxa"/>
          </w:tcPr>
          <w:p w14:paraId="7A7084B5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636</w:t>
            </w:r>
          </w:p>
        </w:tc>
      </w:tr>
      <w:tr w:rsidR="009701DA" w:rsidRPr="00BB18B4" w14:paraId="208B703C" w14:textId="77777777" w:rsidTr="009D6989">
        <w:tc>
          <w:tcPr>
            <w:tcW w:w="2972" w:type="dxa"/>
            <w:vAlign w:val="center"/>
          </w:tcPr>
          <w:p w14:paraId="1D21D011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DA5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3537DB91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EF16C7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0149A69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89921B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B6CAB6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59C7C9BE" w14:textId="77777777" w:rsidTr="009D6989">
        <w:tc>
          <w:tcPr>
            <w:tcW w:w="2972" w:type="dxa"/>
            <w:vAlign w:val="center"/>
          </w:tcPr>
          <w:p w14:paraId="205D7D43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&lt;18.5</w:t>
            </w:r>
          </w:p>
        </w:tc>
        <w:tc>
          <w:tcPr>
            <w:tcW w:w="1985" w:type="dxa"/>
          </w:tcPr>
          <w:p w14:paraId="3D9B2BCC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7" w:type="dxa"/>
          </w:tcPr>
          <w:p w14:paraId="04EC1900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87D5BC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1F8B1A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8" w:type="dxa"/>
          </w:tcPr>
          <w:p w14:paraId="23283D63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357D766A" w14:textId="77777777" w:rsidTr="009D6989">
        <w:tc>
          <w:tcPr>
            <w:tcW w:w="2972" w:type="dxa"/>
            <w:vAlign w:val="center"/>
          </w:tcPr>
          <w:p w14:paraId="60936280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8.5-25</w:t>
            </w:r>
          </w:p>
        </w:tc>
        <w:tc>
          <w:tcPr>
            <w:tcW w:w="1985" w:type="dxa"/>
          </w:tcPr>
          <w:p w14:paraId="1136B899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8</w:t>
            </w: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(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1-1.09)</w:t>
            </w:r>
          </w:p>
        </w:tc>
        <w:tc>
          <w:tcPr>
            <w:tcW w:w="1417" w:type="dxa"/>
          </w:tcPr>
          <w:p w14:paraId="7B546ED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90</w:t>
            </w:r>
          </w:p>
        </w:tc>
        <w:tc>
          <w:tcPr>
            <w:tcW w:w="567" w:type="dxa"/>
          </w:tcPr>
          <w:p w14:paraId="712E17B5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506BA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2(0.79-5.68)</w:t>
            </w:r>
          </w:p>
        </w:tc>
        <w:tc>
          <w:tcPr>
            <w:tcW w:w="1418" w:type="dxa"/>
          </w:tcPr>
          <w:p w14:paraId="783F7521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37</w:t>
            </w:r>
          </w:p>
        </w:tc>
      </w:tr>
      <w:tr w:rsidR="009701DA" w:rsidRPr="00BB18B4" w14:paraId="77152B5F" w14:textId="77777777" w:rsidTr="009D6989">
        <w:tc>
          <w:tcPr>
            <w:tcW w:w="2972" w:type="dxa"/>
            <w:vAlign w:val="center"/>
          </w:tcPr>
          <w:p w14:paraId="29348B10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25-30</w:t>
            </w:r>
          </w:p>
        </w:tc>
        <w:tc>
          <w:tcPr>
            <w:tcW w:w="1985" w:type="dxa"/>
          </w:tcPr>
          <w:p w14:paraId="5FC7B46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4(0.29-1.01)</w:t>
            </w:r>
          </w:p>
        </w:tc>
        <w:tc>
          <w:tcPr>
            <w:tcW w:w="1417" w:type="dxa"/>
          </w:tcPr>
          <w:p w14:paraId="0B601010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55</w:t>
            </w:r>
          </w:p>
        </w:tc>
        <w:tc>
          <w:tcPr>
            <w:tcW w:w="567" w:type="dxa"/>
          </w:tcPr>
          <w:p w14:paraId="7F54DDF8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5D48114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35(0.87-6.36)</w:t>
            </w:r>
          </w:p>
        </w:tc>
        <w:tc>
          <w:tcPr>
            <w:tcW w:w="1418" w:type="dxa"/>
          </w:tcPr>
          <w:p w14:paraId="7468E48F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92</w:t>
            </w:r>
          </w:p>
        </w:tc>
      </w:tr>
      <w:tr w:rsidR="009701DA" w:rsidRPr="00BB18B4" w14:paraId="15FD5C2A" w14:textId="77777777" w:rsidTr="009D6989">
        <w:tc>
          <w:tcPr>
            <w:tcW w:w="2972" w:type="dxa"/>
            <w:vAlign w:val="center"/>
          </w:tcPr>
          <w:p w14:paraId="022DCB3C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&gt;30</w:t>
            </w:r>
          </w:p>
        </w:tc>
        <w:tc>
          <w:tcPr>
            <w:tcW w:w="1985" w:type="dxa"/>
          </w:tcPr>
          <w:p w14:paraId="31DA69AE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2(0.28-0.99)</w:t>
            </w:r>
          </w:p>
        </w:tc>
        <w:tc>
          <w:tcPr>
            <w:tcW w:w="1417" w:type="dxa"/>
          </w:tcPr>
          <w:p w14:paraId="23150A7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46</w:t>
            </w:r>
          </w:p>
        </w:tc>
        <w:tc>
          <w:tcPr>
            <w:tcW w:w="567" w:type="dxa"/>
          </w:tcPr>
          <w:p w14:paraId="79401275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A11036C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71(1.61-13.71)</w:t>
            </w:r>
          </w:p>
        </w:tc>
        <w:tc>
          <w:tcPr>
            <w:tcW w:w="1418" w:type="dxa"/>
          </w:tcPr>
          <w:p w14:paraId="69BD15E2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B06EC0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B06E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05</w:t>
            </w:r>
          </w:p>
        </w:tc>
      </w:tr>
      <w:tr w:rsidR="009701DA" w:rsidRPr="00BB18B4" w14:paraId="034CE3DF" w14:textId="77777777" w:rsidTr="009D6989">
        <w:tc>
          <w:tcPr>
            <w:tcW w:w="2972" w:type="dxa"/>
            <w:vAlign w:val="center"/>
          </w:tcPr>
          <w:p w14:paraId="33C581AA" w14:textId="77777777" w:rsidR="009701DA" w:rsidRPr="0096195A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  <w:r w:rsidRPr="00961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3B0C1865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10B906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4E970F51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4338519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85CE6D" w14:textId="77777777" w:rsidR="009701DA" w:rsidRPr="00B06EC0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68446385" w14:textId="77777777" w:rsidTr="009D6989">
        <w:tc>
          <w:tcPr>
            <w:tcW w:w="2972" w:type="dxa"/>
            <w:vAlign w:val="center"/>
          </w:tcPr>
          <w:p w14:paraId="2211C6B7" w14:textId="77777777" w:rsidR="009701DA" w:rsidRPr="0096195A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ormer smoking</w:t>
            </w:r>
          </w:p>
        </w:tc>
        <w:tc>
          <w:tcPr>
            <w:tcW w:w="1985" w:type="dxa"/>
          </w:tcPr>
          <w:p w14:paraId="1F0116CD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75FF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7" w:type="dxa"/>
          </w:tcPr>
          <w:p w14:paraId="07D4726B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363255" w14:textId="77777777" w:rsidR="009701DA" w:rsidRPr="0096195A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635E150" w14:textId="77777777" w:rsidR="009701DA" w:rsidRPr="00A83BB1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75FF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8" w:type="dxa"/>
          </w:tcPr>
          <w:p w14:paraId="1C118C69" w14:textId="77777777" w:rsidR="009701DA" w:rsidRPr="00A83BB1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49E8ECEB" w14:textId="77777777" w:rsidTr="009D6989">
        <w:tc>
          <w:tcPr>
            <w:tcW w:w="2972" w:type="dxa"/>
            <w:vAlign w:val="center"/>
          </w:tcPr>
          <w:p w14:paraId="22AADB2E" w14:textId="77777777" w:rsidR="009701DA" w:rsidRPr="0096195A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19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urrent smoking</w:t>
            </w:r>
          </w:p>
        </w:tc>
        <w:tc>
          <w:tcPr>
            <w:tcW w:w="1985" w:type="dxa"/>
          </w:tcPr>
          <w:p w14:paraId="0FA742D7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92(0.79-1.07)</w:t>
            </w:r>
          </w:p>
        </w:tc>
        <w:tc>
          <w:tcPr>
            <w:tcW w:w="1417" w:type="dxa"/>
          </w:tcPr>
          <w:p w14:paraId="1EBBDE64" w14:textId="77777777" w:rsidR="009701DA" w:rsidRPr="003E223D" w:rsidRDefault="009701DA" w:rsidP="00CD67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17525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D175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D175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284F6338" w14:textId="77777777" w:rsidR="009701DA" w:rsidRPr="00002D52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89E1A5D" w14:textId="77777777" w:rsidR="009701DA" w:rsidRPr="00002D52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02D52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02D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80(0.55-1.15)</w:t>
            </w:r>
          </w:p>
        </w:tc>
        <w:tc>
          <w:tcPr>
            <w:tcW w:w="1418" w:type="dxa"/>
          </w:tcPr>
          <w:p w14:paraId="34660C0C" w14:textId="77777777" w:rsidR="009701DA" w:rsidRPr="00A83BB1" w:rsidRDefault="009701DA" w:rsidP="00CD676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02D52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002D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220</w:t>
            </w:r>
          </w:p>
        </w:tc>
      </w:tr>
      <w:tr w:rsidR="009701DA" w:rsidRPr="00BB18B4" w14:paraId="50D7426D" w14:textId="77777777" w:rsidTr="009D6989">
        <w:tc>
          <w:tcPr>
            <w:tcW w:w="2972" w:type="dxa"/>
            <w:vAlign w:val="center"/>
          </w:tcPr>
          <w:p w14:paraId="07D5D4EE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mily history of lung cancer </w:t>
            </w:r>
          </w:p>
        </w:tc>
        <w:tc>
          <w:tcPr>
            <w:tcW w:w="1985" w:type="dxa"/>
          </w:tcPr>
          <w:p w14:paraId="315674F8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D22502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E2B28B" w14:textId="77777777" w:rsidR="009701DA" w:rsidRPr="00002D52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7E838CB" w14:textId="77777777" w:rsidR="009701DA" w:rsidRPr="00002D52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D7835C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494D4176" w14:textId="77777777" w:rsidTr="009D6989">
        <w:tc>
          <w:tcPr>
            <w:tcW w:w="2972" w:type="dxa"/>
            <w:vAlign w:val="center"/>
          </w:tcPr>
          <w:p w14:paraId="6D1C3FEA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</w:tcPr>
          <w:p w14:paraId="6FCCD88F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75FF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7" w:type="dxa"/>
          </w:tcPr>
          <w:p w14:paraId="209CDD2A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DD476F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0A497D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75FF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(ref)</w:t>
            </w:r>
          </w:p>
        </w:tc>
        <w:tc>
          <w:tcPr>
            <w:tcW w:w="1418" w:type="dxa"/>
          </w:tcPr>
          <w:p w14:paraId="75B203EB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701DA" w:rsidRPr="00BB18B4" w14:paraId="3D52A6CB" w14:textId="77777777" w:rsidTr="009D6989">
        <w:tc>
          <w:tcPr>
            <w:tcW w:w="2972" w:type="dxa"/>
            <w:vAlign w:val="center"/>
          </w:tcPr>
          <w:p w14:paraId="33D525B5" w14:textId="77777777" w:rsidR="009701DA" w:rsidRPr="00BB7E73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7E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</w:tcPr>
          <w:p w14:paraId="1314626E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97(0.81-1.18)</w:t>
            </w:r>
          </w:p>
        </w:tc>
        <w:tc>
          <w:tcPr>
            <w:tcW w:w="1417" w:type="dxa"/>
          </w:tcPr>
          <w:p w14:paraId="1010C8FE" w14:textId="77777777" w:rsidR="009701DA" w:rsidRPr="00D75FFD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781</w:t>
            </w:r>
          </w:p>
        </w:tc>
        <w:tc>
          <w:tcPr>
            <w:tcW w:w="567" w:type="dxa"/>
          </w:tcPr>
          <w:p w14:paraId="6EFB6022" w14:textId="77777777" w:rsidR="009701DA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CA3EA78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6(0.69-1.63)</w:t>
            </w:r>
          </w:p>
        </w:tc>
        <w:tc>
          <w:tcPr>
            <w:tcW w:w="1418" w:type="dxa"/>
          </w:tcPr>
          <w:p w14:paraId="7766C9A5" w14:textId="77777777" w:rsidR="009701DA" w:rsidRPr="00BB18B4" w:rsidRDefault="009701DA" w:rsidP="00CD67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804</w:t>
            </w:r>
          </w:p>
        </w:tc>
      </w:tr>
    </w:tbl>
    <w:p w14:paraId="26D58A4C" w14:textId="77777777" w:rsidR="009701DA" w:rsidRDefault="009701DA" w:rsidP="00CD676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  <w:t>Note:</w:t>
      </w:r>
      <w:r w:rsidRPr="007843A6"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</w:t>
      </w:r>
      <w:r w:rsidRPr="00BE2DEC">
        <w:rPr>
          <w:rFonts w:ascii="Times New Roman" w:hAnsi="Times New Roman" w:cs="Times New Roman"/>
          <w:color w:val="000000" w:themeColor="text1"/>
          <w:sz w:val="20"/>
          <w:szCs w:val="20"/>
        </w:rPr>
        <w:t>BMI: body mass index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; CI: </w:t>
      </w:r>
      <w:r w:rsidRPr="00760EF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confidence interval; </w:t>
      </w:r>
      <w:r>
        <w:rPr>
          <w:rFonts w:ascii="Times New Roman" w:eastAsia="黑体" w:hAnsi="Times New Roman" w:cs="Times New Roman"/>
          <w:color w:val="000000" w:themeColor="text1"/>
          <w:kern w:val="24"/>
          <w:sz w:val="20"/>
          <w:szCs w:val="20"/>
        </w:rPr>
        <w:t>O</w:t>
      </w:r>
      <w:r w:rsidRPr="00E229B1">
        <w:rPr>
          <w:rFonts w:ascii="Times New Roman" w:eastAsia="黑体" w:hAnsi="Times New Roman" w:cs="Times New Roman"/>
          <w:color w:val="000000" w:themeColor="text1"/>
          <w:kern w:val="24"/>
          <w:sz w:val="20"/>
          <w:szCs w:val="20"/>
        </w:rPr>
        <w:t xml:space="preserve">R: </w:t>
      </w:r>
      <w:r>
        <w:rPr>
          <w:rFonts w:ascii="Times New Roman" w:eastAsia="黑体" w:hAnsi="Times New Roman" w:cs="Times New Roman"/>
          <w:color w:val="000000" w:themeColor="text1"/>
          <w:kern w:val="24"/>
          <w:sz w:val="20"/>
          <w:szCs w:val="20"/>
        </w:rPr>
        <w:t>Odd</w:t>
      </w:r>
      <w:r w:rsidRPr="00E229B1">
        <w:rPr>
          <w:rFonts w:ascii="Times New Roman" w:eastAsia="黑体" w:hAnsi="Times New Roman" w:cs="Times New Roman"/>
          <w:color w:val="000000" w:themeColor="text1"/>
          <w:kern w:val="24"/>
          <w:sz w:val="20"/>
          <w:szCs w:val="20"/>
        </w:rPr>
        <w:t xml:space="preserve"> Ratio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; </w:t>
      </w:r>
      <w:r w:rsidRPr="00BE2DEC">
        <w:rPr>
          <w:rFonts w:ascii="Times New Roman" w:hAnsi="Times New Roman" w:cs="Times New Roman"/>
          <w:color w:val="000000" w:themeColor="text1"/>
          <w:sz w:val="20"/>
          <w:szCs w:val="20"/>
        </w:rPr>
        <w:t>NLST: National Lung Screening Trial.</w:t>
      </w:r>
    </w:p>
    <w:p w14:paraId="69274333" w14:textId="77568A0C" w:rsidR="009701DA" w:rsidRPr="009F2DBC" w:rsidRDefault="009701DA" w:rsidP="00CD676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a</w:t>
      </w:r>
      <w:r w:rsidRPr="00366573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:</w:t>
      </w:r>
      <w:r w:rsidRPr="00D242CA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3D2E41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multi-variable 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logistic</w:t>
      </w:r>
      <w:r w:rsidRPr="00D43E4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regression</w:t>
      </w:r>
      <w:r w:rsidRPr="007843A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model</w:t>
      </w:r>
      <w:r w:rsidRPr="007843A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adjust</w:t>
      </w:r>
      <w:r w:rsidR="00DA525D"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ing</w:t>
      </w:r>
      <w:r w:rsidRPr="007843A6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or age, sex, race, education levels, marital status, 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smoking status, </w:t>
      </w:r>
      <w:r w:rsidRPr="007843A6">
        <w:rPr>
          <w:rFonts w:ascii="Times New Roman" w:hAnsi="Times New Roman" w:cs="Times New Roman"/>
          <w:color w:val="000000" w:themeColor="text1"/>
          <w:sz w:val="20"/>
          <w:szCs w:val="20"/>
        </w:rPr>
        <w:t>family history of lung cancer, BMI</w:t>
      </w:r>
      <w:r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.</w:t>
      </w:r>
    </w:p>
    <w:p w14:paraId="0E469D55" w14:textId="77777777" w:rsidR="009701DA" w:rsidRPr="009701DA" w:rsidRDefault="009701DA" w:rsidP="00CD6760">
      <w:pPr>
        <w:widowControl/>
        <w:spacing w:line="360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59177F01" w14:textId="77777777" w:rsidR="00CD6760" w:rsidRPr="009701DA" w:rsidRDefault="00CD6760" w:rsidP="00CD6760">
      <w:pPr>
        <w:widowControl/>
        <w:spacing w:line="360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sectPr w:rsidR="00CD6760" w:rsidRPr="009701DA" w:rsidSect="00FF6D1C">
      <w:pgSz w:w="11907" w:h="16840" w:orient="landscape" w:code="9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7640D" w14:textId="77777777" w:rsidR="00811A20" w:rsidRDefault="00811A20" w:rsidP="007057E6">
      <w:r>
        <w:separator/>
      </w:r>
    </w:p>
  </w:endnote>
  <w:endnote w:type="continuationSeparator" w:id="0">
    <w:p w14:paraId="6409C399" w14:textId="77777777" w:rsidR="00811A20" w:rsidRDefault="00811A20" w:rsidP="00705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0BB96" w14:textId="77777777" w:rsidR="00811A20" w:rsidRDefault="00811A20" w:rsidP="007057E6">
      <w:r>
        <w:separator/>
      </w:r>
    </w:p>
  </w:footnote>
  <w:footnote w:type="continuationSeparator" w:id="0">
    <w:p w14:paraId="20604C18" w14:textId="77777777" w:rsidR="00811A20" w:rsidRDefault="00811A20" w:rsidP="00705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33A1B"/>
    <w:multiLevelType w:val="hybridMultilevel"/>
    <w:tmpl w:val="959ADC1C"/>
    <w:lvl w:ilvl="0" w:tplc="E01C4D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DC40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E7416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216A6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5A28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3C96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78483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680C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F80A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3B248B"/>
    <w:multiLevelType w:val="multilevel"/>
    <w:tmpl w:val="29CCC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DB646B"/>
    <w:multiLevelType w:val="multilevel"/>
    <w:tmpl w:val="55BC9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045C76"/>
    <w:multiLevelType w:val="hybridMultilevel"/>
    <w:tmpl w:val="EB605AA4"/>
    <w:lvl w:ilvl="0" w:tplc="36720EA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4" w15:restartNumberingAfterBreak="0">
    <w:nsid w:val="4D2371A3"/>
    <w:multiLevelType w:val="hybridMultilevel"/>
    <w:tmpl w:val="C4C08D54"/>
    <w:lvl w:ilvl="0" w:tplc="AB58E3A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21E02A0"/>
    <w:multiLevelType w:val="hybridMultilevel"/>
    <w:tmpl w:val="CBDEC2EC"/>
    <w:lvl w:ilvl="0" w:tplc="820EF6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F106BEF"/>
    <w:multiLevelType w:val="multilevel"/>
    <w:tmpl w:val="F1EEE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9843198">
    <w:abstractNumId w:val="6"/>
  </w:num>
  <w:num w:numId="2" w16cid:durableId="1593050042">
    <w:abstractNumId w:val="2"/>
  </w:num>
  <w:num w:numId="3" w16cid:durableId="239096057">
    <w:abstractNumId w:val="1"/>
  </w:num>
  <w:num w:numId="4" w16cid:durableId="2024628497">
    <w:abstractNumId w:val="3"/>
  </w:num>
  <w:num w:numId="5" w16cid:durableId="2139058339">
    <w:abstractNumId w:val="0"/>
  </w:num>
  <w:num w:numId="6" w16cid:durableId="2117938143">
    <w:abstractNumId w:val="5"/>
  </w:num>
  <w:num w:numId="7" w16cid:durableId="6042658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中国肿瘤临床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5xd0swbz5wsfefvfzxvza1s2zx9sapvzzd&quot;&gt;My EndNote Library&lt;record-ids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/record-ids&gt;&lt;/item&gt;&lt;/Libraries&gt;"/>
  </w:docVars>
  <w:rsids>
    <w:rsidRoot w:val="00DA5DE0"/>
    <w:rsid w:val="000007E1"/>
    <w:rsid w:val="00000957"/>
    <w:rsid w:val="00002D52"/>
    <w:rsid w:val="0000448A"/>
    <w:rsid w:val="0000557F"/>
    <w:rsid w:val="00005A6C"/>
    <w:rsid w:val="00007082"/>
    <w:rsid w:val="00007F10"/>
    <w:rsid w:val="00010899"/>
    <w:rsid w:val="00010A45"/>
    <w:rsid w:val="00011D14"/>
    <w:rsid w:val="00011E92"/>
    <w:rsid w:val="00013A6B"/>
    <w:rsid w:val="0001759F"/>
    <w:rsid w:val="00021192"/>
    <w:rsid w:val="00025E60"/>
    <w:rsid w:val="00031ACA"/>
    <w:rsid w:val="00031EBD"/>
    <w:rsid w:val="00032658"/>
    <w:rsid w:val="000345C6"/>
    <w:rsid w:val="00035953"/>
    <w:rsid w:val="000420BE"/>
    <w:rsid w:val="00043395"/>
    <w:rsid w:val="00043DB1"/>
    <w:rsid w:val="00047305"/>
    <w:rsid w:val="00047414"/>
    <w:rsid w:val="00050776"/>
    <w:rsid w:val="00050AF6"/>
    <w:rsid w:val="00051BDF"/>
    <w:rsid w:val="000526EB"/>
    <w:rsid w:val="00052D79"/>
    <w:rsid w:val="000536B7"/>
    <w:rsid w:val="000563D2"/>
    <w:rsid w:val="00056C32"/>
    <w:rsid w:val="000602A8"/>
    <w:rsid w:val="00060C93"/>
    <w:rsid w:val="000615F2"/>
    <w:rsid w:val="000641C4"/>
    <w:rsid w:val="000655A1"/>
    <w:rsid w:val="000822CE"/>
    <w:rsid w:val="000846E5"/>
    <w:rsid w:val="00084A98"/>
    <w:rsid w:val="00087241"/>
    <w:rsid w:val="000902AC"/>
    <w:rsid w:val="000939D7"/>
    <w:rsid w:val="000944AD"/>
    <w:rsid w:val="00094ECB"/>
    <w:rsid w:val="00097A6B"/>
    <w:rsid w:val="000A27E7"/>
    <w:rsid w:val="000A29C1"/>
    <w:rsid w:val="000A5047"/>
    <w:rsid w:val="000A5255"/>
    <w:rsid w:val="000A5362"/>
    <w:rsid w:val="000B1FAE"/>
    <w:rsid w:val="000B24A1"/>
    <w:rsid w:val="000B3F75"/>
    <w:rsid w:val="000B45C6"/>
    <w:rsid w:val="000C14DD"/>
    <w:rsid w:val="000C1660"/>
    <w:rsid w:val="000C1DBD"/>
    <w:rsid w:val="000C2D0B"/>
    <w:rsid w:val="000D0B92"/>
    <w:rsid w:val="000D3D90"/>
    <w:rsid w:val="000D5F1A"/>
    <w:rsid w:val="000D6688"/>
    <w:rsid w:val="000E005D"/>
    <w:rsid w:val="000E09DF"/>
    <w:rsid w:val="000E5570"/>
    <w:rsid w:val="000E5D6C"/>
    <w:rsid w:val="000F2B40"/>
    <w:rsid w:val="000F3F6B"/>
    <w:rsid w:val="000F4383"/>
    <w:rsid w:val="000F4419"/>
    <w:rsid w:val="0010015A"/>
    <w:rsid w:val="00100EEB"/>
    <w:rsid w:val="001027C4"/>
    <w:rsid w:val="00110437"/>
    <w:rsid w:val="00111FAD"/>
    <w:rsid w:val="001229C0"/>
    <w:rsid w:val="0012481D"/>
    <w:rsid w:val="0012640F"/>
    <w:rsid w:val="0012669B"/>
    <w:rsid w:val="001272A4"/>
    <w:rsid w:val="0013130C"/>
    <w:rsid w:val="00131740"/>
    <w:rsid w:val="001355FD"/>
    <w:rsid w:val="001368FF"/>
    <w:rsid w:val="00146038"/>
    <w:rsid w:val="00151FA7"/>
    <w:rsid w:val="00153C4C"/>
    <w:rsid w:val="00156B0F"/>
    <w:rsid w:val="0016011A"/>
    <w:rsid w:val="0016447E"/>
    <w:rsid w:val="00167102"/>
    <w:rsid w:val="0017068D"/>
    <w:rsid w:val="0017155A"/>
    <w:rsid w:val="00176FAF"/>
    <w:rsid w:val="00187A29"/>
    <w:rsid w:val="00193FEE"/>
    <w:rsid w:val="00197A64"/>
    <w:rsid w:val="001A3E82"/>
    <w:rsid w:val="001A64EB"/>
    <w:rsid w:val="001A6C56"/>
    <w:rsid w:val="001A763E"/>
    <w:rsid w:val="001B07D2"/>
    <w:rsid w:val="001B112D"/>
    <w:rsid w:val="001B17BF"/>
    <w:rsid w:val="001B2124"/>
    <w:rsid w:val="001B4702"/>
    <w:rsid w:val="001B51AF"/>
    <w:rsid w:val="001B67D0"/>
    <w:rsid w:val="001B7E9F"/>
    <w:rsid w:val="001C04E4"/>
    <w:rsid w:val="001C452F"/>
    <w:rsid w:val="001D1168"/>
    <w:rsid w:val="001D1536"/>
    <w:rsid w:val="001E2706"/>
    <w:rsid w:val="001E40E6"/>
    <w:rsid w:val="001E592B"/>
    <w:rsid w:val="001E5A8B"/>
    <w:rsid w:val="001E6603"/>
    <w:rsid w:val="001E680A"/>
    <w:rsid w:val="001E68C4"/>
    <w:rsid w:val="001F2342"/>
    <w:rsid w:val="001F3476"/>
    <w:rsid w:val="001F3981"/>
    <w:rsid w:val="001F799B"/>
    <w:rsid w:val="001F79ED"/>
    <w:rsid w:val="00203B42"/>
    <w:rsid w:val="00203F87"/>
    <w:rsid w:val="0020450B"/>
    <w:rsid w:val="00204A6E"/>
    <w:rsid w:val="00205355"/>
    <w:rsid w:val="002065C0"/>
    <w:rsid w:val="00206D70"/>
    <w:rsid w:val="00212664"/>
    <w:rsid w:val="0021292A"/>
    <w:rsid w:val="002133A6"/>
    <w:rsid w:val="00214F4D"/>
    <w:rsid w:val="00215743"/>
    <w:rsid w:val="002157AC"/>
    <w:rsid w:val="0021587A"/>
    <w:rsid w:val="00216DCC"/>
    <w:rsid w:val="002211A5"/>
    <w:rsid w:val="002264BB"/>
    <w:rsid w:val="00226D8C"/>
    <w:rsid w:val="0023299B"/>
    <w:rsid w:val="00233278"/>
    <w:rsid w:val="0023386D"/>
    <w:rsid w:val="00233D19"/>
    <w:rsid w:val="00236B7D"/>
    <w:rsid w:val="002372A2"/>
    <w:rsid w:val="00237CFD"/>
    <w:rsid w:val="002407FD"/>
    <w:rsid w:val="002414D1"/>
    <w:rsid w:val="00253E01"/>
    <w:rsid w:val="00254E4E"/>
    <w:rsid w:val="00260F02"/>
    <w:rsid w:val="00260FAC"/>
    <w:rsid w:val="00261075"/>
    <w:rsid w:val="0026146B"/>
    <w:rsid w:val="00261FBF"/>
    <w:rsid w:val="002634CF"/>
    <w:rsid w:val="00264EB4"/>
    <w:rsid w:val="0026732B"/>
    <w:rsid w:val="002801D7"/>
    <w:rsid w:val="00281490"/>
    <w:rsid w:val="00284324"/>
    <w:rsid w:val="00286B4E"/>
    <w:rsid w:val="002870AE"/>
    <w:rsid w:val="002871CF"/>
    <w:rsid w:val="002911A5"/>
    <w:rsid w:val="00293269"/>
    <w:rsid w:val="002A3686"/>
    <w:rsid w:val="002A38F8"/>
    <w:rsid w:val="002A3A32"/>
    <w:rsid w:val="002A3BEA"/>
    <w:rsid w:val="002A4B58"/>
    <w:rsid w:val="002B0702"/>
    <w:rsid w:val="002B0D13"/>
    <w:rsid w:val="002B348B"/>
    <w:rsid w:val="002B55FC"/>
    <w:rsid w:val="002B5A7E"/>
    <w:rsid w:val="002B5B62"/>
    <w:rsid w:val="002B7F28"/>
    <w:rsid w:val="002C1908"/>
    <w:rsid w:val="002C340A"/>
    <w:rsid w:val="002C3B9E"/>
    <w:rsid w:val="002C52AF"/>
    <w:rsid w:val="002C5533"/>
    <w:rsid w:val="002D04C5"/>
    <w:rsid w:val="002D08BD"/>
    <w:rsid w:val="002D2AAB"/>
    <w:rsid w:val="002D3572"/>
    <w:rsid w:val="002D3CCA"/>
    <w:rsid w:val="002D3FA7"/>
    <w:rsid w:val="002D44CE"/>
    <w:rsid w:val="002E05B8"/>
    <w:rsid w:val="002E300F"/>
    <w:rsid w:val="002E56EF"/>
    <w:rsid w:val="002E6D4F"/>
    <w:rsid w:val="002E752B"/>
    <w:rsid w:val="002E7704"/>
    <w:rsid w:val="002E7B9B"/>
    <w:rsid w:val="002F13B1"/>
    <w:rsid w:val="002F179C"/>
    <w:rsid w:val="002F282D"/>
    <w:rsid w:val="002F58B3"/>
    <w:rsid w:val="002F59E1"/>
    <w:rsid w:val="002F7479"/>
    <w:rsid w:val="002F7811"/>
    <w:rsid w:val="003021FD"/>
    <w:rsid w:val="00305C2C"/>
    <w:rsid w:val="0030784C"/>
    <w:rsid w:val="003106F6"/>
    <w:rsid w:val="0032164F"/>
    <w:rsid w:val="0032207B"/>
    <w:rsid w:val="0032595A"/>
    <w:rsid w:val="00327858"/>
    <w:rsid w:val="00331C3D"/>
    <w:rsid w:val="003337F4"/>
    <w:rsid w:val="00333E38"/>
    <w:rsid w:val="0033463E"/>
    <w:rsid w:val="0034082D"/>
    <w:rsid w:val="00341268"/>
    <w:rsid w:val="00342013"/>
    <w:rsid w:val="00342EF1"/>
    <w:rsid w:val="003450B7"/>
    <w:rsid w:val="003455C2"/>
    <w:rsid w:val="0035719E"/>
    <w:rsid w:val="003613A7"/>
    <w:rsid w:val="0036274C"/>
    <w:rsid w:val="003636C1"/>
    <w:rsid w:val="003638D2"/>
    <w:rsid w:val="003647EE"/>
    <w:rsid w:val="00365F1D"/>
    <w:rsid w:val="0037333A"/>
    <w:rsid w:val="0037379B"/>
    <w:rsid w:val="00373DE1"/>
    <w:rsid w:val="00374329"/>
    <w:rsid w:val="003745E4"/>
    <w:rsid w:val="0037511E"/>
    <w:rsid w:val="00375428"/>
    <w:rsid w:val="003754E0"/>
    <w:rsid w:val="003778A9"/>
    <w:rsid w:val="00377BFE"/>
    <w:rsid w:val="00377E7C"/>
    <w:rsid w:val="003807D2"/>
    <w:rsid w:val="0038255B"/>
    <w:rsid w:val="00384A6E"/>
    <w:rsid w:val="003868DD"/>
    <w:rsid w:val="00387925"/>
    <w:rsid w:val="00390A82"/>
    <w:rsid w:val="00390E81"/>
    <w:rsid w:val="00395A33"/>
    <w:rsid w:val="003963EA"/>
    <w:rsid w:val="003977C2"/>
    <w:rsid w:val="003A0099"/>
    <w:rsid w:val="003A0142"/>
    <w:rsid w:val="003A0F52"/>
    <w:rsid w:val="003A1775"/>
    <w:rsid w:val="003A1B9B"/>
    <w:rsid w:val="003A2906"/>
    <w:rsid w:val="003A4F0B"/>
    <w:rsid w:val="003A550E"/>
    <w:rsid w:val="003A604B"/>
    <w:rsid w:val="003A64D3"/>
    <w:rsid w:val="003A6E6B"/>
    <w:rsid w:val="003B02C1"/>
    <w:rsid w:val="003B4FA7"/>
    <w:rsid w:val="003B6D62"/>
    <w:rsid w:val="003C1407"/>
    <w:rsid w:val="003C1B4B"/>
    <w:rsid w:val="003C59A5"/>
    <w:rsid w:val="003C762B"/>
    <w:rsid w:val="003C77DD"/>
    <w:rsid w:val="003D2E41"/>
    <w:rsid w:val="003D2F7A"/>
    <w:rsid w:val="003D56A9"/>
    <w:rsid w:val="003E0990"/>
    <w:rsid w:val="003E1C1A"/>
    <w:rsid w:val="003E223D"/>
    <w:rsid w:val="003E22B8"/>
    <w:rsid w:val="003F0441"/>
    <w:rsid w:val="003F5F51"/>
    <w:rsid w:val="003F71C8"/>
    <w:rsid w:val="00400404"/>
    <w:rsid w:val="00403825"/>
    <w:rsid w:val="004046EF"/>
    <w:rsid w:val="004048E6"/>
    <w:rsid w:val="00405B77"/>
    <w:rsid w:val="00406999"/>
    <w:rsid w:val="00411447"/>
    <w:rsid w:val="00411662"/>
    <w:rsid w:val="004118D2"/>
    <w:rsid w:val="00412C13"/>
    <w:rsid w:val="004219DA"/>
    <w:rsid w:val="004231BD"/>
    <w:rsid w:val="00427CCA"/>
    <w:rsid w:val="0043113E"/>
    <w:rsid w:val="00431AF2"/>
    <w:rsid w:val="00432AD2"/>
    <w:rsid w:val="0043317F"/>
    <w:rsid w:val="00433C32"/>
    <w:rsid w:val="0043756E"/>
    <w:rsid w:val="004379E3"/>
    <w:rsid w:val="004409C6"/>
    <w:rsid w:val="0044145F"/>
    <w:rsid w:val="004421F1"/>
    <w:rsid w:val="004443FD"/>
    <w:rsid w:val="00444F33"/>
    <w:rsid w:val="0044522C"/>
    <w:rsid w:val="0044619A"/>
    <w:rsid w:val="00447DA8"/>
    <w:rsid w:val="00450C6A"/>
    <w:rsid w:val="004519DD"/>
    <w:rsid w:val="00451BCB"/>
    <w:rsid w:val="00456355"/>
    <w:rsid w:val="0046219C"/>
    <w:rsid w:val="00465CF8"/>
    <w:rsid w:val="004660B3"/>
    <w:rsid w:val="00474641"/>
    <w:rsid w:val="00476870"/>
    <w:rsid w:val="004839B4"/>
    <w:rsid w:val="00483C1B"/>
    <w:rsid w:val="00485B47"/>
    <w:rsid w:val="004864F4"/>
    <w:rsid w:val="004869E7"/>
    <w:rsid w:val="00487212"/>
    <w:rsid w:val="00487955"/>
    <w:rsid w:val="00490ACC"/>
    <w:rsid w:val="00491E9E"/>
    <w:rsid w:val="00497023"/>
    <w:rsid w:val="004A734C"/>
    <w:rsid w:val="004B350A"/>
    <w:rsid w:val="004B700E"/>
    <w:rsid w:val="004C04BB"/>
    <w:rsid w:val="004D0F64"/>
    <w:rsid w:val="004D1EBE"/>
    <w:rsid w:val="004D220D"/>
    <w:rsid w:val="004D2FE2"/>
    <w:rsid w:val="004D5DB6"/>
    <w:rsid w:val="004D6085"/>
    <w:rsid w:val="004E1921"/>
    <w:rsid w:val="004E7337"/>
    <w:rsid w:val="004E7C0F"/>
    <w:rsid w:val="004F130A"/>
    <w:rsid w:val="004F6783"/>
    <w:rsid w:val="005000F2"/>
    <w:rsid w:val="00502BAE"/>
    <w:rsid w:val="00505122"/>
    <w:rsid w:val="005069AA"/>
    <w:rsid w:val="00510F27"/>
    <w:rsid w:val="00511672"/>
    <w:rsid w:val="005123AB"/>
    <w:rsid w:val="00515372"/>
    <w:rsid w:val="00515CDC"/>
    <w:rsid w:val="00516CD0"/>
    <w:rsid w:val="00522DAD"/>
    <w:rsid w:val="00527E90"/>
    <w:rsid w:val="005322DA"/>
    <w:rsid w:val="00535024"/>
    <w:rsid w:val="005406F3"/>
    <w:rsid w:val="0054093B"/>
    <w:rsid w:val="00541309"/>
    <w:rsid w:val="005446EC"/>
    <w:rsid w:val="00544C0D"/>
    <w:rsid w:val="00546314"/>
    <w:rsid w:val="00546B72"/>
    <w:rsid w:val="00546FF1"/>
    <w:rsid w:val="005507AE"/>
    <w:rsid w:val="00552672"/>
    <w:rsid w:val="00562B5E"/>
    <w:rsid w:val="00562CC8"/>
    <w:rsid w:val="0056304A"/>
    <w:rsid w:val="005736B7"/>
    <w:rsid w:val="0057390B"/>
    <w:rsid w:val="00573A2E"/>
    <w:rsid w:val="005810E7"/>
    <w:rsid w:val="00586417"/>
    <w:rsid w:val="00587DCB"/>
    <w:rsid w:val="00592C30"/>
    <w:rsid w:val="00594962"/>
    <w:rsid w:val="0059563E"/>
    <w:rsid w:val="00597F43"/>
    <w:rsid w:val="005A024A"/>
    <w:rsid w:val="005A03DF"/>
    <w:rsid w:val="005A330E"/>
    <w:rsid w:val="005A33FC"/>
    <w:rsid w:val="005A633A"/>
    <w:rsid w:val="005B0ACA"/>
    <w:rsid w:val="005B146B"/>
    <w:rsid w:val="005C07B2"/>
    <w:rsid w:val="005D181A"/>
    <w:rsid w:val="005D18B6"/>
    <w:rsid w:val="005D195D"/>
    <w:rsid w:val="005D6E3F"/>
    <w:rsid w:val="005D7846"/>
    <w:rsid w:val="005D7BFE"/>
    <w:rsid w:val="005E0027"/>
    <w:rsid w:val="005E14FA"/>
    <w:rsid w:val="005E3E48"/>
    <w:rsid w:val="005E46D1"/>
    <w:rsid w:val="005E71ED"/>
    <w:rsid w:val="005F17B7"/>
    <w:rsid w:val="005F2C8E"/>
    <w:rsid w:val="005F3143"/>
    <w:rsid w:val="005F3C3B"/>
    <w:rsid w:val="005F4218"/>
    <w:rsid w:val="006004A1"/>
    <w:rsid w:val="00600E90"/>
    <w:rsid w:val="0060182A"/>
    <w:rsid w:val="006020B2"/>
    <w:rsid w:val="00603213"/>
    <w:rsid w:val="0060591D"/>
    <w:rsid w:val="00605B4C"/>
    <w:rsid w:val="00610DFD"/>
    <w:rsid w:val="006117A5"/>
    <w:rsid w:val="00615EAA"/>
    <w:rsid w:val="00616338"/>
    <w:rsid w:val="00617274"/>
    <w:rsid w:val="0061778F"/>
    <w:rsid w:val="00620C0E"/>
    <w:rsid w:val="00621272"/>
    <w:rsid w:val="0062139F"/>
    <w:rsid w:val="00622630"/>
    <w:rsid w:val="00624CF6"/>
    <w:rsid w:val="00627712"/>
    <w:rsid w:val="006279F7"/>
    <w:rsid w:val="006309B5"/>
    <w:rsid w:val="00631399"/>
    <w:rsid w:val="0064076F"/>
    <w:rsid w:val="00641808"/>
    <w:rsid w:val="0064457B"/>
    <w:rsid w:val="0064682A"/>
    <w:rsid w:val="0065133B"/>
    <w:rsid w:val="00655577"/>
    <w:rsid w:val="00656584"/>
    <w:rsid w:val="00656743"/>
    <w:rsid w:val="00656AB5"/>
    <w:rsid w:val="0066165F"/>
    <w:rsid w:val="0066395D"/>
    <w:rsid w:val="0066482D"/>
    <w:rsid w:val="0066773B"/>
    <w:rsid w:val="00667BE0"/>
    <w:rsid w:val="00673989"/>
    <w:rsid w:val="00674C6F"/>
    <w:rsid w:val="00674D4E"/>
    <w:rsid w:val="0068512F"/>
    <w:rsid w:val="006853C0"/>
    <w:rsid w:val="00685F1A"/>
    <w:rsid w:val="006862E3"/>
    <w:rsid w:val="00686D79"/>
    <w:rsid w:val="00695297"/>
    <w:rsid w:val="006952E2"/>
    <w:rsid w:val="006964D7"/>
    <w:rsid w:val="006976A0"/>
    <w:rsid w:val="006A070A"/>
    <w:rsid w:val="006A2515"/>
    <w:rsid w:val="006A3DAA"/>
    <w:rsid w:val="006A7DA5"/>
    <w:rsid w:val="006B197C"/>
    <w:rsid w:val="006B2E9F"/>
    <w:rsid w:val="006B35C0"/>
    <w:rsid w:val="006B5B03"/>
    <w:rsid w:val="006B6946"/>
    <w:rsid w:val="006C0F06"/>
    <w:rsid w:val="006C13C5"/>
    <w:rsid w:val="006C20AA"/>
    <w:rsid w:val="006C3412"/>
    <w:rsid w:val="006C3B53"/>
    <w:rsid w:val="006C4166"/>
    <w:rsid w:val="006D02BD"/>
    <w:rsid w:val="006D0F9A"/>
    <w:rsid w:val="006D3B7F"/>
    <w:rsid w:val="006D449E"/>
    <w:rsid w:val="006E1425"/>
    <w:rsid w:val="006E18E1"/>
    <w:rsid w:val="006E1EFB"/>
    <w:rsid w:val="006E26A2"/>
    <w:rsid w:val="006E42C9"/>
    <w:rsid w:val="006F0DB6"/>
    <w:rsid w:val="006F3840"/>
    <w:rsid w:val="006F41AB"/>
    <w:rsid w:val="006F6F8B"/>
    <w:rsid w:val="00700310"/>
    <w:rsid w:val="0070267A"/>
    <w:rsid w:val="0070358D"/>
    <w:rsid w:val="007057E6"/>
    <w:rsid w:val="00706401"/>
    <w:rsid w:val="00710DE8"/>
    <w:rsid w:val="00711065"/>
    <w:rsid w:val="007112E4"/>
    <w:rsid w:val="007118C0"/>
    <w:rsid w:val="00711F23"/>
    <w:rsid w:val="00715957"/>
    <w:rsid w:val="00715B20"/>
    <w:rsid w:val="0072085F"/>
    <w:rsid w:val="00722971"/>
    <w:rsid w:val="007241EB"/>
    <w:rsid w:val="007264DA"/>
    <w:rsid w:val="00726959"/>
    <w:rsid w:val="0072729E"/>
    <w:rsid w:val="007339D4"/>
    <w:rsid w:val="007360D5"/>
    <w:rsid w:val="007379C3"/>
    <w:rsid w:val="00740103"/>
    <w:rsid w:val="007409AC"/>
    <w:rsid w:val="00752B0C"/>
    <w:rsid w:val="00752E4F"/>
    <w:rsid w:val="00754430"/>
    <w:rsid w:val="0075693A"/>
    <w:rsid w:val="00756D4D"/>
    <w:rsid w:val="00760EF4"/>
    <w:rsid w:val="00761741"/>
    <w:rsid w:val="00762410"/>
    <w:rsid w:val="00762808"/>
    <w:rsid w:val="00766EE1"/>
    <w:rsid w:val="00771507"/>
    <w:rsid w:val="00771875"/>
    <w:rsid w:val="0077190D"/>
    <w:rsid w:val="0077266B"/>
    <w:rsid w:val="007750C1"/>
    <w:rsid w:val="007765DF"/>
    <w:rsid w:val="00777413"/>
    <w:rsid w:val="007812EC"/>
    <w:rsid w:val="00784712"/>
    <w:rsid w:val="0079294E"/>
    <w:rsid w:val="00794DB6"/>
    <w:rsid w:val="00795D54"/>
    <w:rsid w:val="00795D82"/>
    <w:rsid w:val="007961EC"/>
    <w:rsid w:val="0079759E"/>
    <w:rsid w:val="007A0FDC"/>
    <w:rsid w:val="007A3838"/>
    <w:rsid w:val="007A57B0"/>
    <w:rsid w:val="007A6917"/>
    <w:rsid w:val="007A7983"/>
    <w:rsid w:val="007B039F"/>
    <w:rsid w:val="007B0EC3"/>
    <w:rsid w:val="007B1EAD"/>
    <w:rsid w:val="007B6E0F"/>
    <w:rsid w:val="007C00A8"/>
    <w:rsid w:val="007C03FC"/>
    <w:rsid w:val="007C1850"/>
    <w:rsid w:val="007C2397"/>
    <w:rsid w:val="007D1823"/>
    <w:rsid w:val="007D3D4B"/>
    <w:rsid w:val="007D5B15"/>
    <w:rsid w:val="007D6C09"/>
    <w:rsid w:val="007E12A4"/>
    <w:rsid w:val="007E134C"/>
    <w:rsid w:val="007E1E8F"/>
    <w:rsid w:val="007E2BE2"/>
    <w:rsid w:val="007E37DB"/>
    <w:rsid w:val="007E62B5"/>
    <w:rsid w:val="007E7774"/>
    <w:rsid w:val="007E77AF"/>
    <w:rsid w:val="007F0A3F"/>
    <w:rsid w:val="007F0EF5"/>
    <w:rsid w:val="007F582C"/>
    <w:rsid w:val="007F58FD"/>
    <w:rsid w:val="0080011E"/>
    <w:rsid w:val="00803104"/>
    <w:rsid w:val="008031DF"/>
    <w:rsid w:val="00803C67"/>
    <w:rsid w:val="0080765D"/>
    <w:rsid w:val="00811A20"/>
    <w:rsid w:val="008178CE"/>
    <w:rsid w:val="00820C5E"/>
    <w:rsid w:val="00821B02"/>
    <w:rsid w:val="0082321E"/>
    <w:rsid w:val="00825DEB"/>
    <w:rsid w:val="0082685F"/>
    <w:rsid w:val="0082799E"/>
    <w:rsid w:val="00832199"/>
    <w:rsid w:val="008330BC"/>
    <w:rsid w:val="008333A4"/>
    <w:rsid w:val="00836A5B"/>
    <w:rsid w:val="008409F9"/>
    <w:rsid w:val="00845C59"/>
    <w:rsid w:val="00846585"/>
    <w:rsid w:val="0085008C"/>
    <w:rsid w:val="00852971"/>
    <w:rsid w:val="0085405E"/>
    <w:rsid w:val="00863576"/>
    <w:rsid w:val="008640E2"/>
    <w:rsid w:val="008669F4"/>
    <w:rsid w:val="00873911"/>
    <w:rsid w:val="00881BDD"/>
    <w:rsid w:val="00883B50"/>
    <w:rsid w:val="00884168"/>
    <w:rsid w:val="008848ED"/>
    <w:rsid w:val="008914A6"/>
    <w:rsid w:val="008924B2"/>
    <w:rsid w:val="008943FD"/>
    <w:rsid w:val="0089468F"/>
    <w:rsid w:val="0089694D"/>
    <w:rsid w:val="00897EE1"/>
    <w:rsid w:val="008A04CF"/>
    <w:rsid w:val="008A5EC4"/>
    <w:rsid w:val="008A6D06"/>
    <w:rsid w:val="008B3C1C"/>
    <w:rsid w:val="008B773E"/>
    <w:rsid w:val="008C34D0"/>
    <w:rsid w:val="008C3ED8"/>
    <w:rsid w:val="008D06D1"/>
    <w:rsid w:val="008D1372"/>
    <w:rsid w:val="008D470F"/>
    <w:rsid w:val="008D5D20"/>
    <w:rsid w:val="008D691F"/>
    <w:rsid w:val="008E0008"/>
    <w:rsid w:val="008E0948"/>
    <w:rsid w:val="008E43F1"/>
    <w:rsid w:val="008E55DE"/>
    <w:rsid w:val="008E7ED7"/>
    <w:rsid w:val="008F2902"/>
    <w:rsid w:val="008F2F38"/>
    <w:rsid w:val="008F7AB4"/>
    <w:rsid w:val="009007C4"/>
    <w:rsid w:val="00900F78"/>
    <w:rsid w:val="00901849"/>
    <w:rsid w:val="00901C22"/>
    <w:rsid w:val="00902299"/>
    <w:rsid w:val="00903B30"/>
    <w:rsid w:val="009047C9"/>
    <w:rsid w:val="00904982"/>
    <w:rsid w:val="009051EB"/>
    <w:rsid w:val="009052C2"/>
    <w:rsid w:val="009060BC"/>
    <w:rsid w:val="009063EE"/>
    <w:rsid w:val="00907C8D"/>
    <w:rsid w:val="00910CCD"/>
    <w:rsid w:val="00912CF3"/>
    <w:rsid w:val="00914A24"/>
    <w:rsid w:val="00914F56"/>
    <w:rsid w:val="0091587E"/>
    <w:rsid w:val="009200F6"/>
    <w:rsid w:val="009228B6"/>
    <w:rsid w:val="00927AF1"/>
    <w:rsid w:val="009304FA"/>
    <w:rsid w:val="00931AC7"/>
    <w:rsid w:val="00932F67"/>
    <w:rsid w:val="0093406E"/>
    <w:rsid w:val="00942282"/>
    <w:rsid w:val="009447D1"/>
    <w:rsid w:val="0095166A"/>
    <w:rsid w:val="00956857"/>
    <w:rsid w:val="00957D18"/>
    <w:rsid w:val="0096195A"/>
    <w:rsid w:val="00964246"/>
    <w:rsid w:val="009701DA"/>
    <w:rsid w:val="009709D9"/>
    <w:rsid w:val="00971087"/>
    <w:rsid w:val="00973474"/>
    <w:rsid w:val="00975F1E"/>
    <w:rsid w:val="00977BF5"/>
    <w:rsid w:val="00981B8B"/>
    <w:rsid w:val="00983585"/>
    <w:rsid w:val="00986B45"/>
    <w:rsid w:val="00987A0E"/>
    <w:rsid w:val="009920FE"/>
    <w:rsid w:val="009921DC"/>
    <w:rsid w:val="009938A3"/>
    <w:rsid w:val="009A0F28"/>
    <w:rsid w:val="009A24F6"/>
    <w:rsid w:val="009A4300"/>
    <w:rsid w:val="009A5CFA"/>
    <w:rsid w:val="009B097E"/>
    <w:rsid w:val="009B2523"/>
    <w:rsid w:val="009B3340"/>
    <w:rsid w:val="009B3E1C"/>
    <w:rsid w:val="009B44F0"/>
    <w:rsid w:val="009C0F7B"/>
    <w:rsid w:val="009C5370"/>
    <w:rsid w:val="009C5CDF"/>
    <w:rsid w:val="009D34B0"/>
    <w:rsid w:val="009D429E"/>
    <w:rsid w:val="009D65D4"/>
    <w:rsid w:val="009D7DD6"/>
    <w:rsid w:val="009E1B58"/>
    <w:rsid w:val="009E1C22"/>
    <w:rsid w:val="009E2D2E"/>
    <w:rsid w:val="009F1264"/>
    <w:rsid w:val="009F2DBC"/>
    <w:rsid w:val="009F3654"/>
    <w:rsid w:val="009F5C14"/>
    <w:rsid w:val="009F5DAD"/>
    <w:rsid w:val="00A0051B"/>
    <w:rsid w:val="00A06954"/>
    <w:rsid w:val="00A076C9"/>
    <w:rsid w:val="00A10F71"/>
    <w:rsid w:val="00A1324C"/>
    <w:rsid w:val="00A1402B"/>
    <w:rsid w:val="00A1462C"/>
    <w:rsid w:val="00A16F42"/>
    <w:rsid w:val="00A204B1"/>
    <w:rsid w:val="00A2057B"/>
    <w:rsid w:val="00A22449"/>
    <w:rsid w:val="00A23718"/>
    <w:rsid w:val="00A25901"/>
    <w:rsid w:val="00A265F3"/>
    <w:rsid w:val="00A30E05"/>
    <w:rsid w:val="00A31746"/>
    <w:rsid w:val="00A32B34"/>
    <w:rsid w:val="00A33428"/>
    <w:rsid w:val="00A34CA7"/>
    <w:rsid w:val="00A35941"/>
    <w:rsid w:val="00A35B38"/>
    <w:rsid w:val="00A35B5E"/>
    <w:rsid w:val="00A372FA"/>
    <w:rsid w:val="00A404E7"/>
    <w:rsid w:val="00A41AED"/>
    <w:rsid w:val="00A53200"/>
    <w:rsid w:val="00A54585"/>
    <w:rsid w:val="00A5609F"/>
    <w:rsid w:val="00A6026F"/>
    <w:rsid w:val="00A62C08"/>
    <w:rsid w:val="00A65A69"/>
    <w:rsid w:val="00A66965"/>
    <w:rsid w:val="00A71B29"/>
    <w:rsid w:val="00A738B8"/>
    <w:rsid w:val="00A74418"/>
    <w:rsid w:val="00A748AB"/>
    <w:rsid w:val="00A74AE8"/>
    <w:rsid w:val="00A757FD"/>
    <w:rsid w:val="00A809F1"/>
    <w:rsid w:val="00A83BB1"/>
    <w:rsid w:val="00A85169"/>
    <w:rsid w:val="00A86F62"/>
    <w:rsid w:val="00A92D1E"/>
    <w:rsid w:val="00A92D43"/>
    <w:rsid w:val="00A938BA"/>
    <w:rsid w:val="00A95DDA"/>
    <w:rsid w:val="00A96055"/>
    <w:rsid w:val="00A966B0"/>
    <w:rsid w:val="00A967D7"/>
    <w:rsid w:val="00A96EDB"/>
    <w:rsid w:val="00A97461"/>
    <w:rsid w:val="00AA04BF"/>
    <w:rsid w:val="00AB00CC"/>
    <w:rsid w:val="00AB2A51"/>
    <w:rsid w:val="00AB2BA2"/>
    <w:rsid w:val="00AB30AD"/>
    <w:rsid w:val="00AB663E"/>
    <w:rsid w:val="00AB7E5B"/>
    <w:rsid w:val="00AC1437"/>
    <w:rsid w:val="00AC285F"/>
    <w:rsid w:val="00AC3360"/>
    <w:rsid w:val="00AC40BA"/>
    <w:rsid w:val="00AD2EBA"/>
    <w:rsid w:val="00AD40F7"/>
    <w:rsid w:val="00AD643C"/>
    <w:rsid w:val="00AE4D7C"/>
    <w:rsid w:val="00AE4D84"/>
    <w:rsid w:val="00AE5828"/>
    <w:rsid w:val="00AE67A3"/>
    <w:rsid w:val="00AE7887"/>
    <w:rsid w:val="00AF0AE6"/>
    <w:rsid w:val="00AF1F67"/>
    <w:rsid w:val="00AF5742"/>
    <w:rsid w:val="00AF7509"/>
    <w:rsid w:val="00B0200A"/>
    <w:rsid w:val="00B03B73"/>
    <w:rsid w:val="00B04685"/>
    <w:rsid w:val="00B06BBC"/>
    <w:rsid w:val="00B06EC0"/>
    <w:rsid w:val="00B07D0F"/>
    <w:rsid w:val="00B11106"/>
    <w:rsid w:val="00B13153"/>
    <w:rsid w:val="00B178B9"/>
    <w:rsid w:val="00B202DC"/>
    <w:rsid w:val="00B204F3"/>
    <w:rsid w:val="00B309DE"/>
    <w:rsid w:val="00B3198C"/>
    <w:rsid w:val="00B36B48"/>
    <w:rsid w:val="00B37296"/>
    <w:rsid w:val="00B406F2"/>
    <w:rsid w:val="00B40C56"/>
    <w:rsid w:val="00B40DE1"/>
    <w:rsid w:val="00B40F12"/>
    <w:rsid w:val="00B42637"/>
    <w:rsid w:val="00B46AE4"/>
    <w:rsid w:val="00B47A56"/>
    <w:rsid w:val="00B47F4D"/>
    <w:rsid w:val="00B51331"/>
    <w:rsid w:val="00B51A86"/>
    <w:rsid w:val="00B5205B"/>
    <w:rsid w:val="00B60453"/>
    <w:rsid w:val="00B61FCC"/>
    <w:rsid w:val="00B64A3E"/>
    <w:rsid w:val="00B74A18"/>
    <w:rsid w:val="00B75E81"/>
    <w:rsid w:val="00B77AAE"/>
    <w:rsid w:val="00B9082E"/>
    <w:rsid w:val="00BA0C70"/>
    <w:rsid w:val="00BA4A52"/>
    <w:rsid w:val="00BA5AA2"/>
    <w:rsid w:val="00BB0E44"/>
    <w:rsid w:val="00BB0F5B"/>
    <w:rsid w:val="00BB3323"/>
    <w:rsid w:val="00BB418D"/>
    <w:rsid w:val="00BB52C6"/>
    <w:rsid w:val="00BB794F"/>
    <w:rsid w:val="00BB7D9B"/>
    <w:rsid w:val="00BC0F52"/>
    <w:rsid w:val="00BD4ED7"/>
    <w:rsid w:val="00BE2DEC"/>
    <w:rsid w:val="00BE394E"/>
    <w:rsid w:val="00BE49B4"/>
    <w:rsid w:val="00BE7326"/>
    <w:rsid w:val="00BE7572"/>
    <w:rsid w:val="00BE7F8C"/>
    <w:rsid w:val="00BF0F18"/>
    <w:rsid w:val="00BF1685"/>
    <w:rsid w:val="00BF2400"/>
    <w:rsid w:val="00BF3C43"/>
    <w:rsid w:val="00BF6772"/>
    <w:rsid w:val="00BF6F10"/>
    <w:rsid w:val="00C01DD5"/>
    <w:rsid w:val="00C046FF"/>
    <w:rsid w:val="00C06372"/>
    <w:rsid w:val="00C06B2B"/>
    <w:rsid w:val="00C1011F"/>
    <w:rsid w:val="00C1076A"/>
    <w:rsid w:val="00C11CA5"/>
    <w:rsid w:val="00C12545"/>
    <w:rsid w:val="00C13241"/>
    <w:rsid w:val="00C133EC"/>
    <w:rsid w:val="00C14A09"/>
    <w:rsid w:val="00C16327"/>
    <w:rsid w:val="00C16900"/>
    <w:rsid w:val="00C24D07"/>
    <w:rsid w:val="00C26188"/>
    <w:rsid w:val="00C3263A"/>
    <w:rsid w:val="00C32E2A"/>
    <w:rsid w:val="00C34FDA"/>
    <w:rsid w:val="00C43CC8"/>
    <w:rsid w:val="00C4488E"/>
    <w:rsid w:val="00C460A9"/>
    <w:rsid w:val="00C467C3"/>
    <w:rsid w:val="00C501F2"/>
    <w:rsid w:val="00C50441"/>
    <w:rsid w:val="00C5099A"/>
    <w:rsid w:val="00C511B0"/>
    <w:rsid w:val="00C57883"/>
    <w:rsid w:val="00C62842"/>
    <w:rsid w:val="00C635B0"/>
    <w:rsid w:val="00C640D2"/>
    <w:rsid w:val="00C65241"/>
    <w:rsid w:val="00C65D56"/>
    <w:rsid w:val="00C66FA2"/>
    <w:rsid w:val="00C67C60"/>
    <w:rsid w:val="00C748EB"/>
    <w:rsid w:val="00C82EF7"/>
    <w:rsid w:val="00C87761"/>
    <w:rsid w:val="00C87A75"/>
    <w:rsid w:val="00C900B2"/>
    <w:rsid w:val="00C90C72"/>
    <w:rsid w:val="00C91C40"/>
    <w:rsid w:val="00C93339"/>
    <w:rsid w:val="00C96636"/>
    <w:rsid w:val="00C967D0"/>
    <w:rsid w:val="00CA3BCF"/>
    <w:rsid w:val="00CA5D24"/>
    <w:rsid w:val="00CB0075"/>
    <w:rsid w:val="00CC18A7"/>
    <w:rsid w:val="00CC2FE6"/>
    <w:rsid w:val="00CC5E83"/>
    <w:rsid w:val="00CC626E"/>
    <w:rsid w:val="00CC644D"/>
    <w:rsid w:val="00CC7C12"/>
    <w:rsid w:val="00CC7F1A"/>
    <w:rsid w:val="00CD023D"/>
    <w:rsid w:val="00CD3730"/>
    <w:rsid w:val="00CD60BD"/>
    <w:rsid w:val="00CD6218"/>
    <w:rsid w:val="00CD6760"/>
    <w:rsid w:val="00CE0E3E"/>
    <w:rsid w:val="00CE15D0"/>
    <w:rsid w:val="00CE4D37"/>
    <w:rsid w:val="00CE5EDC"/>
    <w:rsid w:val="00CE7258"/>
    <w:rsid w:val="00CF051C"/>
    <w:rsid w:val="00CF2E14"/>
    <w:rsid w:val="00CF305F"/>
    <w:rsid w:val="00CF3BF6"/>
    <w:rsid w:val="00CF5CEF"/>
    <w:rsid w:val="00CF6B0E"/>
    <w:rsid w:val="00D0016B"/>
    <w:rsid w:val="00D00456"/>
    <w:rsid w:val="00D00C66"/>
    <w:rsid w:val="00D02CD4"/>
    <w:rsid w:val="00D05317"/>
    <w:rsid w:val="00D06664"/>
    <w:rsid w:val="00D1363E"/>
    <w:rsid w:val="00D14944"/>
    <w:rsid w:val="00D14D7E"/>
    <w:rsid w:val="00D16F6E"/>
    <w:rsid w:val="00D17525"/>
    <w:rsid w:val="00D27765"/>
    <w:rsid w:val="00D27BD2"/>
    <w:rsid w:val="00D302C5"/>
    <w:rsid w:val="00D33E97"/>
    <w:rsid w:val="00D36C08"/>
    <w:rsid w:val="00D40AC6"/>
    <w:rsid w:val="00D40DA6"/>
    <w:rsid w:val="00D41E86"/>
    <w:rsid w:val="00D42A04"/>
    <w:rsid w:val="00D43E44"/>
    <w:rsid w:val="00D47C84"/>
    <w:rsid w:val="00D50E57"/>
    <w:rsid w:val="00D55DDA"/>
    <w:rsid w:val="00D57BDC"/>
    <w:rsid w:val="00D60800"/>
    <w:rsid w:val="00D60B61"/>
    <w:rsid w:val="00D61329"/>
    <w:rsid w:val="00D616E7"/>
    <w:rsid w:val="00D61845"/>
    <w:rsid w:val="00D62E4B"/>
    <w:rsid w:val="00D64644"/>
    <w:rsid w:val="00D64813"/>
    <w:rsid w:val="00D65415"/>
    <w:rsid w:val="00D660C9"/>
    <w:rsid w:val="00D668F0"/>
    <w:rsid w:val="00D67560"/>
    <w:rsid w:val="00D72B18"/>
    <w:rsid w:val="00D72B99"/>
    <w:rsid w:val="00D73253"/>
    <w:rsid w:val="00D736D3"/>
    <w:rsid w:val="00D7591F"/>
    <w:rsid w:val="00D75FFD"/>
    <w:rsid w:val="00D80EB2"/>
    <w:rsid w:val="00D80FDE"/>
    <w:rsid w:val="00D81E9D"/>
    <w:rsid w:val="00D848B0"/>
    <w:rsid w:val="00D855C2"/>
    <w:rsid w:val="00D86B64"/>
    <w:rsid w:val="00D879AD"/>
    <w:rsid w:val="00D908F2"/>
    <w:rsid w:val="00D91748"/>
    <w:rsid w:val="00DA2CDA"/>
    <w:rsid w:val="00DA525D"/>
    <w:rsid w:val="00DA5DE0"/>
    <w:rsid w:val="00DA7E55"/>
    <w:rsid w:val="00DB03DC"/>
    <w:rsid w:val="00DB1B6D"/>
    <w:rsid w:val="00DB227A"/>
    <w:rsid w:val="00DB299C"/>
    <w:rsid w:val="00DB4C1B"/>
    <w:rsid w:val="00DB5357"/>
    <w:rsid w:val="00DC53AF"/>
    <w:rsid w:val="00DD0711"/>
    <w:rsid w:val="00DD0859"/>
    <w:rsid w:val="00DD1C1E"/>
    <w:rsid w:val="00DD2574"/>
    <w:rsid w:val="00DD4EE9"/>
    <w:rsid w:val="00DD5D4A"/>
    <w:rsid w:val="00DE219A"/>
    <w:rsid w:val="00DE2887"/>
    <w:rsid w:val="00DE2A48"/>
    <w:rsid w:val="00DE33D4"/>
    <w:rsid w:val="00DE3F47"/>
    <w:rsid w:val="00DE4180"/>
    <w:rsid w:val="00DE6796"/>
    <w:rsid w:val="00DE7007"/>
    <w:rsid w:val="00DF0904"/>
    <w:rsid w:val="00DF1D1A"/>
    <w:rsid w:val="00DF24A0"/>
    <w:rsid w:val="00DF3B5A"/>
    <w:rsid w:val="00DF40CB"/>
    <w:rsid w:val="00DF498D"/>
    <w:rsid w:val="00DF4DD0"/>
    <w:rsid w:val="00DF7FF9"/>
    <w:rsid w:val="00E00DDA"/>
    <w:rsid w:val="00E00EE4"/>
    <w:rsid w:val="00E0263E"/>
    <w:rsid w:val="00E02D54"/>
    <w:rsid w:val="00E05397"/>
    <w:rsid w:val="00E06742"/>
    <w:rsid w:val="00E1236C"/>
    <w:rsid w:val="00E12E08"/>
    <w:rsid w:val="00E16E46"/>
    <w:rsid w:val="00E24F9A"/>
    <w:rsid w:val="00E25BD8"/>
    <w:rsid w:val="00E278E0"/>
    <w:rsid w:val="00E33364"/>
    <w:rsid w:val="00E35E53"/>
    <w:rsid w:val="00E41775"/>
    <w:rsid w:val="00E42C3B"/>
    <w:rsid w:val="00E4358F"/>
    <w:rsid w:val="00E435C3"/>
    <w:rsid w:val="00E45D50"/>
    <w:rsid w:val="00E472E1"/>
    <w:rsid w:val="00E50298"/>
    <w:rsid w:val="00E53697"/>
    <w:rsid w:val="00E540DD"/>
    <w:rsid w:val="00E545A2"/>
    <w:rsid w:val="00E6217D"/>
    <w:rsid w:val="00E636D5"/>
    <w:rsid w:val="00E639D5"/>
    <w:rsid w:val="00E6515F"/>
    <w:rsid w:val="00E6686D"/>
    <w:rsid w:val="00E6724D"/>
    <w:rsid w:val="00E7175E"/>
    <w:rsid w:val="00E71E10"/>
    <w:rsid w:val="00E7761D"/>
    <w:rsid w:val="00E77801"/>
    <w:rsid w:val="00E84895"/>
    <w:rsid w:val="00E866AC"/>
    <w:rsid w:val="00E914BF"/>
    <w:rsid w:val="00E924A7"/>
    <w:rsid w:val="00EA023A"/>
    <w:rsid w:val="00EA1D59"/>
    <w:rsid w:val="00EA2267"/>
    <w:rsid w:val="00EA3100"/>
    <w:rsid w:val="00EA353F"/>
    <w:rsid w:val="00EA78F0"/>
    <w:rsid w:val="00EB1B90"/>
    <w:rsid w:val="00EB2BDD"/>
    <w:rsid w:val="00EB2F4F"/>
    <w:rsid w:val="00EB3532"/>
    <w:rsid w:val="00EB4397"/>
    <w:rsid w:val="00EB48C0"/>
    <w:rsid w:val="00EB48E7"/>
    <w:rsid w:val="00EB5147"/>
    <w:rsid w:val="00EB5D58"/>
    <w:rsid w:val="00EB6EBD"/>
    <w:rsid w:val="00EB7233"/>
    <w:rsid w:val="00EB7AAC"/>
    <w:rsid w:val="00EC142A"/>
    <w:rsid w:val="00EC1872"/>
    <w:rsid w:val="00EC1FA0"/>
    <w:rsid w:val="00EC4163"/>
    <w:rsid w:val="00EC4EB5"/>
    <w:rsid w:val="00EC62B1"/>
    <w:rsid w:val="00ED1B55"/>
    <w:rsid w:val="00ED3B3B"/>
    <w:rsid w:val="00ED545F"/>
    <w:rsid w:val="00ED637A"/>
    <w:rsid w:val="00ED65DB"/>
    <w:rsid w:val="00ED7F57"/>
    <w:rsid w:val="00EE122D"/>
    <w:rsid w:val="00EE26D1"/>
    <w:rsid w:val="00EE4E87"/>
    <w:rsid w:val="00EE73A5"/>
    <w:rsid w:val="00EF314E"/>
    <w:rsid w:val="00EF5B49"/>
    <w:rsid w:val="00EF74C7"/>
    <w:rsid w:val="00F03F88"/>
    <w:rsid w:val="00F0779E"/>
    <w:rsid w:val="00F125E8"/>
    <w:rsid w:val="00F16100"/>
    <w:rsid w:val="00F17091"/>
    <w:rsid w:val="00F179DC"/>
    <w:rsid w:val="00F2202C"/>
    <w:rsid w:val="00F229CE"/>
    <w:rsid w:val="00F24356"/>
    <w:rsid w:val="00F2653E"/>
    <w:rsid w:val="00F308C5"/>
    <w:rsid w:val="00F31F21"/>
    <w:rsid w:val="00F35997"/>
    <w:rsid w:val="00F36057"/>
    <w:rsid w:val="00F3759F"/>
    <w:rsid w:val="00F418D1"/>
    <w:rsid w:val="00F43A41"/>
    <w:rsid w:val="00F512C2"/>
    <w:rsid w:val="00F53269"/>
    <w:rsid w:val="00F54892"/>
    <w:rsid w:val="00F55CA9"/>
    <w:rsid w:val="00F61217"/>
    <w:rsid w:val="00F61287"/>
    <w:rsid w:val="00F643EA"/>
    <w:rsid w:val="00F71BEF"/>
    <w:rsid w:val="00F74E54"/>
    <w:rsid w:val="00F8094B"/>
    <w:rsid w:val="00F8198A"/>
    <w:rsid w:val="00F824E4"/>
    <w:rsid w:val="00F84A87"/>
    <w:rsid w:val="00F84F00"/>
    <w:rsid w:val="00F85EF2"/>
    <w:rsid w:val="00F90C52"/>
    <w:rsid w:val="00F95043"/>
    <w:rsid w:val="00F954DC"/>
    <w:rsid w:val="00F96081"/>
    <w:rsid w:val="00F97218"/>
    <w:rsid w:val="00F9726C"/>
    <w:rsid w:val="00FA285B"/>
    <w:rsid w:val="00FA5141"/>
    <w:rsid w:val="00FA734E"/>
    <w:rsid w:val="00FB0573"/>
    <w:rsid w:val="00FB097B"/>
    <w:rsid w:val="00FB4561"/>
    <w:rsid w:val="00FB537C"/>
    <w:rsid w:val="00FC2CFD"/>
    <w:rsid w:val="00FC64AB"/>
    <w:rsid w:val="00FC6550"/>
    <w:rsid w:val="00FC79AF"/>
    <w:rsid w:val="00FC7C1D"/>
    <w:rsid w:val="00FD030B"/>
    <w:rsid w:val="00FD0E38"/>
    <w:rsid w:val="00FD57B6"/>
    <w:rsid w:val="00FD753A"/>
    <w:rsid w:val="00FD7D93"/>
    <w:rsid w:val="00FE6566"/>
    <w:rsid w:val="00FE7462"/>
    <w:rsid w:val="00FF07E7"/>
    <w:rsid w:val="00FF1430"/>
    <w:rsid w:val="00FF2F53"/>
    <w:rsid w:val="00FF3389"/>
    <w:rsid w:val="00FF3534"/>
    <w:rsid w:val="00FF45CF"/>
    <w:rsid w:val="00FF64EF"/>
    <w:rsid w:val="00FF6CDA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EA31F"/>
  <w15:chartTrackingRefBased/>
  <w15:docId w15:val="{12DDAD32-10BA-48AB-BA08-7A8AFB52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562B5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562B5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A2C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-sentence">
    <w:name w:val="trans-sentence"/>
    <w:basedOn w:val="a0"/>
    <w:rsid w:val="00CE7258"/>
  </w:style>
  <w:style w:type="paragraph" w:styleId="a4">
    <w:name w:val="header"/>
    <w:basedOn w:val="a"/>
    <w:link w:val="a5"/>
    <w:uiPriority w:val="99"/>
    <w:unhideWhenUsed/>
    <w:rsid w:val="00705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57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5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57E6"/>
    <w:rPr>
      <w:sz w:val="18"/>
      <w:szCs w:val="18"/>
    </w:rPr>
  </w:style>
  <w:style w:type="character" w:styleId="a8">
    <w:name w:val="Strong"/>
    <w:basedOn w:val="a0"/>
    <w:uiPriority w:val="22"/>
    <w:qFormat/>
    <w:rsid w:val="002414D1"/>
    <w:rPr>
      <w:b/>
      <w:bCs/>
    </w:rPr>
  </w:style>
  <w:style w:type="paragraph" w:styleId="a9">
    <w:name w:val="List Paragraph"/>
    <w:basedOn w:val="a"/>
    <w:uiPriority w:val="34"/>
    <w:qFormat/>
    <w:rsid w:val="00D33E97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562B5E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562B5E"/>
    <w:rPr>
      <w:rFonts w:ascii="宋体" w:eastAsia="宋体" w:hAnsi="宋体" w:cs="宋体"/>
      <w:b/>
      <w:bCs/>
      <w:kern w:val="0"/>
      <w:sz w:val="27"/>
      <w:szCs w:val="27"/>
    </w:rPr>
  </w:style>
  <w:style w:type="character" w:styleId="aa">
    <w:name w:val="Hyperlink"/>
    <w:basedOn w:val="a0"/>
    <w:uiPriority w:val="99"/>
    <w:unhideWhenUsed/>
    <w:rsid w:val="00562B5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E1E8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1E8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E1E8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E1E8F"/>
    <w:rPr>
      <w:rFonts w:ascii="等线" w:eastAsia="等线" w:hAnsi="等线"/>
      <w:noProof/>
      <w:sz w:val="20"/>
    </w:rPr>
  </w:style>
  <w:style w:type="table" w:styleId="ab">
    <w:name w:val="Table Grid"/>
    <w:basedOn w:val="a1"/>
    <w:uiPriority w:val="39"/>
    <w:qFormat/>
    <w:rsid w:val="001F39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420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11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27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7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5749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1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8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7337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7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159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750513">
                              <w:marLeft w:val="225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DDDDD"/>
                                <w:left w:val="single" w:sz="6" w:space="0" w:color="DDDDDD"/>
                                <w:bottom w:val="single" w:sz="6" w:space="0" w:color="DDDDDD"/>
                                <w:right w:val="single" w:sz="6" w:space="0" w:color="DDDDDD"/>
                              </w:divBdr>
                            </w:div>
                            <w:div w:id="55519112">
                              <w:marLeft w:val="225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DDDDD"/>
                                <w:left w:val="single" w:sz="6" w:space="0" w:color="DDDDDD"/>
                                <w:bottom w:val="single" w:sz="6" w:space="0" w:color="DDDDDD"/>
                                <w:right w:val="single" w:sz="6" w:space="0" w:color="DDDDDD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608038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24102">
                      <w:marLeft w:val="0"/>
                      <w:marRight w:val="0"/>
                      <w:marTop w:val="4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757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580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EEEEEE"/>
                                <w:right w:val="none" w:sz="0" w:space="0" w:color="auto"/>
                              </w:divBdr>
                              <w:divsChild>
                                <w:div w:id="80238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64674732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144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939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640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31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37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85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0119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6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5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1824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816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8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customXml" Target="ink/ink2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2-26T10:17:11.994"/>
    </inkml:context>
    <inkml:brush xml:id="br0">
      <inkml:brushProperty name="width" value="0.1" units="cm"/>
      <inkml:brushProperty name="height" value="0.1" units="cm"/>
      <inkml:brushProperty name="color" value="#FFFFFF"/>
    </inkml:brush>
  </inkml:definitions>
  <inkml:trace contextRef="#ctx0" brushRef="#br0">1 4 24575,'0'-4'0,"0"7"0,0 6 0,0 5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2-26T10:17:21.265"/>
    </inkml:context>
    <inkml:brush xml:id="br0">
      <inkml:brushProperty name="width" value="0.1" units="cm"/>
      <inkml:brushProperty name="height" value="0.1" units="cm"/>
      <inkml:brushProperty name="color" value="#FFFFFF"/>
    </inkml:brush>
  </inkml:definitions>
  <inkml:trace contextRef="#ctx0" brushRef="#br0">23 1 24575,'-4'0'0,"-1"3"0,0 6 0,1 5 0</inkml:trace>
  <inkml:trace contextRef="#ctx0" brushRef="#br0" timeOffset="2002.29">0 112 24575,'0'-4'0,"0"-5"0,0-4 0,0-5 0,0-2 0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44</TotalTime>
  <Pages>8</Pages>
  <Words>1512</Words>
  <Characters>8625</Characters>
  <Application>Microsoft Office Word</Application>
  <DocSecurity>0</DocSecurity>
  <Lines>71</Lines>
  <Paragraphs>20</Paragraphs>
  <ScaleCrop>false</ScaleCrop>
  <Company/>
  <LinksUpToDate>false</LinksUpToDate>
  <CharactersWithSpaces>10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亚</dc:creator>
  <cp:keywords/>
  <dc:description/>
  <cp:lastModifiedBy>刘 亚</cp:lastModifiedBy>
  <cp:revision>750</cp:revision>
  <dcterms:created xsi:type="dcterms:W3CDTF">2022-08-29T11:53:00Z</dcterms:created>
  <dcterms:modified xsi:type="dcterms:W3CDTF">2023-01-13T07:29:00Z</dcterms:modified>
</cp:coreProperties>
</file>